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58F523" w14:textId="1549B021" w:rsidR="008B7AAC" w:rsidRPr="0086379C" w:rsidRDefault="00367787" w:rsidP="0086379C">
      <w:pPr>
        <w:jc w:val="center"/>
        <w:rPr>
          <w:b/>
          <w:sz w:val="28"/>
          <w:szCs w:val="28"/>
          <w:lang w:eastAsia="zh-CN"/>
        </w:rPr>
      </w:pPr>
      <w:r w:rsidRPr="008B7AAC">
        <w:rPr>
          <w:b/>
          <w:sz w:val="28"/>
          <w:szCs w:val="28"/>
        </w:rPr>
        <w:t>Major Resources Table</w:t>
      </w:r>
    </w:p>
    <w:p w14:paraId="13C36727" w14:textId="3F0841C8" w:rsidR="008D5245" w:rsidRPr="005C1623" w:rsidRDefault="008D5245" w:rsidP="00767E46">
      <w:pPr>
        <w:spacing w:after="0"/>
        <w:rPr>
          <w:b/>
          <w:sz w:val="24"/>
          <w:szCs w:val="24"/>
        </w:rPr>
      </w:pPr>
      <w:r w:rsidRPr="005C1623">
        <w:rPr>
          <w:b/>
          <w:sz w:val="24"/>
          <w:szCs w:val="24"/>
        </w:rPr>
        <w:t>Animals</w:t>
      </w:r>
      <w:r w:rsidR="003463A3" w:rsidRPr="005C1623">
        <w:rPr>
          <w:b/>
          <w:sz w:val="24"/>
          <w:szCs w:val="24"/>
        </w:rPr>
        <w:t xml:space="preserve"> </w:t>
      </w:r>
    </w:p>
    <w:tbl>
      <w:tblPr>
        <w:tblStyle w:val="a3"/>
        <w:tblW w:w="10525" w:type="dxa"/>
        <w:tblLayout w:type="fixed"/>
        <w:tblLook w:val="04A0" w:firstRow="1" w:lastRow="0" w:firstColumn="1" w:lastColumn="0" w:noHBand="0" w:noVBand="1"/>
      </w:tblPr>
      <w:tblGrid>
        <w:gridCol w:w="1075"/>
        <w:gridCol w:w="1472"/>
        <w:gridCol w:w="2128"/>
        <w:gridCol w:w="1440"/>
        <w:gridCol w:w="1251"/>
        <w:gridCol w:w="709"/>
        <w:gridCol w:w="2450"/>
      </w:tblGrid>
      <w:tr w:rsidR="00770DAE" w:rsidRPr="0092168D" w14:paraId="47A2225A" w14:textId="38F5A871" w:rsidTr="00770DAE">
        <w:trPr>
          <w:trHeight w:val="632"/>
        </w:trPr>
        <w:tc>
          <w:tcPr>
            <w:tcW w:w="1075" w:type="dxa"/>
          </w:tcPr>
          <w:p w14:paraId="4A58EF86" w14:textId="77777777" w:rsidR="00770DAE" w:rsidRPr="0092168D" w:rsidRDefault="00770DAE" w:rsidP="00FD2922">
            <w:pPr>
              <w:jc w:val="center"/>
              <w:rPr>
                <w:rFonts w:ascii="Calibri" w:hAnsi="Calibri" w:cs="Calibri"/>
                <w:b/>
              </w:rPr>
            </w:pPr>
            <w:r w:rsidRPr="0092168D">
              <w:rPr>
                <w:rFonts w:ascii="Calibri" w:hAnsi="Calibri" w:cs="Calibri"/>
                <w:b/>
              </w:rPr>
              <w:t>Species</w:t>
            </w:r>
          </w:p>
        </w:tc>
        <w:tc>
          <w:tcPr>
            <w:tcW w:w="1472" w:type="dxa"/>
          </w:tcPr>
          <w:p w14:paraId="7DF00984" w14:textId="61C214CA" w:rsidR="00770DAE" w:rsidRPr="0092168D" w:rsidRDefault="00770DAE" w:rsidP="00FD2922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G</w:t>
            </w:r>
            <w:r w:rsidRPr="00770DAE">
              <w:rPr>
                <w:rFonts w:ascii="Calibri" w:hAnsi="Calibri" w:cs="Calibri"/>
                <w:b/>
              </w:rPr>
              <w:t>enotype</w:t>
            </w:r>
          </w:p>
        </w:tc>
        <w:tc>
          <w:tcPr>
            <w:tcW w:w="2128" w:type="dxa"/>
          </w:tcPr>
          <w:p w14:paraId="50E9D5E6" w14:textId="77F49B20" w:rsidR="00770DAE" w:rsidRPr="0092168D" w:rsidRDefault="00770DAE" w:rsidP="00FD2922">
            <w:pPr>
              <w:jc w:val="center"/>
              <w:rPr>
                <w:rFonts w:ascii="Calibri" w:hAnsi="Calibri" w:cs="Calibri"/>
                <w:b/>
              </w:rPr>
            </w:pPr>
            <w:r w:rsidRPr="0092168D">
              <w:rPr>
                <w:rFonts w:ascii="Calibri" w:hAnsi="Calibri" w:cs="Calibri"/>
                <w:b/>
              </w:rPr>
              <w:t>Vendor or Source</w:t>
            </w:r>
          </w:p>
        </w:tc>
        <w:tc>
          <w:tcPr>
            <w:tcW w:w="1440" w:type="dxa"/>
          </w:tcPr>
          <w:p w14:paraId="35BFB9D0" w14:textId="77777777" w:rsidR="00770DAE" w:rsidRPr="0092168D" w:rsidRDefault="00770DAE" w:rsidP="00FD2922">
            <w:pPr>
              <w:jc w:val="center"/>
              <w:rPr>
                <w:rFonts w:ascii="Calibri" w:hAnsi="Calibri" w:cs="Calibri"/>
                <w:b/>
              </w:rPr>
            </w:pPr>
            <w:r w:rsidRPr="0092168D">
              <w:rPr>
                <w:rFonts w:ascii="Calibri" w:hAnsi="Calibri" w:cs="Calibri"/>
                <w:b/>
              </w:rPr>
              <w:t>Background Strain</w:t>
            </w:r>
          </w:p>
        </w:tc>
        <w:tc>
          <w:tcPr>
            <w:tcW w:w="1251" w:type="dxa"/>
          </w:tcPr>
          <w:p w14:paraId="26C1A6D0" w14:textId="553CF135" w:rsidR="00770DAE" w:rsidRPr="0092168D" w:rsidRDefault="00770DAE" w:rsidP="00FD2922">
            <w:pPr>
              <w:jc w:val="center"/>
              <w:rPr>
                <w:rFonts w:ascii="Calibri" w:hAnsi="Calibri" w:cs="Calibri"/>
                <w:b/>
              </w:rPr>
            </w:pPr>
            <w:r w:rsidRPr="00FD2922">
              <w:rPr>
                <w:rFonts w:ascii="Calibri" w:hAnsi="Calibri" w:cs="Calibri"/>
                <w:b/>
              </w:rPr>
              <w:t>Strain NO.</w:t>
            </w:r>
          </w:p>
        </w:tc>
        <w:tc>
          <w:tcPr>
            <w:tcW w:w="709" w:type="dxa"/>
          </w:tcPr>
          <w:p w14:paraId="1D314DA5" w14:textId="44729568" w:rsidR="00770DAE" w:rsidRPr="0092168D" w:rsidRDefault="00770DAE" w:rsidP="00FD2922">
            <w:pPr>
              <w:jc w:val="center"/>
              <w:rPr>
                <w:rFonts w:ascii="Calibri" w:hAnsi="Calibri" w:cs="Calibri"/>
                <w:b/>
              </w:rPr>
            </w:pPr>
            <w:r w:rsidRPr="0092168D">
              <w:rPr>
                <w:rFonts w:ascii="Calibri" w:hAnsi="Calibri" w:cs="Calibri"/>
                <w:b/>
              </w:rPr>
              <w:t>Sex</w:t>
            </w:r>
          </w:p>
        </w:tc>
        <w:tc>
          <w:tcPr>
            <w:tcW w:w="2450" w:type="dxa"/>
          </w:tcPr>
          <w:p w14:paraId="434BB7F0" w14:textId="5D839D2A" w:rsidR="00770DAE" w:rsidRPr="0092168D" w:rsidRDefault="00770DAE" w:rsidP="00FD2922">
            <w:pPr>
              <w:jc w:val="center"/>
              <w:rPr>
                <w:rFonts w:ascii="Calibri" w:hAnsi="Calibri" w:cs="Calibri"/>
                <w:b/>
              </w:rPr>
            </w:pPr>
            <w:r w:rsidRPr="0092168D">
              <w:rPr>
                <w:rFonts w:ascii="Calibri" w:hAnsi="Calibri" w:cs="Calibri"/>
                <w:b/>
              </w:rPr>
              <w:t>Persistent ID / URL</w:t>
            </w:r>
          </w:p>
        </w:tc>
      </w:tr>
      <w:tr w:rsidR="00770DAE" w:rsidRPr="0092168D" w14:paraId="1783C22A" w14:textId="77777777" w:rsidTr="00770DAE">
        <w:trPr>
          <w:trHeight w:val="315"/>
        </w:trPr>
        <w:tc>
          <w:tcPr>
            <w:tcW w:w="1075" w:type="dxa"/>
          </w:tcPr>
          <w:p w14:paraId="795A7B7D" w14:textId="59FF0D1B" w:rsidR="00770DAE" w:rsidRPr="0092168D" w:rsidRDefault="00770DAE" w:rsidP="00FD2922">
            <w:pPr>
              <w:rPr>
                <w:rFonts w:ascii="Calibri" w:hAnsi="Calibri" w:cs="Calibri"/>
                <w:lang w:eastAsia="zh-CN"/>
              </w:rPr>
            </w:pPr>
            <w:r>
              <w:rPr>
                <w:rFonts w:ascii="Calibri" w:hAnsi="Calibri" w:cs="Calibri" w:hint="eastAsia"/>
                <w:lang w:eastAsia="zh-CN"/>
              </w:rPr>
              <w:t>Mouse</w:t>
            </w:r>
          </w:p>
        </w:tc>
        <w:tc>
          <w:tcPr>
            <w:tcW w:w="1472" w:type="dxa"/>
          </w:tcPr>
          <w:p w14:paraId="21CA94A9" w14:textId="10EC428B" w:rsidR="00770DAE" w:rsidRDefault="00770DAE" w:rsidP="00FD2922">
            <w:pPr>
              <w:jc w:val="center"/>
              <w:rPr>
                <w:rFonts w:ascii="Calibri" w:eastAsia="DengXian" w:hAnsi="Calibri" w:cs="Calibri"/>
                <w:lang w:eastAsia="zh-CN"/>
              </w:rPr>
            </w:pPr>
            <w:r>
              <w:rPr>
                <w:rFonts w:ascii="Calibri" w:eastAsia="DengXian" w:hAnsi="Calibri" w:cs="Calibri"/>
                <w:lang w:eastAsia="zh-CN"/>
              </w:rPr>
              <w:t>W</w:t>
            </w:r>
            <w:r>
              <w:rPr>
                <w:rFonts w:ascii="Calibri" w:eastAsia="DengXian" w:hAnsi="Calibri" w:cs="Calibri" w:hint="eastAsia"/>
                <w:lang w:eastAsia="zh-CN"/>
              </w:rPr>
              <w:t>ild</w:t>
            </w:r>
            <w:r>
              <w:rPr>
                <w:rFonts w:ascii="Calibri" w:eastAsia="DengXian" w:hAnsi="Calibri" w:cs="Calibri"/>
                <w:lang w:eastAsia="zh-CN"/>
              </w:rPr>
              <w:t>-type</w:t>
            </w:r>
          </w:p>
        </w:tc>
        <w:tc>
          <w:tcPr>
            <w:tcW w:w="2128" w:type="dxa"/>
          </w:tcPr>
          <w:p w14:paraId="1F406781" w14:textId="7CAA068F" w:rsidR="00770DAE" w:rsidRPr="0092168D" w:rsidRDefault="00770DAE" w:rsidP="00FD2922">
            <w:pPr>
              <w:jc w:val="center"/>
              <w:rPr>
                <w:rFonts w:ascii="Calibri" w:eastAsia="DengXian" w:hAnsi="Calibri" w:cs="Calibri"/>
              </w:rPr>
            </w:pPr>
            <w:proofErr w:type="spellStart"/>
            <w:r>
              <w:rPr>
                <w:rFonts w:ascii="Calibri" w:eastAsia="DengXian" w:hAnsi="Calibri" w:cs="Calibri" w:hint="eastAsia"/>
                <w:lang w:eastAsia="zh-CN"/>
              </w:rPr>
              <w:t>G</w:t>
            </w:r>
            <w:r w:rsidRPr="00246C21">
              <w:rPr>
                <w:rFonts w:ascii="Calibri" w:eastAsia="DengXian" w:hAnsi="Calibri" w:cs="Calibri"/>
              </w:rPr>
              <w:t>em</w:t>
            </w:r>
            <w:r>
              <w:rPr>
                <w:rFonts w:ascii="Calibri" w:eastAsia="DengXian" w:hAnsi="Calibri" w:cs="Calibri" w:hint="eastAsia"/>
                <w:lang w:eastAsia="zh-CN"/>
              </w:rPr>
              <w:t>P</w:t>
            </w:r>
            <w:r w:rsidRPr="00246C21">
              <w:rPr>
                <w:rFonts w:ascii="Calibri" w:eastAsia="DengXian" w:hAnsi="Calibri" w:cs="Calibri"/>
              </w:rPr>
              <w:t>harmatech</w:t>
            </w:r>
            <w:proofErr w:type="spellEnd"/>
          </w:p>
        </w:tc>
        <w:tc>
          <w:tcPr>
            <w:tcW w:w="1440" w:type="dxa"/>
          </w:tcPr>
          <w:p w14:paraId="04CF901E" w14:textId="1162294D" w:rsidR="00770DAE" w:rsidRPr="0092168D" w:rsidRDefault="00770DAE" w:rsidP="00FD2922">
            <w:pPr>
              <w:rPr>
                <w:rFonts w:ascii="Calibri" w:hAnsi="Calibri" w:cs="Calibri"/>
              </w:rPr>
            </w:pPr>
            <w:r w:rsidRPr="00246C21">
              <w:rPr>
                <w:rFonts w:ascii="Calibri" w:hAnsi="Calibri" w:cs="Calibri"/>
              </w:rPr>
              <w:t>C57BL/6JGpt</w:t>
            </w:r>
          </w:p>
        </w:tc>
        <w:tc>
          <w:tcPr>
            <w:tcW w:w="1251" w:type="dxa"/>
          </w:tcPr>
          <w:p w14:paraId="6D954FA2" w14:textId="3D17B66A" w:rsidR="00770DAE" w:rsidRPr="00246C21" w:rsidRDefault="00770DAE" w:rsidP="00FD2922">
            <w:pPr>
              <w:rPr>
                <w:rFonts w:ascii="Calibri" w:hAnsi="Calibri" w:cs="Calibri"/>
              </w:rPr>
            </w:pPr>
            <w:r w:rsidRPr="00FD2922">
              <w:rPr>
                <w:rFonts w:ascii="Calibri" w:hAnsi="Calibri" w:cs="Calibri"/>
              </w:rPr>
              <w:t>N000013</w:t>
            </w:r>
          </w:p>
        </w:tc>
        <w:tc>
          <w:tcPr>
            <w:tcW w:w="709" w:type="dxa"/>
          </w:tcPr>
          <w:p w14:paraId="4D292E74" w14:textId="2F3B464E" w:rsidR="00770DAE" w:rsidRPr="00246C21" w:rsidRDefault="00770DAE" w:rsidP="00FD292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  <w:lang w:eastAsia="zh-CN"/>
              </w:rPr>
              <w:t>Male</w:t>
            </w:r>
          </w:p>
        </w:tc>
        <w:tc>
          <w:tcPr>
            <w:tcW w:w="2450" w:type="dxa"/>
          </w:tcPr>
          <w:p w14:paraId="6F652D32" w14:textId="6B418F73" w:rsidR="00770DAE" w:rsidRPr="0092168D" w:rsidRDefault="00770DAE" w:rsidP="00FD2922">
            <w:pPr>
              <w:rPr>
                <w:rFonts w:ascii="Calibri" w:hAnsi="Calibri" w:cs="Calibri"/>
                <w:lang w:eastAsia="zh-CN"/>
              </w:rPr>
            </w:pPr>
            <w:r w:rsidRPr="00246C21">
              <w:rPr>
                <w:rFonts w:ascii="Calibri" w:hAnsi="Calibri" w:cs="Calibri"/>
              </w:rPr>
              <w:t>https://cn.gempharmatech.com/shop/productDetails/12402</w:t>
            </w:r>
            <w:r>
              <w:rPr>
                <w:rFonts w:ascii="Calibri" w:hAnsi="Calibri" w:cs="Calibri" w:hint="eastAsia"/>
                <w:lang w:eastAsia="zh-CN"/>
              </w:rPr>
              <w:t>.html</w:t>
            </w:r>
          </w:p>
        </w:tc>
      </w:tr>
      <w:tr w:rsidR="00770DAE" w:rsidRPr="0092168D" w14:paraId="46DE4C58" w14:textId="77777777" w:rsidTr="00770DAE">
        <w:trPr>
          <w:trHeight w:val="632"/>
        </w:trPr>
        <w:tc>
          <w:tcPr>
            <w:tcW w:w="1075" w:type="dxa"/>
          </w:tcPr>
          <w:p w14:paraId="38AF592E" w14:textId="763ED38F" w:rsidR="00770DAE" w:rsidRPr="0092168D" w:rsidRDefault="00770DAE" w:rsidP="00FD2922">
            <w:pPr>
              <w:rPr>
                <w:rFonts w:ascii="Calibri" w:hAnsi="Calibri" w:cs="Calibri"/>
                <w:lang w:eastAsia="zh-CN"/>
              </w:rPr>
            </w:pPr>
            <w:r>
              <w:rPr>
                <w:rFonts w:ascii="Calibri" w:hAnsi="Calibri" w:cs="Calibri" w:hint="eastAsia"/>
                <w:lang w:eastAsia="zh-CN"/>
              </w:rPr>
              <w:t>Mouse</w:t>
            </w:r>
          </w:p>
        </w:tc>
        <w:tc>
          <w:tcPr>
            <w:tcW w:w="1472" w:type="dxa"/>
          </w:tcPr>
          <w:p w14:paraId="23CC754D" w14:textId="5EEFF6E3" w:rsidR="00770DAE" w:rsidRDefault="00770DAE" w:rsidP="00FD2922">
            <w:pPr>
              <w:jc w:val="center"/>
              <w:rPr>
                <w:rFonts w:ascii="Calibri" w:eastAsia="DengXian" w:hAnsi="Calibri" w:cs="Calibri"/>
                <w:lang w:eastAsia="zh-CN"/>
              </w:rPr>
            </w:pPr>
            <w:proofErr w:type="spellStart"/>
            <w:r w:rsidRPr="00770DAE">
              <w:rPr>
                <w:rFonts w:ascii="Calibri" w:eastAsia="DengXian" w:hAnsi="Calibri" w:cs="Calibri"/>
                <w:lang w:eastAsia="zh-CN"/>
              </w:rPr>
              <w:t>Apoe</w:t>
            </w:r>
            <w:proofErr w:type="spellEnd"/>
            <w:r w:rsidRPr="00770DAE">
              <w:rPr>
                <w:rFonts w:ascii="Calibri" w:eastAsia="DengXian" w:hAnsi="Calibri" w:cs="Calibri"/>
                <w:lang w:eastAsia="zh-CN"/>
              </w:rPr>
              <w:t xml:space="preserve"> KO</w:t>
            </w:r>
          </w:p>
        </w:tc>
        <w:tc>
          <w:tcPr>
            <w:tcW w:w="2128" w:type="dxa"/>
          </w:tcPr>
          <w:p w14:paraId="39FD06AA" w14:textId="73B5E2D8" w:rsidR="00770DAE" w:rsidRPr="0092168D" w:rsidRDefault="00770DAE" w:rsidP="00FD2922">
            <w:pPr>
              <w:jc w:val="center"/>
              <w:rPr>
                <w:rFonts w:ascii="Calibri" w:eastAsia="DengXian" w:hAnsi="Calibri" w:cs="Calibri"/>
                <w:lang w:eastAsia="zh-CN"/>
              </w:rPr>
            </w:pPr>
            <w:proofErr w:type="spellStart"/>
            <w:r>
              <w:rPr>
                <w:rFonts w:ascii="Calibri" w:eastAsia="DengXian" w:hAnsi="Calibri" w:cs="Calibri" w:hint="eastAsia"/>
                <w:lang w:eastAsia="zh-CN"/>
              </w:rPr>
              <w:t>Cyagen</w:t>
            </w:r>
            <w:proofErr w:type="spellEnd"/>
          </w:p>
        </w:tc>
        <w:tc>
          <w:tcPr>
            <w:tcW w:w="1440" w:type="dxa"/>
          </w:tcPr>
          <w:p w14:paraId="3AF57024" w14:textId="098EE869" w:rsidR="00770DAE" w:rsidRPr="0092168D" w:rsidRDefault="00770DAE" w:rsidP="00FD2922">
            <w:pPr>
              <w:rPr>
                <w:rFonts w:ascii="Calibri" w:hAnsi="Calibri" w:cs="Calibri"/>
              </w:rPr>
            </w:pPr>
            <w:r w:rsidRPr="00770DAE">
              <w:rPr>
                <w:rFonts w:ascii="Calibri" w:hAnsi="Calibri" w:cs="Calibri"/>
              </w:rPr>
              <w:t>C57BL/6JCya</w:t>
            </w:r>
          </w:p>
        </w:tc>
        <w:tc>
          <w:tcPr>
            <w:tcW w:w="1251" w:type="dxa"/>
          </w:tcPr>
          <w:p w14:paraId="32F1A807" w14:textId="66572345" w:rsidR="00770DAE" w:rsidRPr="00C27135" w:rsidRDefault="00770DAE" w:rsidP="00FD2922">
            <w:pPr>
              <w:rPr>
                <w:rFonts w:ascii="Calibri" w:hAnsi="Calibri" w:cs="Calibri"/>
              </w:rPr>
            </w:pPr>
            <w:r w:rsidRPr="00FD2922">
              <w:rPr>
                <w:rFonts w:ascii="Calibri" w:hAnsi="Calibri" w:cs="Calibri"/>
              </w:rPr>
              <w:t>C001507</w:t>
            </w:r>
          </w:p>
        </w:tc>
        <w:tc>
          <w:tcPr>
            <w:tcW w:w="709" w:type="dxa"/>
          </w:tcPr>
          <w:p w14:paraId="4331D9B7" w14:textId="1004E200" w:rsidR="00770DAE" w:rsidRPr="00C27135" w:rsidRDefault="00770DAE" w:rsidP="00FD2922">
            <w:pPr>
              <w:rPr>
                <w:rFonts w:ascii="Calibri" w:hAnsi="Calibri" w:cs="Calibri"/>
              </w:rPr>
            </w:pPr>
            <w:r w:rsidRPr="0092168D">
              <w:rPr>
                <w:rFonts w:ascii="Calibri" w:hAnsi="Calibri" w:cs="Calibri"/>
                <w:lang w:eastAsia="zh-CN"/>
              </w:rPr>
              <w:t>Male</w:t>
            </w:r>
          </w:p>
        </w:tc>
        <w:tc>
          <w:tcPr>
            <w:tcW w:w="2450" w:type="dxa"/>
          </w:tcPr>
          <w:p w14:paraId="3155E27B" w14:textId="3FE805C3" w:rsidR="00770DAE" w:rsidRPr="0092168D" w:rsidRDefault="00770DAE" w:rsidP="00FD2922">
            <w:pPr>
              <w:rPr>
                <w:rFonts w:ascii="Calibri" w:hAnsi="Calibri" w:cs="Calibri"/>
              </w:rPr>
            </w:pPr>
            <w:r w:rsidRPr="00C27135">
              <w:rPr>
                <w:rFonts w:ascii="Calibri" w:hAnsi="Calibri" w:cs="Calibri"/>
              </w:rPr>
              <w:t>https://www.cyagen.com/cn/zh-cn/business/drug-filter-evaluate-mouse/metabolism-medicinal/B6J-Apoe-KO.html</w:t>
            </w:r>
          </w:p>
        </w:tc>
      </w:tr>
    </w:tbl>
    <w:p w14:paraId="3473A5FC" w14:textId="77777777" w:rsidR="003463A3" w:rsidRDefault="003463A3" w:rsidP="00767E46">
      <w:pPr>
        <w:spacing w:after="0" w:line="240" w:lineRule="auto"/>
      </w:pPr>
    </w:p>
    <w:p w14:paraId="52ECE5D9" w14:textId="77777777" w:rsidR="00367787" w:rsidRPr="005C1623" w:rsidRDefault="00B978FA" w:rsidP="00767E46">
      <w:pPr>
        <w:spacing w:after="0"/>
        <w:rPr>
          <w:b/>
          <w:sz w:val="24"/>
          <w:szCs w:val="24"/>
        </w:rPr>
      </w:pPr>
      <w:r w:rsidRPr="005C1623">
        <w:rPr>
          <w:b/>
          <w:sz w:val="24"/>
          <w:szCs w:val="24"/>
        </w:rPr>
        <w:t>A</w:t>
      </w:r>
      <w:r w:rsidR="00367787" w:rsidRPr="005C1623">
        <w:rPr>
          <w:b/>
          <w:sz w:val="24"/>
          <w:szCs w:val="24"/>
        </w:rPr>
        <w:t>ntibodies</w:t>
      </w:r>
    </w:p>
    <w:tbl>
      <w:tblPr>
        <w:tblStyle w:val="a3"/>
        <w:tblW w:w="10768" w:type="dxa"/>
        <w:tblLayout w:type="fixed"/>
        <w:tblLook w:val="04A0" w:firstRow="1" w:lastRow="0" w:firstColumn="1" w:lastColumn="0" w:noHBand="0" w:noVBand="1"/>
      </w:tblPr>
      <w:tblGrid>
        <w:gridCol w:w="1587"/>
        <w:gridCol w:w="1558"/>
        <w:gridCol w:w="1080"/>
        <w:gridCol w:w="1530"/>
        <w:gridCol w:w="5013"/>
      </w:tblGrid>
      <w:tr w:rsidR="00C04084" w14:paraId="5D388F24" w14:textId="42C10E95" w:rsidTr="009029B9">
        <w:tc>
          <w:tcPr>
            <w:tcW w:w="1587" w:type="dxa"/>
          </w:tcPr>
          <w:p w14:paraId="653AA6F9" w14:textId="77777777" w:rsidR="00C04084" w:rsidRPr="00684EFB" w:rsidRDefault="00C04084" w:rsidP="00BA7469">
            <w:pPr>
              <w:jc w:val="center"/>
              <w:rPr>
                <w:b/>
              </w:rPr>
            </w:pPr>
            <w:r w:rsidRPr="00684EFB">
              <w:rPr>
                <w:b/>
              </w:rPr>
              <w:t>Target antigen</w:t>
            </w:r>
          </w:p>
        </w:tc>
        <w:tc>
          <w:tcPr>
            <w:tcW w:w="1558" w:type="dxa"/>
          </w:tcPr>
          <w:p w14:paraId="162482F0" w14:textId="77777777" w:rsidR="00C04084" w:rsidRPr="00684EFB" w:rsidRDefault="00C04084" w:rsidP="00367787">
            <w:pPr>
              <w:jc w:val="center"/>
              <w:rPr>
                <w:b/>
              </w:rPr>
            </w:pPr>
            <w:r w:rsidRPr="00684EFB">
              <w:rPr>
                <w:b/>
              </w:rPr>
              <w:t>Vendor or Source</w:t>
            </w:r>
          </w:p>
        </w:tc>
        <w:tc>
          <w:tcPr>
            <w:tcW w:w="1080" w:type="dxa"/>
          </w:tcPr>
          <w:p w14:paraId="11BFFAEC" w14:textId="77777777" w:rsidR="00C04084" w:rsidRPr="00684EFB" w:rsidRDefault="00C04084" w:rsidP="00367787">
            <w:pPr>
              <w:jc w:val="center"/>
              <w:rPr>
                <w:b/>
              </w:rPr>
            </w:pPr>
            <w:r w:rsidRPr="00684EFB">
              <w:rPr>
                <w:b/>
              </w:rPr>
              <w:t>Catalog #</w:t>
            </w:r>
          </w:p>
        </w:tc>
        <w:tc>
          <w:tcPr>
            <w:tcW w:w="1530" w:type="dxa"/>
          </w:tcPr>
          <w:p w14:paraId="0D09D906" w14:textId="77777777" w:rsidR="00C04084" w:rsidRPr="00684EFB" w:rsidRDefault="00C04084" w:rsidP="00367787">
            <w:pPr>
              <w:jc w:val="center"/>
              <w:rPr>
                <w:b/>
              </w:rPr>
            </w:pPr>
            <w:r w:rsidRPr="00684EFB">
              <w:rPr>
                <w:b/>
              </w:rPr>
              <w:t>Working concentration</w:t>
            </w:r>
          </w:p>
        </w:tc>
        <w:tc>
          <w:tcPr>
            <w:tcW w:w="5013" w:type="dxa"/>
          </w:tcPr>
          <w:p w14:paraId="035951E9" w14:textId="45FCC169" w:rsidR="00C04084" w:rsidRPr="00684EFB" w:rsidRDefault="00C04084" w:rsidP="00367787">
            <w:pPr>
              <w:jc w:val="center"/>
              <w:rPr>
                <w:b/>
              </w:rPr>
            </w:pPr>
            <w:r w:rsidRPr="008B7AAC">
              <w:rPr>
                <w:b/>
              </w:rPr>
              <w:t>Persistent ID / URL</w:t>
            </w:r>
          </w:p>
        </w:tc>
      </w:tr>
      <w:tr w:rsidR="00C04084" w14:paraId="0F6424E2" w14:textId="14A7FAB7" w:rsidTr="009029B9">
        <w:tc>
          <w:tcPr>
            <w:tcW w:w="1587" w:type="dxa"/>
          </w:tcPr>
          <w:p w14:paraId="5DD84014" w14:textId="6EFD35DC" w:rsidR="00C04084" w:rsidRDefault="00C04084">
            <w:r w:rsidRPr="00363B47">
              <w:t>Rabbit anti-</w:t>
            </w:r>
            <w:r w:rsidR="005D268D">
              <w:t xml:space="preserve"> </w:t>
            </w:r>
            <w:r w:rsidR="005D268D" w:rsidRPr="005D268D">
              <w:t>CTRP4</w:t>
            </w:r>
          </w:p>
        </w:tc>
        <w:tc>
          <w:tcPr>
            <w:tcW w:w="1558" w:type="dxa"/>
          </w:tcPr>
          <w:p w14:paraId="4C1F1D9A" w14:textId="378D0551" w:rsidR="00C04084" w:rsidRDefault="00D93E9E">
            <w:r w:rsidRPr="001E2388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1080" w:type="dxa"/>
          </w:tcPr>
          <w:p w14:paraId="60BF6AB8" w14:textId="34938384" w:rsidR="00C04084" w:rsidRDefault="00D93E9E">
            <w:r w:rsidRPr="001E2388">
              <w:rPr>
                <w:rFonts w:ascii="Arial" w:hAnsi="Arial" w:cs="Arial"/>
                <w:sz w:val="20"/>
                <w:szCs w:val="20"/>
              </w:rPr>
              <w:t>PRS3567</w:t>
            </w:r>
          </w:p>
        </w:tc>
        <w:tc>
          <w:tcPr>
            <w:tcW w:w="1530" w:type="dxa"/>
          </w:tcPr>
          <w:p w14:paraId="2EE59C65" w14:textId="7C1F633D" w:rsidR="00C04084" w:rsidRDefault="00C04084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:100 (</w:t>
            </w:r>
            <w:r w:rsidR="00FE04A6">
              <w:rPr>
                <w:rFonts w:hint="eastAsia"/>
                <w:lang w:eastAsia="zh-CN"/>
              </w:rPr>
              <w:t>IHC/</w:t>
            </w:r>
            <w:r>
              <w:rPr>
                <w:rFonts w:hint="eastAsia"/>
                <w:lang w:eastAsia="zh-CN"/>
              </w:rPr>
              <w:t>IF)</w:t>
            </w:r>
          </w:p>
          <w:p w14:paraId="2A6E0384" w14:textId="39AD907B" w:rsidR="00C04084" w:rsidRDefault="00C04084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:1000 (WB)</w:t>
            </w:r>
          </w:p>
        </w:tc>
        <w:tc>
          <w:tcPr>
            <w:tcW w:w="5013" w:type="dxa"/>
          </w:tcPr>
          <w:p w14:paraId="0B49F242" w14:textId="1A606404" w:rsidR="00C04084" w:rsidRDefault="00D93E9E">
            <w:r w:rsidRPr="00D93E9E">
              <w:t>https://www.sigmaaldrich.cn/CN/zh/product/sigma/prs3567</w:t>
            </w:r>
          </w:p>
        </w:tc>
      </w:tr>
      <w:tr w:rsidR="00B913BE" w14:paraId="7F4A1447" w14:textId="2EDF9529" w:rsidTr="009029B9">
        <w:tc>
          <w:tcPr>
            <w:tcW w:w="1587" w:type="dxa"/>
          </w:tcPr>
          <w:p w14:paraId="0FE7B564" w14:textId="77CE231D" w:rsidR="00B913BE" w:rsidRDefault="00B913BE" w:rsidP="00B913BE">
            <w:r w:rsidRPr="00363B47">
              <w:t>Rabbit anti-</w:t>
            </w:r>
            <w:r>
              <w:t xml:space="preserve"> </w:t>
            </w:r>
            <w:r w:rsidRPr="00FC2C18">
              <w:rPr>
                <w:rFonts w:hint="eastAsia"/>
              </w:rPr>
              <w:t>Phospho-p44/42 MAPK (Erk1/2) (Thr202/Tyr204)</w:t>
            </w:r>
          </w:p>
        </w:tc>
        <w:tc>
          <w:tcPr>
            <w:tcW w:w="1558" w:type="dxa"/>
          </w:tcPr>
          <w:p w14:paraId="47267526" w14:textId="0DAE6289" w:rsidR="00B913BE" w:rsidRDefault="00B913BE" w:rsidP="00B913BE">
            <w:r>
              <w:rPr>
                <w:rFonts w:hint="eastAsia"/>
              </w:rPr>
              <w:t>Cell Signaling Technology</w:t>
            </w:r>
          </w:p>
        </w:tc>
        <w:tc>
          <w:tcPr>
            <w:tcW w:w="1080" w:type="dxa"/>
          </w:tcPr>
          <w:p w14:paraId="29691902" w14:textId="7EE9B442" w:rsidR="00B913BE" w:rsidRDefault="00B913BE" w:rsidP="00B913BE">
            <w:r>
              <w:rPr>
                <w:rFonts w:hint="eastAsia"/>
              </w:rPr>
              <w:t>9101</w:t>
            </w:r>
            <w:r w:rsidR="00D93E9E">
              <w:t>L</w:t>
            </w:r>
          </w:p>
        </w:tc>
        <w:tc>
          <w:tcPr>
            <w:tcW w:w="1530" w:type="dxa"/>
          </w:tcPr>
          <w:p w14:paraId="3FF13246" w14:textId="7EA5A9C3" w:rsidR="00B913BE" w:rsidRDefault="00B913BE" w:rsidP="00B913BE">
            <w:r>
              <w:rPr>
                <w:rFonts w:hint="eastAsia"/>
              </w:rPr>
              <w:t>1:1000</w:t>
            </w:r>
          </w:p>
        </w:tc>
        <w:tc>
          <w:tcPr>
            <w:tcW w:w="5013" w:type="dxa"/>
          </w:tcPr>
          <w:p w14:paraId="526A0ECD" w14:textId="346EA3BD" w:rsidR="00B913BE" w:rsidRDefault="00B913BE" w:rsidP="00B913BE">
            <w:r w:rsidRPr="00FC2C18">
              <w:rPr>
                <w:rFonts w:hint="eastAsia"/>
              </w:rPr>
              <w:t>https://www.cellsignal.cn/products/primary-antibodies/phospho-p44-42-mapk-erk1-2-thr202-tyr204-antibody/9101</w:t>
            </w:r>
          </w:p>
        </w:tc>
      </w:tr>
      <w:tr w:rsidR="00B913BE" w14:paraId="1A412B8A" w14:textId="77777777" w:rsidTr="009029B9">
        <w:tc>
          <w:tcPr>
            <w:tcW w:w="1587" w:type="dxa"/>
          </w:tcPr>
          <w:p w14:paraId="5D351596" w14:textId="2CD6C401" w:rsidR="00B913BE" w:rsidRDefault="00B913BE" w:rsidP="00B913BE">
            <w:r w:rsidRPr="00363B47">
              <w:t>Rabbit anti-</w:t>
            </w:r>
            <w:r>
              <w:t xml:space="preserve"> </w:t>
            </w:r>
            <w:r w:rsidRPr="00FC2C18">
              <w:rPr>
                <w:rFonts w:hint="eastAsia"/>
              </w:rPr>
              <w:t>p44/42 MAPK (Erk1/2)</w:t>
            </w:r>
          </w:p>
        </w:tc>
        <w:tc>
          <w:tcPr>
            <w:tcW w:w="1558" w:type="dxa"/>
          </w:tcPr>
          <w:p w14:paraId="588A0BE2" w14:textId="3168FF62" w:rsidR="00B913BE" w:rsidRDefault="00B913BE" w:rsidP="00B913BE">
            <w:r>
              <w:rPr>
                <w:rFonts w:hint="eastAsia"/>
              </w:rPr>
              <w:t>Cell Signaling Technology</w:t>
            </w:r>
          </w:p>
        </w:tc>
        <w:tc>
          <w:tcPr>
            <w:tcW w:w="1080" w:type="dxa"/>
          </w:tcPr>
          <w:p w14:paraId="42F6C8A0" w14:textId="66B53AC4" w:rsidR="00B913BE" w:rsidRDefault="00B913BE" w:rsidP="00B913BE">
            <w:r>
              <w:rPr>
                <w:rFonts w:hint="eastAsia"/>
              </w:rPr>
              <w:t>9102</w:t>
            </w:r>
            <w:r w:rsidR="00D93E9E">
              <w:t>L</w:t>
            </w:r>
          </w:p>
        </w:tc>
        <w:tc>
          <w:tcPr>
            <w:tcW w:w="1530" w:type="dxa"/>
          </w:tcPr>
          <w:p w14:paraId="107B6EB4" w14:textId="18A0F9D3" w:rsidR="00B913BE" w:rsidRDefault="00B913BE" w:rsidP="00B913BE">
            <w:r>
              <w:rPr>
                <w:rFonts w:hint="eastAsia"/>
              </w:rPr>
              <w:t>1:1000</w:t>
            </w:r>
          </w:p>
        </w:tc>
        <w:tc>
          <w:tcPr>
            <w:tcW w:w="5013" w:type="dxa"/>
          </w:tcPr>
          <w:p w14:paraId="02E8062A" w14:textId="729CCD32" w:rsidR="00B913BE" w:rsidRDefault="00B913BE" w:rsidP="00B913BE">
            <w:r w:rsidRPr="00FC2C18">
              <w:rPr>
                <w:rFonts w:hint="eastAsia"/>
              </w:rPr>
              <w:t>https://www.cellsignal.cn/products/primary-antibodies/p44-42-mapk-erk1-2-antibody/9102</w:t>
            </w:r>
          </w:p>
        </w:tc>
      </w:tr>
      <w:tr w:rsidR="00B913BE" w14:paraId="6F00288E" w14:textId="77777777" w:rsidTr="009029B9">
        <w:tc>
          <w:tcPr>
            <w:tcW w:w="1587" w:type="dxa"/>
          </w:tcPr>
          <w:p w14:paraId="71858670" w14:textId="5AD1F6B5" w:rsidR="00B913BE" w:rsidRDefault="00B913BE" w:rsidP="00B913BE">
            <w:r w:rsidRPr="00363B47">
              <w:t>Rabbit anti-</w:t>
            </w:r>
            <w:r>
              <w:t xml:space="preserve"> </w:t>
            </w:r>
            <w:r w:rsidRPr="00B913BE">
              <w:t>Phospho-p38 MAPK (Thr180/Tyr182)</w:t>
            </w:r>
          </w:p>
        </w:tc>
        <w:tc>
          <w:tcPr>
            <w:tcW w:w="1558" w:type="dxa"/>
          </w:tcPr>
          <w:p w14:paraId="2A835912" w14:textId="0054A086" w:rsidR="00B913BE" w:rsidRDefault="00B913BE" w:rsidP="00B913BE">
            <w:r>
              <w:rPr>
                <w:rFonts w:hint="eastAsia"/>
              </w:rPr>
              <w:t>Cell Signaling Technology</w:t>
            </w:r>
          </w:p>
        </w:tc>
        <w:tc>
          <w:tcPr>
            <w:tcW w:w="1080" w:type="dxa"/>
          </w:tcPr>
          <w:p w14:paraId="0BFCCE0D" w14:textId="519C5588" w:rsidR="00B913BE" w:rsidRDefault="00B913BE" w:rsidP="00B913BE">
            <w:r>
              <w:rPr>
                <w:rFonts w:hint="eastAsia"/>
              </w:rPr>
              <w:t>9211</w:t>
            </w:r>
            <w:r w:rsidR="00D93E9E">
              <w:t>S</w:t>
            </w:r>
          </w:p>
        </w:tc>
        <w:tc>
          <w:tcPr>
            <w:tcW w:w="1530" w:type="dxa"/>
          </w:tcPr>
          <w:p w14:paraId="7C797946" w14:textId="6D321B40" w:rsidR="00B913BE" w:rsidRDefault="00B913BE" w:rsidP="00B913BE">
            <w:r>
              <w:rPr>
                <w:rFonts w:hint="eastAsia"/>
              </w:rPr>
              <w:t>1:1000</w:t>
            </w:r>
          </w:p>
        </w:tc>
        <w:tc>
          <w:tcPr>
            <w:tcW w:w="5013" w:type="dxa"/>
          </w:tcPr>
          <w:p w14:paraId="1E3B9642" w14:textId="364C524C" w:rsidR="00B913BE" w:rsidRDefault="00B913BE" w:rsidP="00B913BE">
            <w:r w:rsidRPr="00FC2C18">
              <w:rPr>
                <w:rFonts w:hint="eastAsia"/>
              </w:rPr>
              <w:t>https://www.cellsignal.cn/products/primary-antibodies/phospho-p38-mapk-thr180-tyr182-antibody/9211</w:t>
            </w:r>
          </w:p>
        </w:tc>
      </w:tr>
      <w:tr w:rsidR="00B913BE" w14:paraId="02653943" w14:textId="77777777" w:rsidTr="009029B9">
        <w:tc>
          <w:tcPr>
            <w:tcW w:w="1587" w:type="dxa"/>
          </w:tcPr>
          <w:p w14:paraId="7ED79483" w14:textId="7BA0370E" w:rsidR="00B913BE" w:rsidRPr="005768A3" w:rsidRDefault="00B913BE" w:rsidP="00B913BE">
            <w:pPr>
              <w:rPr>
                <w:lang w:eastAsia="zh-CN"/>
              </w:rPr>
            </w:pPr>
            <w:r w:rsidRPr="00363B47">
              <w:t>Rabbit anti-</w:t>
            </w:r>
            <w:r>
              <w:t xml:space="preserve"> </w:t>
            </w:r>
            <w:r w:rsidRPr="00B913BE">
              <w:rPr>
                <w:lang w:eastAsia="zh-CN"/>
              </w:rPr>
              <w:t>p38 MAPK</w:t>
            </w:r>
          </w:p>
        </w:tc>
        <w:tc>
          <w:tcPr>
            <w:tcW w:w="1558" w:type="dxa"/>
          </w:tcPr>
          <w:p w14:paraId="2F695ED3" w14:textId="3F7B8788" w:rsidR="00B913BE" w:rsidRPr="005768A3" w:rsidRDefault="00B913BE" w:rsidP="00B913BE">
            <w:r>
              <w:rPr>
                <w:rFonts w:hint="eastAsia"/>
              </w:rPr>
              <w:t>Cell Signaling Technology</w:t>
            </w:r>
          </w:p>
        </w:tc>
        <w:tc>
          <w:tcPr>
            <w:tcW w:w="1080" w:type="dxa"/>
          </w:tcPr>
          <w:p w14:paraId="78679A98" w14:textId="010B414E" w:rsidR="00B913BE" w:rsidRPr="005768A3" w:rsidRDefault="00B913BE" w:rsidP="00B913BE">
            <w:r>
              <w:rPr>
                <w:rFonts w:hint="eastAsia"/>
              </w:rPr>
              <w:t>9212S</w:t>
            </w:r>
          </w:p>
        </w:tc>
        <w:tc>
          <w:tcPr>
            <w:tcW w:w="1530" w:type="dxa"/>
          </w:tcPr>
          <w:p w14:paraId="39A2A02C" w14:textId="27D4F919" w:rsidR="00B913BE" w:rsidRDefault="00B913BE" w:rsidP="00B913BE">
            <w:pPr>
              <w:rPr>
                <w:lang w:eastAsia="zh-CN"/>
              </w:rPr>
            </w:pPr>
            <w:r>
              <w:rPr>
                <w:rFonts w:hint="eastAsia"/>
              </w:rPr>
              <w:t>1:1000</w:t>
            </w:r>
          </w:p>
        </w:tc>
        <w:tc>
          <w:tcPr>
            <w:tcW w:w="5013" w:type="dxa"/>
          </w:tcPr>
          <w:p w14:paraId="2EE781A4" w14:textId="3064EA8F" w:rsidR="00B913BE" w:rsidRPr="006545F5" w:rsidRDefault="00B913BE" w:rsidP="00B913BE">
            <w:r w:rsidRPr="00FC2C18">
              <w:rPr>
                <w:rFonts w:hint="eastAsia"/>
              </w:rPr>
              <w:t>https://www.cellsignal.cn/products/primary-antibodies/p38-mapk-antibody/9212</w:t>
            </w:r>
          </w:p>
        </w:tc>
      </w:tr>
      <w:tr w:rsidR="00B913BE" w14:paraId="23CAE108" w14:textId="77777777" w:rsidTr="009029B9">
        <w:tc>
          <w:tcPr>
            <w:tcW w:w="1587" w:type="dxa"/>
          </w:tcPr>
          <w:p w14:paraId="137FAEBA" w14:textId="19091A95" w:rsidR="00B913BE" w:rsidRPr="005768A3" w:rsidRDefault="00B913BE" w:rsidP="00B913BE">
            <w:pPr>
              <w:rPr>
                <w:lang w:eastAsia="zh-CN"/>
              </w:rPr>
            </w:pPr>
            <w:r w:rsidRPr="00363B47">
              <w:t>Rabbit anti-</w:t>
            </w:r>
            <w:r>
              <w:t xml:space="preserve"> </w:t>
            </w:r>
            <w:r w:rsidRPr="00FC2C18">
              <w:rPr>
                <w:rFonts w:hint="eastAsia"/>
              </w:rPr>
              <w:t>Phospho-SAPK/JNK (Thr183/Tyr185)</w:t>
            </w:r>
          </w:p>
        </w:tc>
        <w:tc>
          <w:tcPr>
            <w:tcW w:w="1558" w:type="dxa"/>
          </w:tcPr>
          <w:p w14:paraId="245EDE7A" w14:textId="04E87F71" w:rsidR="00B913BE" w:rsidRPr="005768A3" w:rsidRDefault="00B913BE" w:rsidP="00B913BE">
            <w:r>
              <w:rPr>
                <w:rFonts w:hint="eastAsia"/>
              </w:rPr>
              <w:t>Cell Signaling Technology</w:t>
            </w:r>
          </w:p>
        </w:tc>
        <w:tc>
          <w:tcPr>
            <w:tcW w:w="1080" w:type="dxa"/>
          </w:tcPr>
          <w:p w14:paraId="6689BE0B" w14:textId="758A248F" w:rsidR="00B913BE" w:rsidRPr="005768A3" w:rsidRDefault="00B913BE" w:rsidP="00B913BE">
            <w:r>
              <w:rPr>
                <w:rFonts w:hint="eastAsia"/>
              </w:rPr>
              <w:t>9251</w:t>
            </w:r>
            <w:r w:rsidR="00D93E9E">
              <w:t>L</w:t>
            </w:r>
          </w:p>
        </w:tc>
        <w:tc>
          <w:tcPr>
            <w:tcW w:w="1530" w:type="dxa"/>
          </w:tcPr>
          <w:p w14:paraId="4D4C9006" w14:textId="1D7EAF5D" w:rsidR="00B913BE" w:rsidRDefault="00B913BE" w:rsidP="00B913BE">
            <w:pPr>
              <w:rPr>
                <w:lang w:eastAsia="zh-CN"/>
              </w:rPr>
            </w:pPr>
            <w:r>
              <w:rPr>
                <w:rFonts w:hint="eastAsia"/>
              </w:rPr>
              <w:t>1:1000</w:t>
            </w:r>
          </w:p>
        </w:tc>
        <w:tc>
          <w:tcPr>
            <w:tcW w:w="5013" w:type="dxa"/>
          </w:tcPr>
          <w:p w14:paraId="0D3E22D4" w14:textId="201A38BC" w:rsidR="00B913BE" w:rsidRPr="006545F5" w:rsidRDefault="00B913BE" w:rsidP="00B913BE">
            <w:r w:rsidRPr="00FC2C18">
              <w:rPr>
                <w:rFonts w:hint="eastAsia"/>
              </w:rPr>
              <w:t>https://www.cellsignal.cn/products/primary-antibodies/phospho-sapk-jnk-thr183-tyr185-antibody/9251</w:t>
            </w:r>
          </w:p>
        </w:tc>
      </w:tr>
      <w:tr w:rsidR="00B913BE" w14:paraId="569CFD44" w14:textId="77777777" w:rsidTr="009029B9">
        <w:tc>
          <w:tcPr>
            <w:tcW w:w="1587" w:type="dxa"/>
          </w:tcPr>
          <w:p w14:paraId="564FA91A" w14:textId="0D4D82AD" w:rsidR="00B913BE" w:rsidRPr="005768A3" w:rsidRDefault="00B913BE" w:rsidP="00B913BE">
            <w:pPr>
              <w:rPr>
                <w:lang w:eastAsia="zh-CN"/>
              </w:rPr>
            </w:pPr>
            <w:r w:rsidRPr="00363B47">
              <w:t>Rabbit anti-</w:t>
            </w:r>
            <w:r>
              <w:t xml:space="preserve"> </w:t>
            </w:r>
            <w:r w:rsidRPr="00FC2C18">
              <w:rPr>
                <w:rFonts w:hint="eastAsia"/>
              </w:rPr>
              <w:t>SAPK/JNK Antibody</w:t>
            </w:r>
          </w:p>
        </w:tc>
        <w:tc>
          <w:tcPr>
            <w:tcW w:w="1558" w:type="dxa"/>
          </w:tcPr>
          <w:p w14:paraId="49173C09" w14:textId="3D7CFD1F" w:rsidR="00B913BE" w:rsidRPr="005768A3" w:rsidRDefault="00B913BE" w:rsidP="00B913BE">
            <w:r>
              <w:rPr>
                <w:rFonts w:hint="eastAsia"/>
              </w:rPr>
              <w:t>Cell Signaling Technology</w:t>
            </w:r>
          </w:p>
        </w:tc>
        <w:tc>
          <w:tcPr>
            <w:tcW w:w="1080" w:type="dxa"/>
          </w:tcPr>
          <w:p w14:paraId="1B670D33" w14:textId="7F0750B8" w:rsidR="00B913BE" w:rsidRPr="005768A3" w:rsidRDefault="00B913BE" w:rsidP="00B913BE">
            <w:r>
              <w:rPr>
                <w:rFonts w:hint="eastAsia"/>
              </w:rPr>
              <w:t>9252L</w:t>
            </w:r>
          </w:p>
        </w:tc>
        <w:tc>
          <w:tcPr>
            <w:tcW w:w="1530" w:type="dxa"/>
          </w:tcPr>
          <w:p w14:paraId="5B720E87" w14:textId="56B0A777" w:rsidR="00B913BE" w:rsidRDefault="00B913BE" w:rsidP="00B913BE">
            <w:pPr>
              <w:rPr>
                <w:lang w:eastAsia="zh-CN"/>
              </w:rPr>
            </w:pPr>
            <w:r>
              <w:rPr>
                <w:rFonts w:hint="eastAsia"/>
              </w:rPr>
              <w:t>1:1000</w:t>
            </w:r>
          </w:p>
        </w:tc>
        <w:tc>
          <w:tcPr>
            <w:tcW w:w="5013" w:type="dxa"/>
          </w:tcPr>
          <w:p w14:paraId="41A4494E" w14:textId="52156D8D" w:rsidR="00B913BE" w:rsidRPr="006545F5" w:rsidRDefault="00B913BE" w:rsidP="00B913BE">
            <w:r w:rsidRPr="00FC2C18">
              <w:rPr>
                <w:rFonts w:hint="eastAsia"/>
              </w:rPr>
              <w:t>https://www.cellsignal.cn/products/primary-antibodies/sapk-jnk-antibody/9252</w:t>
            </w:r>
          </w:p>
        </w:tc>
      </w:tr>
      <w:tr w:rsidR="00B913BE" w14:paraId="110E7D7C" w14:textId="77777777" w:rsidTr="009029B9">
        <w:tc>
          <w:tcPr>
            <w:tcW w:w="1587" w:type="dxa"/>
          </w:tcPr>
          <w:p w14:paraId="502925F4" w14:textId="202086BC" w:rsidR="00B913BE" w:rsidRPr="005768A3" w:rsidRDefault="00B913BE" w:rsidP="00B913BE">
            <w:pPr>
              <w:rPr>
                <w:lang w:eastAsia="zh-CN"/>
              </w:rPr>
            </w:pPr>
            <w:r w:rsidRPr="00125E97">
              <w:t>Rabbit anti-Phospho-NF-</w:t>
            </w:r>
            <w:proofErr w:type="spellStart"/>
            <w:r w:rsidRPr="00125E97">
              <w:t>κB</w:t>
            </w:r>
            <w:proofErr w:type="spellEnd"/>
            <w:r w:rsidRPr="00125E97">
              <w:t xml:space="preserve"> p65 (Ser536)</w:t>
            </w:r>
          </w:p>
        </w:tc>
        <w:tc>
          <w:tcPr>
            <w:tcW w:w="1558" w:type="dxa"/>
          </w:tcPr>
          <w:p w14:paraId="55A1E1D9" w14:textId="1ADD90C6" w:rsidR="00B913BE" w:rsidRPr="005768A3" w:rsidRDefault="00B913BE" w:rsidP="00B913BE">
            <w:r w:rsidRPr="00125E97">
              <w:t>Cell Signaling Technology</w:t>
            </w:r>
          </w:p>
        </w:tc>
        <w:tc>
          <w:tcPr>
            <w:tcW w:w="1080" w:type="dxa"/>
          </w:tcPr>
          <w:p w14:paraId="3E62245D" w14:textId="4FA98034" w:rsidR="00B913BE" w:rsidRPr="005768A3" w:rsidRDefault="00B913BE" w:rsidP="00B913BE">
            <w:r w:rsidRPr="00125E97">
              <w:t>3033</w:t>
            </w:r>
            <w:r w:rsidR="00D93E9E">
              <w:t>L</w:t>
            </w:r>
          </w:p>
        </w:tc>
        <w:tc>
          <w:tcPr>
            <w:tcW w:w="1530" w:type="dxa"/>
          </w:tcPr>
          <w:p w14:paraId="5619D827" w14:textId="5F2E96F6" w:rsidR="00B913BE" w:rsidRDefault="00B913BE" w:rsidP="00B913BE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:1000 (WB)</w:t>
            </w:r>
          </w:p>
        </w:tc>
        <w:tc>
          <w:tcPr>
            <w:tcW w:w="5013" w:type="dxa"/>
          </w:tcPr>
          <w:p w14:paraId="38863E3D" w14:textId="19623895" w:rsidR="00B913BE" w:rsidRPr="006545F5" w:rsidRDefault="00B913BE" w:rsidP="00B913BE">
            <w:r w:rsidRPr="00125E97">
              <w:t>https://www.cellsignal.cn/products/primary-antibodies/phospho-nf-kb-p65-ser536-93h1-rabbit-mab/3033</w:t>
            </w:r>
          </w:p>
        </w:tc>
      </w:tr>
      <w:tr w:rsidR="00B913BE" w14:paraId="6C908A36" w14:textId="77777777" w:rsidTr="009029B9">
        <w:tc>
          <w:tcPr>
            <w:tcW w:w="1587" w:type="dxa"/>
          </w:tcPr>
          <w:p w14:paraId="5312C48E" w14:textId="3C3435AE" w:rsidR="00B913BE" w:rsidRPr="009029B9" w:rsidRDefault="00B913BE" w:rsidP="00B913BE">
            <w:pPr>
              <w:rPr>
                <w:lang w:eastAsia="zh-CN"/>
              </w:rPr>
            </w:pPr>
            <w:r w:rsidRPr="00125E97">
              <w:t>Rabbit anti- NF-</w:t>
            </w:r>
            <w:proofErr w:type="spellStart"/>
            <w:r w:rsidRPr="00125E97">
              <w:t>κB</w:t>
            </w:r>
            <w:proofErr w:type="spellEnd"/>
            <w:r w:rsidRPr="00125E97">
              <w:t xml:space="preserve"> p65</w:t>
            </w:r>
          </w:p>
        </w:tc>
        <w:tc>
          <w:tcPr>
            <w:tcW w:w="1558" w:type="dxa"/>
          </w:tcPr>
          <w:p w14:paraId="120B5521" w14:textId="39FC2D3A" w:rsidR="00B913BE" w:rsidRPr="00125E97" w:rsidRDefault="00B913BE" w:rsidP="00B913BE">
            <w:proofErr w:type="spellStart"/>
            <w:r w:rsidRPr="00125E97">
              <w:t>Abmart</w:t>
            </w:r>
            <w:proofErr w:type="spellEnd"/>
          </w:p>
        </w:tc>
        <w:tc>
          <w:tcPr>
            <w:tcW w:w="1080" w:type="dxa"/>
          </w:tcPr>
          <w:p w14:paraId="57CD88C9" w14:textId="1A5FDBD2" w:rsidR="00B913BE" w:rsidRPr="00125E97" w:rsidRDefault="00B913BE" w:rsidP="00B913BE">
            <w:r w:rsidRPr="00125E97">
              <w:t>T55034</w:t>
            </w:r>
          </w:p>
        </w:tc>
        <w:tc>
          <w:tcPr>
            <w:tcW w:w="1530" w:type="dxa"/>
          </w:tcPr>
          <w:p w14:paraId="030570E6" w14:textId="6A80C148" w:rsidR="00B913BE" w:rsidRPr="009029B9" w:rsidRDefault="00B913BE" w:rsidP="00B913BE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:3000 (WB)</w:t>
            </w:r>
          </w:p>
        </w:tc>
        <w:tc>
          <w:tcPr>
            <w:tcW w:w="5013" w:type="dxa"/>
          </w:tcPr>
          <w:p w14:paraId="02C8CDEC" w14:textId="6883D79F" w:rsidR="00B913BE" w:rsidRPr="00125E97" w:rsidRDefault="00B913BE" w:rsidP="00B913BE">
            <w:r w:rsidRPr="00C76F41">
              <w:t>https://www.ab-mart.com.cn/page.aspx?node=%2077%20&amp;id=%201338</w:t>
            </w:r>
          </w:p>
        </w:tc>
      </w:tr>
      <w:tr w:rsidR="00D975BF" w14:paraId="4D785BF3" w14:textId="77777777" w:rsidTr="009029B9">
        <w:tc>
          <w:tcPr>
            <w:tcW w:w="1587" w:type="dxa"/>
          </w:tcPr>
          <w:p w14:paraId="6D5A434A" w14:textId="1949D73A" w:rsidR="00D975BF" w:rsidRDefault="00D975BF" w:rsidP="00D975BF">
            <w:r w:rsidRPr="00A43283">
              <w:lastRenderedPageBreak/>
              <w:t>Mouse anti-</w:t>
            </w:r>
            <w:r>
              <w:rPr>
                <w:rFonts w:hint="eastAsia"/>
              </w:rPr>
              <w:t>RAGE</w:t>
            </w:r>
          </w:p>
        </w:tc>
        <w:tc>
          <w:tcPr>
            <w:tcW w:w="1558" w:type="dxa"/>
          </w:tcPr>
          <w:p w14:paraId="3AD46073" w14:textId="40D283BE" w:rsidR="00D975BF" w:rsidRDefault="00D975BF" w:rsidP="00D975BF">
            <w:r>
              <w:rPr>
                <w:rFonts w:hint="eastAsia"/>
              </w:rPr>
              <w:t>Santa Cruz</w:t>
            </w:r>
          </w:p>
        </w:tc>
        <w:tc>
          <w:tcPr>
            <w:tcW w:w="1080" w:type="dxa"/>
          </w:tcPr>
          <w:p w14:paraId="0084EB48" w14:textId="6714E849" w:rsidR="00D975BF" w:rsidRDefault="00D975BF" w:rsidP="00D975BF">
            <w:r>
              <w:rPr>
                <w:rFonts w:hint="eastAsia"/>
              </w:rPr>
              <w:t>Sc-365154</w:t>
            </w:r>
          </w:p>
        </w:tc>
        <w:tc>
          <w:tcPr>
            <w:tcW w:w="1530" w:type="dxa"/>
          </w:tcPr>
          <w:p w14:paraId="0642D1EC" w14:textId="282037AD" w:rsidR="00D975BF" w:rsidRDefault="00D975BF" w:rsidP="00D975BF">
            <w:r>
              <w:rPr>
                <w:rFonts w:hint="eastAsia"/>
              </w:rPr>
              <w:t>1:</w:t>
            </w:r>
            <w:r>
              <w:rPr>
                <w:rFonts w:hint="eastAsia"/>
                <w:lang w:eastAsia="zh-CN"/>
              </w:rPr>
              <w:t>5</w:t>
            </w:r>
            <w:r>
              <w:rPr>
                <w:rFonts w:hint="eastAsia"/>
              </w:rPr>
              <w:t>00</w:t>
            </w:r>
            <w:r>
              <w:rPr>
                <w:rFonts w:hint="eastAsia"/>
                <w:lang w:eastAsia="zh-CN"/>
              </w:rPr>
              <w:t xml:space="preserve"> </w:t>
            </w:r>
            <w:r w:rsidRPr="008E103D">
              <w:t>(WB)</w:t>
            </w:r>
          </w:p>
        </w:tc>
        <w:tc>
          <w:tcPr>
            <w:tcW w:w="5013" w:type="dxa"/>
          </w:tcPr>
          <w:p w14:paraId="4AC04733" w14:textId="7704A4B0" w:rsidR="00D975BF" w:rsidRDefault="00D975BF" w:rsidP="00D975BF">
            <w:r w:rsidRPr="00906CE0">
              <w:rPr>
                <w:rFonts w:hint="eastAsia"/>
              </w:rPr>
              <w:t>https://www.scbt.com/zh/p/rage-antibody-a-9</w:t>
            </w:r>
          </w:p>
        </w:tc>
      </w:tr>
      <w:tr w:rsidR="00D975BF" w14:paraId="69B06F8F" w14:textId="77777777" w:rsidTr="009029B9">
        <w:tc>
          <w:tcPr>
            <w:tcW w:w="1587" w:type="dxa"/>
          </w:tcPr>
          <w:p w14:paraId="5479130B" w14:textId="6F249D4D" w:rsidR="00D975BF" w:rsidRDefault="00D975BF" w:rsidP="00D975BF">
            <w:r w:rsidRPr="00A43283">
              <w:t>Mouse anti-</w:t>
            </w:r>
            <w:r w:rsidRPr="001C1EE1">
              <w:t>TLR4</w:t>
            </w:r>
          </w:p>
        </w:tc>
        <w:tc>
          <w:tcPr>
            <w:tcW w:w="1558" w:type="dxa"/>
          </w:tcPr>
          <w:p w14:paraId="43DC6197" w14:textId="6AB38563" w:rsidR="00D975BF" w:rsidRDefault="00D975BF" w:rsidP="00D975BF">
            <w:r>
              <w:rPr>
                <w:rFonts w:hint="eastAsia"/>
              </w:rPr>
              <w:t>Santa Cruz</w:t>
            </w:r>
          </w:p>
        </w:tc>
        <w:tc>
          <w:tcPr>
            <w:tcW w:w="1080" w:type="dxa"/>
          </w:tcPr>
          <w:p w14:paraId="7898BA77" w14:textId="04110EE5" w:rsidR="00D975BF" w:rsidRDefault="00D975BF" w:rsidP="00D975BF">
            <w:r w:rsidRPr="001C1EE1">
              <w:t>sc-293072</w:t>
            </w:r>
          </w:p>
        </w:tc>
        <w:tc>
          <w:tcPr>
            <w:tcW w:w="1530" w:type="dxa"/>
          </w:tcPr>
          <w:p w14:paraId="1636548E" w14:textId="1D751832" w:rsidR="00D975BF" w:rsidRDefault="00D975BF" w:rsidP="00D975BF">
            <w:r>
              <w:rPr>
                <w:rFonts w:hint="eastAsia"/>
              </w:rPr>
              <w:t>1:</w:t>
            </w:r>
            <w:r>
              <w:rPr>
                <w:rFonts w:hint="eastAsia"/>
                <w:lang w:eastAsia="zh-CN"/>
              </w:rPr>
              <w:t>5</w:t>
            </w:r>
            <w:r>
              <w:rPr>
                <w:rFonts w:hint="eastAsia"/>
              </w:rPr>
              <w:t>00</w:t>
            </w:r>
            <w:r>
              <w:rPr>
                <w:rFonts w:hint="eastAsia"/>
                <w:lang w:eastAsia="zh-CN"/>
              </w:rPr>
              <w:t xml:space="preserve"> </w:t>
            </w:r>
            <w:r w:rsidRPr="008E103D">
              <w:t>(WB)</w:t>
            </w:r>
          </w:p>
        </w:tc>
        <w:tc>
          <w:tcPr>
            <w:tcW w:w="5013" w:type="dxa"/>
          </w:tcPr>
          <w:p w14:paraId="3A6C5973" w14:textId="302E0810" w:rsidR="00D975BF" w:rsidRDefault="00D975BF" w:rsidP="00D975BF">
            <w:r w:rsidRPr="001C1EE1">
              <w:t>https://www.scbt.com/zh/p/tlr4-antibody-25</w:t>
            </w:r>
          </w:p>
        </w:tc>
      </w:tr>
      <w:tr w:rsidR="00D975BF" w14:paraId="2D92539D" w14:textId="77777777" w:rsidTr="009029B9">
        <w:tc>
          <w:tcPr>
            <w:tcW w:w="1587" w:type="dxa"/>
          </w:tcPr>
          <w:p w14:paraId="3AF8D294" w14:textId="70F815BE" w:rsidR="00D975BF" w:rsidRDefault="00D975BF" w:rsidP="00D975BF">
            <w:r w:rsidRPr="00A43283">
              <w:t>Mouse anti-FLAG-Tag</w:t>
            </w:r>
          </w:p>
        </w:tc>
        <w:tc>
          <w:tcPr>
            <w:tcW w:w="1558" w:type="dxa"/>
          </w:tcPr>
          <w:p w14:paraId="76B34038" w14:textId="7867023F" w:rsidR="00D975BF" w:rsidRDefault="00D975BF" w:rsidP="00D975BF">
            <w:r w:rsidRPr="00A43283">
              <w:t>Sigma-Aldrich</w:t>
            </w:r>
          </w:p>
        </w:tc>
        <w:tc>
          <w:tcPr>
            <w:tcW w:w="1080" w:type="dxa"/>
          </w:tcPr>
          <w:p w14:paraId="55B396FC" w14:textId="22CE1E34" w:rsidR="00D975BF" w:rsidRDefault="00D975BF" w:rsidP="00D975BF">
            <w:r w:rsidRPr="00A43283">
              <w:t>F1804</w:t>
            </w:r>
          </w:p>
        </w:tc>
        <w:tc>
          <w:tcPr>
            <w:tcW w:w="1530" w:type="dxa"/>
          </w:tcPr>
          <w:p w14:paraId="58697958" w14:textId="77777777" w:rsidR="00D975BF" w:rsidRPr="008E103D" w:rsidRDefault="00D975BF" w:rsidP="00D975BF">
            <w:pPr>
              <w:rPr>
                <w:lang w:eastAsia="zh-CN"/>
              </w:rPr>
            </w:pPr>
            <w:r w:rsidRPr="008E103D">
              <w:rPr>
                <w:rFonts w:hint="eastAsia"/>
                <w:lang w:eastAsia="zh-CN"/>
              </w:rPr>
              <w:t>1:400 (IP)</w:t>
            </w:r>
          </w:p>
          <w:p w14:paraId="65B41816" w14:textId="6161179B" w:rsidR="00D975BF" w:rsidRDefault="00D975BF" w:rsidP="00D975BF">
            <w:pPr>
              <w:rPr>
                <w:lang w:eastAsia="zh-CN"/>
              </w:rPr>
            </w:pPr>
            <w:r w:rsidRPr="008E103D">
              <w:t>1:1000 (WB)</w:t>
            </w:r>
          </w:p>
        </w:tc>
        <w:tc>
          <w:tcPr>
            <w:tcW w:w="5013" w:type="dxa"/>
          </w:tcPr>
          <w:p w14:paraId="1238F16B" w14:textId="64D39210" w:rsidR="00D975BF" w:rsidRDefault="00D975BF" w:rsidP="00D975BF">
            <w:r w:rsidRPr="00DB618E">
              <w:t>https://www.sigmaaldrich.cn/CN/zh/product/sigma/f1804</w:t>
            </w:r>
          </w:p>
        </w:tc>
      </w:tr>
      <w:tr w:rsidR="00D975BF" w14:paraId="38FDB227" w14:textId="77777777" w:rsidTr="009029B9">
        <w:tc>
          <w:tcPr>
            <w:tcW w:w="1587" w:type="dxa"/>
          </w:tcPr>
          <w:p w14:paraId="515C4B72" w14:textId="23975A36" w:rsidR="00D975BF" w:rsidRDefault="00D975BF" w:rsidP="00D975BF">
            <w:r w:rsidRPr="00A43283">
              <w:t>Mouse anti-</w:t>
            </w:r>
            <w:r w:rsidRPr="00BB07CD">
              <w:t>His</w:t>
            </w:r>
            <w:r>
              <w:rPr>
                <w:rFonts w:hint="eastAsia"/>
                <w:lang w:eastAsia="zh-CN"/>
              </w:rPr>
              <w:t>-</w:t>
            </w:r>
            <w:r w:rsidRPr="00BB07CD">
              <w:t>tag</w:t>
            </w:r>
          </w:p>
        </w:tc>
        <w:tc>
          <w:tcPr>
            <w:tcW w:w="1558" w:type="dxa"/>
          </w:tcPr>
          <w:p w14:paraId="5CC72243" w14:textId="006CA0C3" w:rsidR="00D975BF" w:rsidRDefault="00D975BF" w:rsidP="00D975BF">
            <w:r>
              <w:rPr>
                <w:rFonts w:hint="eastAsia"/>
              </w:rPr>
              <w:t>Sigma-Aldrich</w:t>
            </w:r>
          </w:p>
        </w:tc>
        <w:tc>
          <w:tcPr>
            <w:tcW w:w="1080" w:type="dxa"/>
          </w:tcPr>
          <w:p w14:paraId="5E7A59FA" w14:textId="626015D4" w:rsidR="00D975BF" w:rsidRDefault="00D975BF" w:rsidP="00D975BF">
            <w:r w:rsidRPr="00005476">
              <w:rPr>
                <w:rFonts w:hint="eastAsia"/>
              </w:rPr>
              <w:t>SAB2702218</w:t>
            </w:r>
          </w:p>
        </w:tc>
        <w:tc>
          <w:tcPr>
            <w:tcW w:w="1530" w:type="dxa"/>
          </w:tcPr>
          <w:p w14:paraId="1B3260AD" w14:textId="77777777" w:rsidR="00D975BF" w:rsidRDefault="00D975BF" w:rsidP="00D975BF">
            <w:pPr>
              <w:rPr>
                <w:lang w:eastAsia="zh-CN"/>
              </w:rPr>
            </w:pPr>
            <w:r>
              <w:rPr>
                <w:rFonts w:hint="eastAsia"/>
              </w:rPr>
              <w:t>1:500</w:t>
            </w:r>
            <w:r>
              <w:rPr>
                <w:rFonts w:hint="eastAsia"/>
                <w:lang w:eastAsia="zh-CN"/>
              </w:rPr>
              <w:t xml:space="preserve"> (IP)</w:t>
            </w:r>
          </w:p>
          <w:p w14:paraId="16DAAC68" w14:textId="76B3990C" w:rsidR="00D975BF" w:rsidRDefault="00D975BF" w:rsidP="00D975BF">
            <w:r w:rsidRPr="008E103D">
              <w:t>1:1000 (WB)</w:t>
            </w:r>
          </w:p>
        </w:tc>
        <w:tc>
          <w:tcPr>
            <w:tcW w:w="5013" w:type="dxa"/>
          </w:tcPr>
          <w:p w14:paraId="5EA69DB9" w14:textId="63035725" w:rsidR="00D975BF" w:rsidRDefault="00D975BF" w:rsidP="00D975BF">
            <w:r w:rsidRPr="00005476">
              <w:rPr>
                <w:rFonts w:hint="eastAsia"/>
              </w:rPr>
              <w:t>https://www.sigmaaldrich.cn/CN/zh/product/sigma/sab2702218</w:t>
            </w:r>
          </w:p>
        </w:tc>
      </w:tr>
      <w:tr w:rsidR="00FE04A6" w14:paraId="712E579D" w14:textId="77777777" w:rsidTr="009029B9">
        <w:tc>
          <w:tcPr>
            <w:tcW w:w="1587" w:type="dxa"/>
          </w:tcPr>
          <w:p w14:paraId="5AFF440D" w14:textId="100DC084" w:rsidR="00FE04A6" w:rsidRDefault="00FE04A6" w:rsidP="00FE04A6">
            <w:r w:rsidRPr="00A43283">
              <w:t>Rabbit anti-IL-1 beta</w:t>
            </w:r>
          </w:p>
        </w:tc>
        <w:tc>
          <w:tcPr>
            <w:tcW w:w="1558" w:type="dxa"/>
          </w:tcPr>
          <w:p w14:paraId="0DE27AB8" w14:textId="7A9F3595" w:rsidR="00FE04A6" w:rsidRDefault="00FE04A6" w:rsidP="00FE04A6">
            <w:r w:rsidRPr="00A43283">
              <w:t>Abcam</w:t>
            </w:r>
          </w:p>
        </w:tc>
        <w:tc>
          <w:tcPr>
            <w:tcW w:w="1080" w:type="dxa"/>
          </w:tcPr>
          <w:p w14:paraId="448AB012" w14:textId="48D786B8" w:rsidR="00FE04A6" w:rsidRDefault="00FE04A6" w:rsidP="00FE04A6">
            <w:r w:rsidRPr="00A43283">
              <w:t>ab9722</w:t>
            </w:r>
          </w:p>
        </w:tc>
        <w:tc>
          <w:tcPr>
            <w:tcW w:w="1530" w:type="dxa"/>
          </w:tcPr>
          <w:p w14:paraId="17918A78" w14:textId="78478967" w:rsidR="00FE04A6" w:rsidRDefault="00FE04A6" w:rsidP="00FE04A6">
            <w:r>
              <w:rPr>
                <w:rFonts w:hint="eastAsia"/>
                <w:lang w:eastAsia="zh-CN"/>
              </w:rPr>
              <w:t xml:space="preserve">1:1000 </w:t>
            </w:r>
          </w:p>
        </w:tc>
        <w:tc>
          <w:tcPr>
            <w:tcW w:w="5013" w:type="dxa"/>
          </w:tcPr>
          <w:p w14:paraId="6CF7957A" w14:textId="4420E4EF" w:rsidR="00FE04A6" w:rsidRDefault="00FE04A6" w:rsidP="00FE04A6">
            <w:r w:rsidRPr="00BA28B9">
              <w:t>https://www.abcam.cn/products/primary-antibodies/il-1-beta-antibody-ab9722.html</w:t>
            </w:r>
          </w:p>
        </w:tc>
      </w:tr>
      <w:tr w:rsidR="00FE04A6" w14:paraId="6F2C4087" w14:textId="77777777" w:rsidTr="009029B9">
        <w:tc>
          <w:tcPr>
            <w:tcW w:w="1587" w:type="dxa"/>
          </w:tcPr>
          <w:p w14:paraId="3CAE6634" w14:textId="3CFB76B9" w:rsidR="00FE04A6" w:rsidRDefault="00FE04A6" w:rsidP="00FE04A6">
            <w:r w:rsidRPr="005768A3">
              <w:t>Rabbit anti-TNF alpha</w:t>
            </w:r>
          </w:p>
        </w:tc>
        <w:tc>
          <w:tcPr>
            <w:tcW w:w="1558" w:type="dxa"/>
          </w:tcPr>
          <w:p w14:paraId="09939B22" w14:textId="16065F24" w:rsidR="00FE04A6" w:rsidRDefault="00FE04A6" w:rsidP="00FE04A6">
            <w:r w:rsidRPr="005768A3">
              <w:t>Abcam</w:t>
            </w:r>
          </w:p>
        </w:tc>
        <w:tc>
          <w:tcPr>
            <w:tcW w:w="1080" w:type="dxa"/>
          </w:tcPr>
          <w:p w14:paraId="7EB30A57" w14:textId="326DFFD8" w:rsidR="00FE04A6" w:rsidRDefault="00524D82" w:rsidP="00FE04A6">
            <w:pPr>
              <w:rPr>
                <w:lang w:eastAsia="zh-CN"/>
              </w:rPr>
            </w:pPr>
            <w:r w:rsidRPr="005768A3">
              <w:t>A</w:t>
            </w:r>
            <w:r w:rsidR="00FE04A6" w:rsidRPr="005768A3">
              <w:t>b</w:t>
            </w:r>
            <w:r>
              <w:rPr>
                <w:rFonts w:hint="eastAsia"/>
                <w:lang w:eastAsia="zh-CN"/>
              </w:rPr>
              <w:t>183218</w:t>
            </w:r>
          </w:p>
        </w:tc>
        <w:tc>
          <w:tcPr>
            <w:tcW w:w="1530" w:type="dxa"/>
          </w:tcPr>
          <w:p w14:paraId="35A0A524" w14:textId="625EF1D0" w:rsidR="00FE04A6" w:rsidRDefault="00FE04A6" w:rsidP="00FE04A6">
            <w:r>
              <w:rPr>
                <w:rFonts w:hint="eastAsia"/>
                <w:lang w:eastAsia="zh-CN"/>
              </w:rPr>
              <w:t xml:space="preserve">1:500 </w:t>
            </w:r>
          </w:p>
        </w:tc>
        <w:tc>
          <w:tcPr>
            <w:tcW w:w="5013" w:type="dxa"/>
          </w:tcPr>
          <w:p w14:paraId="73CF34DF" w14:textId="7543F05F" w:rsidR="00FE04A6" w:rsidRDefault="00FE04A6" w:rsidP="00FE04A6">
            <w:r w:rsidRPr="00125E97">
              <w:t>https://www.abcam.cn/products/primary-antibodies/tnf-alpha-antibody-ab66579.html</w:t>
            </w:r>
          </w:p>
        </w:tc>
      </w:tr>
      <w:tr w:rsidR="00FE04A6" w14:paraId="458DE4EC" w14:textId="77777777" w:rsidTr="009029B9">
        <w:tc>
          <w:tcPr>
            <w:tcW w:w="1587" w:type="dxa"/>
          </w:tcPr>
          <w:p w14:paraId="4A695C4F" w14:textId="77777777" w:rsidR="00FE04A6" w:rsidRDefault="00FE04A6" w:rsidP="00FE04A6">
            <w:pPr>
              <w:rPr>
                <w:lang w:eastAsia="zh-CN"/>
              </w:rPr>
            </w:pPr>
            <w:r w:rsidRPr="00A43283">
              <w:t>Mouse anti-</w:t>
            </w:r>
          </w:p>
          <w:p w14:paraId="1ACE2185" w14:textId="47070D8D" w:rsidR="00FE04A6" w:rsidRPr="00A43283" w:rsidRDefault="00FE04A6" w:rsidP="00FE04A6">
            <w:r w:rsidRPr="00BB07CD">
              <w:t>IL-6</w:t>
            </w:r>
          </w:p>
        </w:tc>
        <w:tc>
          <w:tcPr>
            <w:tcW w:w="1558" w:type="dxa"/>
          </w:tcPr>
          <w:p w14:paraId="70E8A229" w14:textId="749FC5AB" w:rsidR="00FE04A6" w:rsidRPr="00A43283" w:rsidRDefault="00FE04A6" w:rsidP="00FE04A6">
            <w:r w:rsidRPr="00BB07CD">
              <w:t>Santa Cruz</w:t>
            </w:r>
          </w:p>
        </w:tc>
        <w:tc>
          <w:tcPr>
            <w:tcW w:w="1080" w:type="dxa"/>
          </w:tcPr>
          <w:p w14:paraId="27A1FD9A" w14:textId="306F1D18" w:rsidR="00FE04A6" w:rsidRPr="00A43283" w:rsidRDefault="00FE04A6" w:rsidP="00FE04A6">
            <w:r w:rsidRPr="00BB07CD">
              <w:t>sc-57315</w:t>
            </w:r>
          </w:p>
        </w:tc>
        <w:tc>
          <w:tcPr>
            <w:tcW w:w="1530" w:type="dxa"/>
          </w:tcPr>
          <w:p w14:paraId="0C8AB66B" w14:textId="0BA56D96" w:rsidR="00FE04A6" w:rsidRDefault="00FE04A6" w:rsidP="00FE04A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1:500 </w:t>
            </w:r>
          </w:p>
        </w:tc>
        <w:tc>
          <w:tcPr>
            <w:tcW w:w="5013" w:type="dxa"/>
          </w:tcPr>
          <w:p w14:paraId="4084E68F" w14:textId="1238BF70" w:rsidR="00FE04A6" w:rsidRPr="00FB3332" w:rsidRDefault="00FE04A6" w:rsidP="00FE04A6">
            <w:r w:rsidRPr="00BB07CD">
              <w:t>https://www.scbt.com/zh/p/il-6-antibody-10e5</w:t>
            </w:r>
          </w:p>
        </w:tc>
      </w:tr>
      <w:tr w:rsidR="002B2274" w14:paraId="5F14CB2C" w14:textId="77777777" w:rsidTr="009029B9">
        <w:tc>
          <w:tcPr>
            <w:tcW w:w="1587" w:type="dxa"/>
          </w:tcPr>
          <w:p w14:paraId="0FF4869D" w14:textId="7BF2623B" w:rsidR="002B2274" w:rsidRPr="005768A3" w:rsidRDefault="002B2274" w:rsidP="002B2274">
            <w:r w:rsidRPr="005768A3">
              <w:t>Rabbit anti-</w:t>
            </w:r>
            <w:r w:rsidRPr="002B2274">
              <w:t>CTRP1</w:t>
            </w:r>
          </w:p>
        </w:tc>
        <w:tc>
          <w:tcPr>
            <w:tcW w:w="1558" w:type="dxa"/>
          </w:tcPr>
          <w:p w14:paraId="32DCF639" w14:textId="38F7DAC9" w:rsidR="002B2274" w:rsidRDefault="002B2274" w:rsidP="002B2274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Proteintech</w:t>
            </w:r>
            <w:proofErr w:type="spellEnd"/>
          </w:p>
        </w:tc>
        <w:tc>
          <w:tcPr>
            <w:tcW w:w="1080" w:type="dxa"/>
          </w:tcPr>
          <w:p w14:paraId="61DEC398" w14:textId="128BDED0" w:rsidR="002B2274" w:rsidRPr="00FC2C18" w:rsidRDefault="002B2274" w:rsidP="002B2274">
            <w:pPr>
              <w:rPr>
                <w:rFonts w:hint="eastAsia"/>
              </w:rPr>
            </w:pPr>
            <w:r w:rsidRPr="002B2274">
              <w:t>30289-1-AP</w:t>
            </w:r>
          </w:p>
        </w:tc>
        <w:tc>
          <w:tcPr>
            <w:tcW w:w="1530" w:type="dxa"/>
          </w:tcPr>
          <w:p w14:paraId="3A0284B9" w14:textId="0DFA1ED8" w:rsidR="002B2274" w:rsidRDefault="002B2274" w:rsidP="002B2274">
            <w:pPr>
              <w:rPr>
                <w:rFonts w:hint="eastAsia"/>
              </w:rPr>
            </w:pPr>
            <w:r>
              <w:rPr>
                <w:rFonts w:hint="eastAsia"/>
                <w:lang w:eastAsia="zh-CN"/>
              </w:rPr>
              <w:t>1:</w:t>
            </w:r>
            <w:r>
              <w:rPr>
                <w:rFonts w:hint="eastAsia"/>
                <w:lang w:eastAsia="zh-CN"/>
              </w:rPr>
              <w:t>10</w:t>
            </w:r>
            <w:r>
              <w:rPr>
                <w:rFonts w:hint="eastAsia"/>
                <w:lang w:eastAsia="zh-CN"/>
              </w:rPr>
              <w:t>00</w:t>
            </w:r>
          </w:p>
        </w:tc>
        <w:tc>
          <w:tcPr>
            <w:tcW w:w="5013" w:type="dxa"/>
          </w:tcPr>
          <w:p w14:paraId="0DAA7345" w14:textId="0F91B365" w:rsidR="002B2274" w:rsidRPr="00FC2C18" w:rsidRDefault="002B2274" w:rsidP="002B2274">
            <w:pPr>
              <w:rPr>
                <w:rFonts w:hint="eastAsia"/>
              </w:rPr>
            </w:pPr>
            <w:r w:rsidRPr="002B2274">
              <w:t>https://www.ptgcn.com/products/CTRP1-Antibody-30289-1-AP.htm</w:t>
            </w:r>
          </w:p>
        </w:tc>
      </w:tr>
      <w:tr w:rsidR="002B2274" w14:paraId="6D6B912C" w14:textId="77777777" w:rsidTr="00950867">
        <w:tc>
          <w:tcPr>
            <w:tcW w:w="1587" w:type="dxa"/>
          </w:tcPr>
          <w:p w14:paraId="7F461461" w14:textId="74BAFFDC" w:rsidR="002B2274" w:rsidRPr="005768A3" w:rsidRDefault="002B2274" w:rsidP="002B2274">
            <w:pPr>
              <w:rPr>
                <w:rFonts w:hint="eastAsia"/>
                <w:lang w:eastAsia="zh-CN"/>
              </w:rPr>
            </w:pPr>
            <w:r w:rsidRPr="005768A3">
              <w:t>Rabbit anti-</w:t>
            </w:r>
            <w:r w:rsidRPr="002B2274">
              <w:t>CTRP</w:t>
            </w:r>
            <w:r>
              <w:rPr>
                <w:rFonts w:hint="eastAsia"/>
                <w:lang w:eastAsia="zh-CN"/>
              </w:rPr>
              <w:t>3</w:t>
            </w:r>
          </w:p>
        </w:tc>
        <w:tc>
          <w:tcPr>
            <w:tcW w:w="1558" w:type="dxa"/>
          </w:tcPr>
          <w:p w14:paraId="3E88B850" w14:textId="38F9291D" w:rsidR="002B2274" w:rsidRDefault="002B2274" w:rsidP="002B2274">
            <w:pPr>
              <w:rPr>
                <w:rFonts w:hint="eastAsia"/>
              </w:rPr>
            </w:pPr>
            <w:proofErr w:type="spellStart"/>
            <w:r w:rsidRPr="002B2274">
              <w:t>Signalway</w:t>
            </w:r>
            <w:proofErr w:type="spellEnd"/>
            <w:r w:rsidRPr="002B2274">
              <w:t xml:space="preserve"> Antibody</w:t>
            </w:r>
          </w:p>
        </w:tc>
        <w:tc>
          <w:tcPr>
            <w:tcW w:w="1080" w:type="dxa"/>
          </w:tcPr>
          <w:p w14:paraId="1E139E45" w14:textId="735DF37B" w:rsidR="002B2274" w:rsidRPr="00FC2C18" w:rsidRDefault="002B2274" w:rsidP="002B2274">
            <w:pPr>
              <w:rPr>
                <w:rFonts w:hint="eastAsia"/>
                <w:lang w:eastAsia="zh-CN"/>
              </w:rPr>
            </w:pPr>
            <w:r w:rsidRPr="002B2274">
              <w:rPr>
                <w:lang w:eastAsia="zh-CN"/>
              </w:rPr>
              <w:t>42952</w:t>
            </w:r>
          </w:p>
        </w:tc>
        <w:tc>
          <w:tcPr>
            <w:tcW w:w="1530" w:type="dxa"/>
          </w:tcPr>
          <w:p w14:paraId="71AB824C" w14:textId="78E04F2E" w:rsidR="002B2274" w:rsidRDefault="002B2274" w:rsidP="002B2274">
            <w:pPr>
              <w:rPr>
                <w:rFonts w:hint="eastAsia"/>
              </w:rPr>
            </w:pPr>
            <w:r>
              <w:rPr>
                <w:rFonts w:hint="eastAsia"/>
                <w:lang w:eastAsia="zh-CN"/>
              </w:rPr>
              <w:t>1:1000</w:t>
            </w:r>
          </w:p>
        </w:tc>
        <w:tc>
          <w:tcPr>
            <w:tcW w:w="5013" w:type="dxa"/>
          </w:tcPr>
          <w:p w14:paraId="5BB29784" w14:textId="1F0FCB94" w:rsidR="002B2274" w:rsidRPr="00FC2C18" w:rsidRDefault="002B2274" w:rsidP="002B2274">
            <w:pPr>
              <w:rPr>
                <w:rFonts w:hint="eastAsia"/>
              </w:rPr>
            </w:pPr>
            <w:r w:rsidRPr="002B2274">
              <w:t>https://www.sabbiotech.cn/products/42952</w:t>
            </w:r>
          </w:p>
        </w:tc>
      </w:tr>
      <w:tr w:rsidR="002B2274" w14:paraId="299727A1" w14:textId="77777777" w:rsidTr="00950867">
        <w:tc>
          <w:tcPr>
            <w:tcW w:w="1587" w:type="dxa"/>
          </w:tcPr>
          <w:p w14:paraId="315E8F27" w14:textId="77777777" w:rsidR="002B2274" w:rsidRPr="005768A3" w:rsidRDefault="002B2274" w:rsidP="00950867">
            <w:pPr>
              <w:rPr>
                <w:rFonts w:hint="eastAsia"/>
                <w:lang w:eastAsia="zh-CN"/>
              </w:rPr>
            </w:pPr>
            <w:r w:rsidRPr="005768A3">
              <w:t>Rabbit anti-</w:t>
            </w:r>
            <w:r w:rsidRPr="002B2274">
              <w:t>IL-6R</w:t>
            </w:r>
            <w:r>
              <w:rPr>
                <w:rFonts w:hint="eastAsia"/>
                <w:lang w:eastAsia="zh-CN"/>
              </w:rPr>
              <w:t xml:space="preserve"> </w:t>
            </w:r>
            <w:r w:rsidRPr="002B2274">
              <w:t>alpha</w:t>
            </w:r>
          </w:p>
        </w:tc>
        <w:tc>
          <w:tcPr>
            <w:tcW w:w="1558" w:type="dxa"/>
          </w:tcPr>
          <w:p w14:paraId="13A689E3" w14:textId="77777777" w:rsidR="002B2274" w:rsidRDefault="002B2274" w:rsidP="00950867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Proteintech</w:t>
            </w:r>
            <w:proofErr w:type="spellEnd"/>
          </w:p>
        </w:tc>
        <w:tc>
          <w:tcPr>
            <w:tcW w:w="1080" w:type="dxa"/>
          </w:tcPr>
          <w:p w14:paraId="77047E36" w14:textId="77777777" w:rsidR="002B2274" w:rsidRPr="00FC2C18" w:rsidRDefault="002B2274" w:rsidP="00950867">
            <w:pPr>
              <w:rPr>
                <w:rFonts w:hint="eastAsia"/>
              </w:rPr>
            </w:pPr>
            <w:r w:rsidRPr="002B2274">
              <w:t>23457-1-AP</w:t>
            </w:r>
          </w:p>
        </w:tc>
        <w:tc>
          <w:tcPr>
            <w:tcW w:w="1530" w:type="dxa"/>
          </w:tcPr>
          <w:p w14:paraId="026AD907" w14:textId="77777777" w:rsidR="002B2274" w:rsidRDefault="002B2274" w:rsidP="00950867">
            <w:pPr>
              <w:rPr>
                <w:rFonts w:hint="eastAsia"/>
              </w:rPr>
            </w:pPr>
            <w:r>
              <w:rPr>
                <w:rFonts w:hint="eastAsia"/>
                <w:lang w:eastAsia="zh-CN"/>
              </w:rPr>
              <w:t>1:1000</w:t>
            </w:r>
          </w:p>
        </w:tc>
        <w:tc>
          <w:tcPr>
            <w:tcW w:w="5013" w:type="dxa"/>
          </w:tcPr>
          <w:p w14:paraId="58149B50" w14:textId="77777777" w:rsidR="002B2274" w:rsidRPr="00FC2C18" w:rsidRDefault="002B2274" w:rsidP="00950867">
            <w:pPr>
              <w:rPr>
                <w:rFonts w:hint="eastAsia"/>
              </w:rPr>
            </w:pPr>
            <w:r w:rsidRPr="002B2274">
              <w:t>https://www.ptgcn.com/products/IL6R-Antibody-23457-1-AP.htm</w:t>
            </w:r>
          </w:p>
        </w:tc>
      </w:tr>
      <w:tr w:rsidR="002B2274" w14:paraId="0E914C5B" w14:textId="77777777" w:rsidTr="00950867">
        <w:tc>
          <w:tcPr>
            <w:tcW w:w="1587" w:type="dxa"/>
          </w:tcPr>
          <w:p w14:paraId="5621AAFB" w14:textId="77777777" w:rsidR="002B2274" w:rsidRDefault="002B2274" w:rsidP="002B2274">
            <w:r w:rsidRPr="005768A3">
              <w:t>Rabbit anti-</w:t>
            </w:r>
          </w:p>
          <w:p w14:paraId="64A95605" w14:textId="77777777" w:rsidR="002B2274" w:rsidRPr="00A43283" w:rsidRDefault="002B2274" w:rsidP="002B2274">
            <w:r>
              <w:rPr>
                <w:rFonts w:hint="eastAsia"/>
              </w:rPr>
              <w:t>β</w:t>
            </w:r>
            <w:r>
              <w:rPr>
                <w:rFonts w:hint="eastAsia"/>
              </w:rPr>
              <w:t>-Tubulin</w:t>
            </w:r>
          </w:p>
        </w:tc>
        <w:tc>
          <w:tcPr>
            <w:tcW w:w="1558" w:type="dxa"/>
          </w:tcPr>
          <w:p w14:paraId="4F55DACD" w14:textId="77777777" w:rsidR="002B2274" w:rsidRPr="00A43283" w:rsidRDefault="002B2274" w:rsidP="002B2274">
            <w:proofErr w:type="spellStart"/>
            <w:r>
              <w:rPr>
                <w:rFonts w:hint="eastAsia"/>
              </w:rPr>
              <w:t>Proteintech</w:t>
            </w:r>
            <w:proofErr w:type="spellEnd"/>
          </w:p>
        </w:tc>
        <w:tc>
          <w:tcPr>
            <w:tcW w:w="1080" w:type="dxa"/>
          </w:tcPr>
          <w:p w14:paraId="2BB7D446" w14:textId="77777777" w:rsidR="002B2274" w:rsidRPr="00A43283" w:rsidRDefault="002B2274" w:rsidP="002B2274">
            <w:r w:rsidRPr="00FC2C18">
              <w:rPr>
                <w:rFonts w:hint="eastAsia"/>
              </w:rPr>
              <w:t>10068-1-AP</w:t>
            </w:r>
          </w:p>
        </w:tc>
        <w:tc>
          <w:tcPr>
            <w:tcW w:w="1530" w:type="dxa"/>
          </w:tcPr>
          <w:p w14:paraId="46574730" w14:textId="77777777" w:rsidR="002B2274" w:rsidRDefault="002B2274" w:rsidP="002B2274">
            <w:pPr>
              <w:rPr>
                <w:lang w:eastAsia="zh-CN"/>
              </w:rPr>
            </w:pPr>
            <w:r>
              <w:rPr>
                <w:rFonts w:hint="eastAsia"/>
              </w:rPr>
              <w:t>1:1000</w:t>
            </w:r>
          </w:p>
        </w:tc>
        <w:tc>
          <w:tcPr>
            <w:tcW w:w="5013" w:type="dxa"/>
          </w:tcPr>
          <w:p w14:paraId="1D52DA66" w14:textId="77777777" w:rsidR="002B2274" w:rsidRPr="00FB3332" w:rsidRDefault="002B2274" w:rsidP="002B2274">
            <w:r w:rsidRPr="00FC2C18">
              <w:rPr>
                <w:rFonts w:hint="eastAsia"/>
              </w:rPr>
              <w:t>https://www.ptgcn.com/products/TUBB3-Antibody-10068-1-AP.htm</w:t>
            </w:r>
          </w:p>
        </w:tc>
      </w:tr>
      <w:tr w:rsidR="002B2274" w14:paraId="5A5FE3EA" w14:textId="77777777" w:rsidTr="009029B9">
        <w:tc>
          <w:tcPr>
            <w:tcW w:w="1587" w:type="dxa"/>
          </w:tcPr>
          <w:p w14:paraId="5845627D" w14:textId="77777777" w:rsidR="002B2274" w:rsidRDefault="002B2274" w:rsidP="002B2274">
            <w:pPr>
              <w:rPr>
                <w:lang w:eastAsia="zh-CN"/>
              </w:rPr>
            </w:pPr>
            <w:r w:rsidRPr="00A43283">
              <w:t>Mouse anti-</w:t>
            </w:r>
          </w:p>
          <w:p w14:paraId="070A39B6" w14:textId="31E8A5DD" w:rsidR="002B2274" w:rsidRDefault="002B2274" w:rsidP="002B2274">
            <w:r>
              <w:rPr>
                <w:rFonts w:hint="eastAsia"/>
              </w:rPr>
              <w:t>GAPDH</w:t>
            </w:r>
          </w:p>
        </w:tc>
        <w:tc>
          <w:tcPr>
            <w:tcW w:w="1558" w:type="dxa"/>
          </w:tcPr>
          <w:p w14:paraId="2E54B172" w14:textId="452FDBED" w:rsidR="002B2274" w:rsidRDefault="002B2274" w:rsidP="002B2274">
            <w:proofErr w:type="spellStart"/>
            <w:r>
              <w:rPr>
                <w:rFonts w:hint="eastAsia"/>
              </w:rPr>
              <w:t>Proteintech</w:t>
            </w:r>
            <w:proofErr w:type="spellEnd"/>
          </w:p>
        </w:tc>
        <w:tc>
          <w:tcPr>
            <w:tcW w:w="1080" w:type="dxa"/>
          </w:tcPr>
          <w:p w14:paraId="022820F9" w14:textId="5814FD15" w:rsidR="002B2274" w:rsidRDefault="002B2274" w:rsidP="002B2274">
            <w:r w:rsidRPr="006E1356">
              <w:rPr>
                <w:rFonts w:hint="eastAsia"/>
              </w:rPr>
              <w:t>60004-1-Ig</w:t>
            </w:r>
          </w:p>
        </w:tc>
        <w:tc>
          <w:tcPr>
            <w:tcW w:w="1530" w:type="dxa"/>
          </w:tcPr>
          <w:p w14:paraId="5885AE62" w14:textId="383DF907" w:rsidR="002B2274" w:rsidRDefault="002B2274" w:rsidP="002B2274">
            <w:r>
              <w:rPr>
                <w:rFonts w:hint="eastAsia"/>
              </w:rPr>
              <w:t>1:5000</w:t>
            </w:r>
          </w:p>
        </w:tc>
        <w:tc>
          <w:tcPr>
            <w:tcW w:w="5013" w:type="dxa"/>
          </w:tcPr>
          <w:p w14:paraId="1279813E" w14:textId="3C8758AF" w:rsidR="002B2274" w:rsidRDefault="002B2274" w:rsidP="002B2274">
            <w:r w:rsidRPr="006E1356">
              <w:rPr>
                <w:rFonts w:hint="eastAsia"/>
              </w:rPr>
              <w:t>https://www.ptgcn.com/products/GAPDH-Antibody-60004-1-Ig.htm</w:t>
            </w:r>
          </w:p>
        </w:tc>
      </w:tr>
      <w:tr w:rsidR="002B2274" w14:paraId="060CB85C" w14:textId="77777777" w:rsidTr="009029B9">
        <w:tc>
          <w:tcPr>
            <w:tcW w:w="1587" w:type="dxa"/>
          </w:tcPr>
          <w:p w14:paraId="72F8B0C9" w14:textId="4F4FB760" w:rsidR="002B2274" w:rsidRDefault="002B2274" w:rsidP="002B2274">
            <w:r w:rsidRPr="00A43283">
              <w:t>Rat anti-MOMA-2</w:t>
            </w:r>
          </w:p>
        </w:tc>
        <w:tc>
          <w:tcPr>
            <w:tcW w:w="1558" w:type="dxa"/>
          </w:tcPr>
          <w:p w14:paraId="49A2F1ED" w14:textId="403AC31A" w:rsidR="002B2274" w:rsidRDefault="002B2274" w:rsidP="002B2274">
            <w:r w:rsidRPr="00A43283">
              <w:t>Bio-Rad</w:t>
            </w:r>
          </w:p>
        </w:tc>
        <w:tc>
          <w:tcPr>
            <w:tcW w:w="1080" w:type="dxa"/>
          </w:tcPr>
          <w:p w14:paraId="0B27E1F3" w14:textId="34A82747" w:rsidR="002B2274" w:rsidRDefault="002B2274" w:rsidP="002B2274">
            <w:pPr>
              <w:rPr>
                <w:lang w:eastAsia="zh-CN"/>
              </w:rPr>
            </w:pPr>
            <w:r w:rsidRPr="00A43283">
              <w:t>MCA519</w:t>
            </w:r>
            <w:r>
              <w:t>G</w:t>
            </w:r>
          </w:p>
        </w:tc>
        <w:tc>
          <w:tcPr>
            <w:tcW w:w="1530" w:type="dxa"/>
          </w:tcPr>
          <w:p w14:paraId="1413DA62" w14:textId="3BE8C5F0" w:rsidR="002B2274" w:rsidRDefault="002B2274" w:rsidP="002B2274">
            <w:r>
              <w:rPr>
                <w:rFonts w:hint="eastAsia"/>
                <w:lang w:eastAsia="zh-CN"/>
              </w:rPr>
              <w:t>1:50 (IF)</w:t>
            </w:r>
          </w:p>
        </w:tc>
        <w:tc>
          <w:tcPr>
            <w:tcW w:w="5013" w:type="dxa"/>
          </w:tcPr>
          <w:p w14:paraId="158AB9F5" w14:textId="6BFE68FE" w:rsidR="002B2274" w:rsidRDefault="002B2274" w:rsidP="002B2274">
            <w:r w:rsidRPr="00BA28B9">
              <w:t>https://www.bio-rad-antibodies.com/monoclonal/mouse-macrophages-monocytes-antibody-moma-2-mca519.html?f=purified</w:t>
            </w:r>
          </w:p>
        </w:tc>
      </w:tr>
      <w:tr w:rsidR="002B2274" w14:paraId="39608F16" w14:textId="77777777" w:rsidTr="00976B63">
        <w:tc>
          <w:tcPr>
            <w:tcW w:w="1587" w:type="dxa"/>
          </w:tcPr>
          <w:p w14:paraId="5728C5A4" w14:textId="04DF2B97" w:rsidR="002B2274" w:rsidRPr="00A43283" w:rsidRDefault="002B2274" w:rsidP="002B2274">
            <w:r w:rsidRPr="00A43283">
              <w:t>Goat anti-rabbit IgG HRP</w:t>
            </w:r>
          </w:p>
        </w:tc>
        <w:tc>
          <w:tcPr>
            <w:tcW w:w="1558" w:type="dxa"/>
          </w:tcPr>
          <w:p w14:paraId="5232FCC5" w14:textId="0097E9BF" w:rsidR="002B2274" w:rsidRPr="00A43283" w:rsidRDefault="002B2274" w:rsidP="002B2274">
            <w:r w:rsidRPr="00A43283">
              <w:t>Cell Signaling Technology</w:t>
            </w:r>
          </w:p>
        </w:tc>
        <w:tc>
          <w:tcPr>
            <w:tcW w:w="1080" w:type="dxa"/>
          </w:tcPr>
          <w:p w14:paraId="0917E364" w14:textId="5EEEF19A" w:rsidR="002B2274" w:rsidRPr="00A43283" w:rsidRDefault="002B2274" w:rsidP="002B2274">
            <w:r w:rsidRPr="00A43283">
              <w:t>7074</w:t>
            </w:r>
          </w:p>
        </w:tc>
        <w:tc>
          <w:tcPr>
            <w:tcW w:w="1530" w:type="dxa"/>
          </w:tcPr>
          <w:p w14:paraId="747B344A" w14:textId="0FB777C5" w:rsidR="002B2274" w:rsidRDefault="002B2274" w:rsidP="002B2274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:5000 (WB)</w:t>
            </w:r>
          </w:p>
        </w:tc>
        <w:tc>
          <w:tcPr>
            <w:tcW w:w="5013" w:type="dxa"/>
          </w:tcPr>
          <w:p w14:paraId="3591E73B" w14:textId="0C7A6D61" w:rsidR="002B2274" w:rsidRPr="00FB3332" w:rsidRDefault="002B2274" w:rsidP="002B2274">
            <w:pPr>
              <w:rPr>
                <w:lang w:eastAsia="zh-CN"/>
              </w:rPr>
            </w:pPr>
            <w:r w:rsidRPr="001647E8">
              <w:t>https://www.cellsignal.cn/products/secondary-antibodies/anti-rabbit-igg-hrp-linked-antibody/7074</w:t>
            </w:r>
          </w:p>
        </w:tc>
      </w:tr>
      <w:tr w:rsidR="002B2274" w14:paraId="4BDFBB59" w14:textId="77777777" w:rsidTr="009029B9">
        <w:tc>
          <w:tcPr>
            <w:tcW w:w="1587" w:type="dxa"/>
          </w:tcPr>
          <w:p w14:paraId="39092B75" w14:textId="4FC2C72D" w:rsidR="002B2274" w:rsidRPr="00A43283" w:rsidRDefault="002B2274" w:rsidP="002B2274">
            <w:r w:rsidRPr="00A43283">
              <w:t>Horse anti-mouse IgG HRP</w:t>
            </w:r>
          </w:p>
        </w:tc>
        <w:tc>
          <w:tcPr>
            <w:tcW w:w="1558" w:type="dxa"/>
          </w:tcPr>
          <w:p w14:paraId="2FD503BE" w14:textId="7E5FF83D" w:rsidR="002B2274" w:rsidRPr="00A43283" w:rsidRDefault="002B2274" w:rsidP="002B2274">
            <w:r w:rsidRPr="00A43283">
              <w:t>Cell Signaling Technology</w:t>
            </w:r>
          </w:p>
        </w:tc>
        <w:tc>
          <w:tcPr>
            <w:tcW w:w="1080" w:type="dxa"/>
          </w:tcPr>
          <w:p w14:paraId="19FD5A81" w14:textId="42C335C5" w:rsidR="002B2274" w:rsidRPr="00DB618E" w:rsidRDefault="002B2274" w:rsidP="002B2274">
            <w:pPr>
              <w:rPr>
                <w:lang w:eastAsia="zh-CN"/>
              </w:rPr>
            </w:pPr>
            <w:r w:rsidRPr="00A43283">
              <w:t>7076</w:t>
            </w:r>
          </w:p>
        </w:tc>
        <w:tc>
          <w:tcPr>
            <w:tcW w:w="1530" w:type="dxa"/>
          </w:tcPr>
          <w:p w14:paraId="2785CF78" w14:textId="55F298E9" w:rsidR="002B2274" w:rsidRPr="00651A07" w:rsidRDefault="002B2274" w:rsidP="002B2274">
            <w:r>
              <w:rPr>
                <w:rFonts w:hint="eastAsia"/>
                <w:lang w:eastAsia="zh-CN"/>
              </w:rPr>
              <w:t>1:5000 (WB)</w:t>
            </w:r>
          </w:p>
        </w:tc>
        <w:tc>
          <w:tcPr>
            <w:tcW w:w="5013" w:type="dxa"/>
          </w:tcPr>
          <w:p w14:paraId="537508CE" w14:textId="56E11462" w:rsidR="002B2274" w:rsidRPr="00DB618E" w:rsidRDefault="002B2274" w:rsidP="002B2274">
            <w:r w:rsidRPr="001647E8">
              <w:t>https://www.cellsignal.cn/products/secondary-antibodies/anti-rabbit-igg-hrp-linked-antibody/7074</w:t>
            </w:r>
          </w:p>
        </w:tc>
      </w:tr>
      <w:tr w:rsidR="002B2274" w14:paraId="7A4C5E2C" w14:textId="77777777" w:rsidTr="009029B9">
        <w:tc>
          <w:tcPr>
            <w:tcW w:w="1587" w:type="dxa"/>
          </w:tcPr>
          <w:p w14:paraId="29131182" w14:textId="13D7E977" w:rsidR="002B2274" w:rsidRDefault="002B2274" w:rsidP="002B2274">
            <w:r w:rsidRPr="00A43283">
              <w:t>Donkey anti-rabbit IgG (Alexa Fluor™ 555)</w:t>
            </w:r>
          </w:p>
        </w:tc>
        <w:tc>
          <w:tcPr>
            <w:tcW w:w="1558" w:type="dxa"/>
          </w:tcPr>
          <w:p w14:paraId="5B93734E" w14:textId="5D24495A" w:rsidR="002B2274" w:rsidRDefault="002B2274" w:rsidP="002B2274">
            <w:r w:rsidRPr="00A43283">
              <w:t>Invitrogen</w:t>
            </w:r>
          </w:p>
        </w:tc>
        <w:tc>
          <w:tcPr>
            <w:tcW w:w="1080" w:type="dxa"/>
          </w:tcPr>
          <w:p w14:paraId="42BB5153" w14:textId="541EFAB4" w:rsidR="002B2274" w:rsidRDefault="002B2274" w:rsidP="002B2274">
            <w:r w:rsidRPr="00A43283">
              <w:t>A-31572</w:t>
            </w:r>
          </w:p>
        </w:tc>
        <w:tc>
          <w:tcPr>
            <w:tcW w:w="1530" w:type="dxa"/>
          </w:tcPr>
          <w:p w14:paraId="272BBCC3" w14:textId="4384B2A4" w:rsidR="002B2274" w:rsidRPr="008E103D" w:rsidRDefault="002B2274" w:rsidP="002B2274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:1000 (IF)</w:t>
            </w:r>
          </w:p>
        </w:tc>
        <w:tc>
          <w:tcPr>
            <w:tcW w:w="5013" w:type="dxa"/>
          </w:tcPr>
          <w:p w14:paraId="05F099E3" w14:textId="54C622F5" w:rsidR="002B2274" w:rsidRDefault="002B2274" w:rsidP="002B2274">
            <w:r w:rsidRPr="00C04084">
              <w:t>https://www.thermofisher.cn/cn/zh/antibody/product/Donkey-anti-Rabbit-IgG-H-L-Highly-Cross-Adsorbed-Secondary-Antibody-Polyclonal/A-31572</w:t>
            </w:r>
          </w:p>
        </w:tc>
      </w:tr>
      <w:tr w:rsidR="002B2274" w14:paraId="2045EA88" w14:textId="77777777" w:rsidTr="009029B9">
        <w:tc>
          <w:tcPr>
            <w:tcW w:w="1587" w:type="dxa"/>
          </w:tcPr>
          <w:p w14:paraId="12328408" w14:textId="5037E1A0" w:rsidR="002B2274" w:rsidRPr="00A43283" w:rsidRDefault="002B2274" w:rsidP="002B2274">
            <w:r w:rsidRPr="00A43283">
              <w:t>Goat anti-mouse IgG (Alexa Fluor™ 488)</w:t>
            </w:r>
          </w:p>
        </w:tc>
        <w:tc>
          <w:tcPr>
            <w:tcW w:w="1558" w:type="dxa"/>
          </w:tcPr>
          <w:p w14:paraId="36FFECF7" w14:textId="0AD7A20D" w:rsidR="002B2274" w:rsidRDefault="002B2274" w:rsidP="002B2274">
            <w:r w:rsidRPr="00A43283">
              <w:t>Invitrogen</w:t>
            </w:r>
          </w:p>
        </w:tc>
        <w:tc>
          <w:tcPr>
            <w:tcW w:w="1080" w:type="dxa"/>
          </w:tcPr>
          <w:p w14:paraId="13329334" w14:textId="0D7087EB" w:rsidR="002B2274" w:rsidRDefault="002B2274" w:rsidP="002B2274">
            <w:r w:rsidRPr="00A43283">
              <w:t>A-11001</w:t>
            </w:r>
          </w:p>
        </w:tc>
        <w:tc>
          <w:tcPr>
            <w:tcW w:w="1530" w:type="dxa"/>
          </w:tcPr>
          <w:p w14:paraId="1645F2B5" w14:textId="311B08E1" w:rsidR="002B2274" w:rsidRPr="008E103D" w:rsidRDefault="002B2274" w:rsidP="002B2274">
            <w:r>
              <w:rPr>
                <w:rFonts w:hint="eastAsia"/>
                <w:lang w:eastAsia="zh-CN"/>
              </w:rPr>
              <w:t>1:1000 (IF)</w:t>
            </w:r>
          </w:p>
        </w:tc>
        <w:tc>
          <w:tcPr>
            <w:tcW w:w="5013" w:type="dxa"/>
          </w:tcPr>
          <w:p w14:paraId="1123AA38" w14:textId="753076A7" w:rsidR="002B2274" w:rsidRDefault="002B2274" w:rsidP="002B2274">
            <w:r w:rsidRPr="006545F5">
              <w:t>https://www.thermofisher.cn/cn/zh/antibody/product/Goat-anti-Mouse-IgG-H-L-Cross-Adsorbed-Secondary-Antibody-Polyclonal/A-11001</w:t>
            </w:r>
          </w:p>
        </w:tc>
      </w:tr>
      <w:tr w:rsidR="002B2274" w14:paraId="51B60B5F" w14:textId="77777777" w:rsidTr="009029B9">
        <w:tc>
          <w:tcPr>
            <w:tcW w:w="1587" w:type="dxa"/>
          </w:tcPr>
          <w:p w14:paraId="7837CA00" w14:textId="5F44D97B" w:rsidR="002B2274" w:rsidRPr="00A43283" w:rsidRDefault="002B2274" w:rsidP="002B2274">
            <w:r w:rsidRPr="00A43283">
              <w:t>Donkey anti-rat IgG (Alexa Fluor™ 488)</w:t>
            </w:r>
          </w:p>
        </w:tc>
        <w:tc>
          <w:tcPr>
            <w:tcW w:w="1558" w:type="dxa"/>
          </w:tcPr>
          <w:p w14:paraId="0F4D4908" w14:textId="6F58246A" w:rsidR="002B2274" w:rsidRPr="00A43283" w:rsidRDefault="002B2274" w:rsidP="002B2274">
            <w:r w:rsidRPr="00A43283">
              <w:t>Invitrogen</w:t>
            </w:r>
          </w:p>
        </w:tc>
        <w:tc>
          <w:tcPr>
            <w:tcW w:w="1080" w:type="dxa"/>
          </w:tcPr>
          <w:p w14:paraId="22F76218" w14:textId="2379E375" w:rsidR="002B2274" w:rsidRPr="00A43283" w:rsidRDefault="002B2274" w:rsidP="002B2274">
            <w:r w:rsidRPr="00A43283">
              <w:t>A-21208</w:t>
            </w:r>
          </w:p>
        </w:tc>
        <w:tc>
          <w:tcPr>
            <w:tcW w:w="1530" w:type="dxa"/>
          </w:tcPr>
          <w:p w14:paraId="077AF050" w14:textId="1617B72E" w:rsidR="002B2274" w:rsidRPr="00651A07" w:rsidRDefault="002B2274" w:rsidP="002B2274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:1000 (IF)</w:t>
            </w:r>
          </w:p>
        </w:tc>
        <w:tc>
          <w:tcPr>
            <w:tcW w:w="5013" w:type="dxa"/>
          </w:tcPr>
          <w:p w14:paraId="1261EC61" w14:textId="26DB119D" w:rsidR="002B2274" w:rsidRPr="00651A07" w:rsidRDefault="002B2274" w:rsidP="002B2274">
            <w:r w:rsidRPr="006545F5">
              <w:t>https://www.thermofisher.cn/cn/zh/antibody/product/Donkey-anti-Rat-IgG-H-L-Highly-Cross-Adsorbed-Secondary-Antibody-Polyclonal/A-21208</w:t>
            </w:r>
          </w:p>
        </w:tc>
      </w:tr>
    </w:tbl>
    <w:p w14:paraId="204D1864" w14:textId="77777777" w:rsidR="004425DE" w:rsidRDefault="004425DE" w:rsidP="00767E46">
      <w:pPr>
        <w:spacing w:after="0"/>
        <w:rPr>
          <w:b/>
          <w:sz w:val="24"/>
          <w:szCs w:val="24"/>
        </w:rPr>
      </w:pPr>
    </w:p>
    <w:p w14:paraId="7FF4F551" w14:textId="6F941DEE" w:rsidR="00B978FA" w:rsidRPr="005C1623" w:rsidRDefault="00B978FA" w:rsidP="00767E46">
      <w:pPr>
        <w:spacing w:after="0"/>
        <w:rPr>
          <w:b/>
          <w:sz w:val="24"/>
          <w:szCs w:val="24"/>
        </w:rPr>
      </w:pPr>
      <w:r w:rsidRPr="005C1623">
        <w:rPr>
          <w:b/>
          <w:sz w:val="24"/>
          <w:szCs w:val="24"/>
        </w:rPr>
        <w:t>Cultured Cells</w:t>
      </w:r>
    </w:p>
    <w:tbl>
      <w:tblPr>
        <w:tblStyle w:val="a3"/>
        <w:tblW w:w="10768" w:type="dxa"/>
        <w:tblLayout w:type="fixed"/>
        <w:tblLook w:val="04A0" w:firstRow="1" w:lastRow="0" w:firstColumn="1" w:lastColumn="0" w:noHBand="0" w:noVBand="1"/>
      </w:tblPr>
      <w:tblGrid>
        <w:gridCol w:w="1547"/>
        <w:gridCol w:w="2417"/>
        <w:gridCol w:w="1226"/>
        <w:gridCol w:w="1468"/>
        <w:gridCol w:w="4110"/>
      </w:tblGrid>
      <w:tr w:rsidR="00E60368" w14:paraId="02FCF757" w14:textId="7C6A5531" w:rsidTr="00E60368">
        <w:tc>
          <w:tcPr>
            <w:tcW w:w="1547" w:type="dxa"/>
          </w:tcPr>
          <w:p w14:paraId="73742DD7" w14:textId="77777777" w:rsidR="00E60368" w:rsidRPr="00684EFB" w:rsidRDefault="00E60368" w:rsidP="00B978FA">
            <w:pPr>
              <w:jc w:val="center"/>
              <w:rPr>
                <w:b/>
              </w:rPr>
            </w:pPr>
            <w:r w:rsidRPr="00684EFB">
              <w:rPr>
                <w:b/>
              </w:rPr>
              <w:t>Name</w:t>
            </w:r>
          </w:p>
        </w:tc>
        <w:tc>
          <w:tcPr>
            <w:tcW w:w="2417" w:type="dxa"/>
          </w:tcPr>
          <w:p w14:paraId="4B0F9667" w14:textId="77777777" w:rsidR="00E60368" w:rsidRPr="00684EFB" w:rsidRDefault="00E60368" w:rsidP="00E80BBA">
            <w:pPr>
              <w:jc w:val="center"/>
              <w:rPr>
                <w:b/>
              </w:rPr>
            </w:pPr>
            <w:r w:rsidRPr="00684EFB">
              <w:rPr>
                <w:b/>
              </w:rPr>
              <w:t>Vendor or Source</w:t>
            </w:r>
          </w:p>
        </w:tc>
        <w:tc>
          <w:tcPr>
            <w:tcW w:w="1226" w:type="dxa"/>
          </w:tcPr>
          <w:p w14:paraId="3009CCA7" w14:textId="42AF8875" w:rsidR="00E60368" w:rsidRPr="00684EFB" w:rsidRDefault="00E60368" w:rsidP="00B61B81">
            <w:pPr>
              <w:jc w:val="center"/>
              <w:rPr>
                <w:b/>
              </w:rPr>
            </w:pPr>
            <w:r w:rsidRPr="00684EFB">
              <w:rPr>
                <w:b/>
              </w:rPr>
              <w:t xml:space="preserve">Sex </w:t>
            </w:r>
          </w:p>
        </w:tc>
        <w:tc>
          <w:tcPr>
            <w:tcW w:w="1468" w:type="dxa"/>
          </w:tcPr>
          <w:p w14:paraId="2B9E21CF" w14:textId="77777777" w:rsidR="00E60368" w:rsidRPr="0017593F" w:rsidRDefault="00E60368" w:rsidP="00E60368">
            <w:pPr>
              <w:jc w:val="center"/>
              <w:rPr>
                <w:b/>
              </w:rPr>
            </w:pPr>
            <w:r w:rsidRPr="0017593F">
              <w:rPr>
                <w:b/>
              </w:rPr>
              <w:t xml:space="preserve">Catalog </w:t>
            </w:r>
          </w:p>
          <w:p w14:paraId="674E5EF4" w14:textId="6C83DE95" w:rsidR="00E60368" w:rsidRPr="008B7AAC" w:rsidRDefault="00E60368" w:rsidP="00E60368">
            <w:pPr>
              <w:jc w:val="center"/>
              <w:rPr>
                <w:b/>
              </w:rPr>
            </w:pPr>
            <w:r w:rsidRPr="0017593F">
              <w:rPr>
                <w:b/>
              </w:rPr>
              <w:t>#</w:t>
            </w:r>
          </w:p>
        </w:tc>
        <w:tc>
          <w:tcPr>
            <w:tcW w:w="4110" w:type="dxa"/>
          </w:tcPr>
          <w:p w14:paraId="16533EB3" w14:textId="5ED688E3" w:rsidR="00E60368" w:rsidRPr="00684EFB" w:rsidRDefault="00E60368" w:rsidP="00B61B81">
            <w:pPr>
              <w:jc w:val="center"/>
              <w:rPr>
                <w:b/>
              </w:rPr>
            </w:pPr>
            <w:r w:rsidRPr="008B7AAC">
              <w:rPr>
                <w:b/>
              </w:rPr>
              <w:t>Persistent ID / URL</w:t>
            </w:r>
          </w:p>
        </w:tc>
      </w:tr>
      <w:tr w:rsidR="00E60368" w14:paraId="15CF2EAB" w14:textId="12992349" w:rsidTr="00E60368">
        <w:tc>
          <w:tcPr>
            <w:tcW w:w="1547" w:type="dxa"/>
          </w:tcPr>
          <w:p w14:paraId="3DA981D3" w14:textId="67E1F0A5" w:rsidR="00E60368" w:rsidRDefault="00E60368" w:rsidP="00E80BBA">
            <w:r w:rsidRPr="00004543">
              <w:t>HEK 293 cell line</w:t>
            </w:r>
          </w:p>
        </w:tc>
        <w:tc>
          <w:tcPr>
            <w:tcW w:w="2417" w:type="dxa"/>
          </w:tcPr>
          <w:p w14:paraId="221D9FB9" w14:textId="77777777" w:rsidR="00E60368" w:rsidRDefault="00E60368" w:rsidP="00004543">
            <w:r>
              <w:t xml:space="preserve">China Center for Type </w:t>
            </w:r>
          </w:p>
          <w:p w14:paraId="65854A0E" w14:textId="77777777" w:rsidR="00E60368" w:rsidRDefault="00E60368" w:rsidP="00004543">
            <w:r>
              <w:t xml:space="preserve">Culture Collection (Wuhan </w:t>
            </w:r>
          </w:p>
          <w:p w14:paraId="2AE63E7E" w14:textId="4576F0B9" w:rsidR="00E60368" w:rsidRDefault="00E60368" w:rsidP="00004543">
            <w:r>
              <w:t>University)</w:t>
            </w:r>
          </w:p>
        </w:tc>
        <w:tc>
          <w:tcPr>
            <w:tcW w:w="1226" w:type="dxa"/>
          </w:tcPr>
          <w:p w14:paraId="5DF83326" w14:textId="7436597D" w:rsidR="00E60368" w:rsidRDefault="00E60368" w:rsidP="00E80BBA">
            <w:r w:rsidRPr="00004543">
              <w:t>unknown</w:t>
            </w:r>
          </w:p>
        </w:tc>
        <w:tc>
          <w:tcPr>
            <w:tcW w:w="1468" w:type="dxa"/>
          </w:tcPr>
          <w:p w14:paraId="6EE16C24" w14:textId="1ABEB9AE" w:rsidR="00E60368" w:rsidRPr="003C5E5E" w:rsidRDefault="00E60368" w:rsidP="00E80BBA">
            <w:pPr>
              <w:rPr>
                <w:lang w:eastAsia="zh-CN"/>
              </w:rPr>
            </w:pPr>
            <w:r w:rsidRPr="00E60368">
              <w:rPr>
                <w:lang w:eastAsia="zh-CN"/>
              </w:rPr>
              <w:t>GDC0067</w:t>
            </w:r>
          </w:p>
        </w:tc>
        <w:tc>
          <w:tcPr>
            <w:tcW w:w="4110" w:type="dxa"/>
          </w:tcPr>
          <w:p w14:paraId="17EB5B39" w14:textId="449DA576" w:rsidR="00E60368" w:rsidRPr="00E60368" w:rsidRDefault="00E60368" w:rsidP="00E80BBA">
            <w:pPr>
              <w:rPr>
                <w:lang w:eastAsia="zh-CN"/>
              </w:rPr>
            </w:pPr>
            <w:r w:rsidRPr="003C5E5E">
              <w:rPr>
                <w:lang w:eastAsia="zh-CN"/>
              </w:rPr>
              <w:t>http://cctcc.whu.edu.cn/portal/no_center/cell_detail?id=53</w:t>
            </w:r>
          </w:p>
        </w:tc>
      </w:tr>
      <w:tr w:rsidR="00E60368" w14:paraId="0CFD8E6A" w14:textId="3B1759EC" w:rsidTr="00E60368">
        <w:trPr>
          <w:trHeight w:val="161"/>
        </w:trPr>
        <w:tc>
          <w:tcPr>
            <w:tcW w:w="1547" w:type="dxa"/>
          </w:tcPr>
          <w:p w14:paraId="483E253F" w14:textId="3B74786D" w:rsidR="00E60368" w:rsidRDefault="00E60368" w:rsidP="00E80BBA">
            <w:r w:rsidRPr="00004543">
              <w:lastRenderedPageBreak/>
              <w:t xml:space="preserve">Mouse </w:t>
            </w:r>
            <w:r>
              <w:rPr>
                <w:rFonts w:hint="eastAsia"/>
                <w:lang w:eastAsia="zh-CN"/>
              </w:rPr>
              <w:t>b</w:t>
            </w:r>
            <w:r w:rsidRPr="00FE04A6">
              <w:t>one marrow-derived macrophages (BMDMs)</w:t>
            </w:r>
          </w:p>
        </w:tc>
        <w:tc>
          <w:tcPr>
            <w:tcW w:w="2417" w:type="dxa"/>
          </w:tcPr>
          <w:p w14:paraId="1327B489" w14:textId="76512411" w:rsidR="00E60368" w:rsidRDefault="00E60368" w:rsidP="00E80BBA">
            <w:r w:rsidRPr="00004543">
              <w:t>This paper</w:t>
            </w:r>
          </w:p>
        </w:tc>
        <w:tc>
          <w:tcPr>
            <w:tcW w:w="1226" w:type="dxa"/>
          </w:tcPr>
          <w:p w14:paraId="7545ACA8" w14:textId="7E3CB18E" w:rsidR="00E60368" w:rsidRPr="003C5E5E" w:rsidRDefault="00E60368" w:rsidP="00E80BBA">
            <w:pPr>
              <w:rPr>
                <w:bCs/>
                <w:lang w:eastAsia="zh-CN"/>
              </w:rPr>
            </w:pPr>
            <w:r w:rsidRPr="003C5E5E">
              <w:rPr>
                <w:bCs/>
              </w:rPr>
              <w:t>M</w:t>
            </w:r>
            <w:r>
              <w:rPr>
                <w:rFonts w:hint="eastAsia"/>
                <w:bCs/>
                <w:lang w:eastAsia="zh-CN"/>
              </w:rPr>
              <w:t>ale</w:t>
            </w:r>
          </w:p>
        </w:tc>
        <w:tc>
          <w:tcPr>
            <w:tcW w:w="1468" w:type="dxa"/>
          </w:tcPr>
          <w:p w14:paraId="3AF9DEDA" w14:textId="649049BC" w:rsidR="00E60368" w:rsidRDefault="00E60368" w:rsidP="00E80BB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A</w:t>
            </w:r>
          </w:p>
        </w:tc>
        <w:tc>
          <w:tcPr>
            <w:tcW w:w="4110" w:type="dxa"/>
          </w:tcPr>
          <w:p w14:paraId="09E17FC4" w14:textId="58FE9DD5" w:rsidR="00E60368" w:rsidRDefault="00E60368" w:rsidP="00E80BB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A</w:t>
            </w:r>
          </w:p>
        </w:tc>
      </w:tr>
      <w:tr w:rsidR="00E60368" w14:paraId="45AF4FBC" w14:textId="77777777" w:rsidTr="00E60368">
        <w:trPr>
          <w:trHeight w:val="161"/>
        </w:trPr>
        <w:tc>
          <w:tcPr>
            <w:tcW w:w="1547" w:type="dxa"/>
          </w:tcPr>
          <w:p w14:paraId="3E4E6593" w14:textId="353D300B" w:rsidR="00E60368" w:rsidRPr="00004543" w:rsidRDefault="00E60368" w:rsidP="00E80BBA">
            <w:pPr>
              <w:rPr>
                <w:lang w:eastAsia="zh-CN"/>
              </w:rPr>
            </w:pPr>
            <w:r w:rsidRPr="00A53091">
              <w:t>T</w:t>
            </w:r>
            <w:r w:rsidRPr="00D93E9E">
              <w:t>HP</w:t>
            </w:r>
            <w:r w:rsidRPr="00A53091">
              <w:t>-1</w:t>
            </w:r>
            <w:r>
              <w:rPr>
                <w:rFonts w:hint="eastAsia"/>
                <w:lang w:eastAsia="zh-CN"/>
              </w:rPr>
              <w:t xml:space="preserve"> </w:t>
            </w:r>
            <w:r w:rsidRPr="00004543">
              <w:t>cell</w:t>
            </w:r>
            <w:r>
              <w:rPr>
                <w:rFonts w:hint="eastAsia"/>
                <w:lang w:eastAsia="zh-CN"/>
              </w:rPr>
              <w:t>s</w:t>
            </w:r>
          </w:p>
        </w:tc>
        <w:tc>
          <w:tcPr>
            <w:tcW w:w="2417" w:type="dxa"/>
          </w:tcPr>
          <w:p w14:paraId="609B9589" w14:textId="46CA4E3B" w:rsidR="00E60368" w:rsidRPr="00004543" w:rsidRDefault="00E60368" w:rsidP="00E80BBA">
            <w:pPr>
              <w:rPr>
                <w:lang w:eastAsia="zh-CN"/>
              </w:rPr>
            </w:pPr>
            <w:bookmarkStart w:id="0" w:name="_Hlk193752507"/>
            <w:r>
              <w:rPr>
                <w:rFonts w:hint="eastAsia"/>
                <w:lang w:eastAsia="zh-CN"/>
              </w:rPr>
              <w:t>Ethephon Biotechnology (Shanghai) Co., Ltd.</w:t>
            </w:r>
            <w:bookmarkEnd w:id="0"/>
          </w:p>
        </w:tc>
        <w:tc>
          <w:tcPr>
            <w:tcW w:w="1226" w:type="dxa"/>
          </w:tcPr>
          <w:p w14:paraId="4BC4A081" w14:textId="65001C30" w:rsidR="00E60368" w:rsidRPr="003C5E5E" w:rsidRDefault="00E60368" w:rsidP="00E80BBA">
            <w:pPr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Male</w:t>
            </w:r>
          </w:p>
        </w:tc>
        <w:tc>
          <w:tcPr>
            <w:tcW w:w="1468" w:type="dxa"/>
          </w:tcPr>
          <w:p w14:paraId="260EA292" w14:textId="51009517" w:rsidR="00E60368" w:rsidRPr="00A53091" w:rsidRDefault="00E60368" w:rsidP="00E80BBA">
            <w:pPr>
              <w:rPr>
                <w:lang w:eastAsia="zh-CN"/>
              </w:rPr>
            </w:pPr>
            <w:r w:rsidRPr="00E60368">
              <w:rPr>
                <w:lang w:eastAsia="zh-CN"/>
              </w:rPr>
              <w:t>YCL-0351</w:t>
            </w:r>
          </w:p>
        </w:tc>
        <w:tc>
          <w:tcPr>
            <w:tcW w:w="4110" w:type="dxa"/>
          </w:tcPr>
          <w:p w14:paraId="514E58BE" w14:textId="1EE72F4F" w:rsidR="00E60368" w:rsidRDefault="00E60368" w:rsidP="00E80BBA">
            <w:pPr>
              <w:rPr>
                <w:lang w:eastAsia="zh-CN"/>
              </w:rPr>
            </w:pPr>
            <w:bookmarkStart w:id="1" w:name="_Hlk193752377"/>
            <w:r w:rsidRPr="00A53091">
              <w:rPr>
                <w:lang w:eastAsia="zh-CN"/>
              </w:rPr>
              <w:t>https://yzfbio.com/Product/details.html?id=498</w:t>
            </w:r>
            <w:bookmarkEnd w:id="1"/>
          </w:p>
        </w:tc>
      </w:tr>
      <w:tr w:rsidR="005F7946" w14:paraId="422F26FB" w14:textId="77777777" w:rsidTr="00E60368">
        <w:trPr>
          <w:trHeight w:val="161"/>
        </w:trPr>
        <w:tc>
          <w:tcPr>
            <w:tcW w:w="1547" w:type="dxa"/>
          </w:tcPr>
          <w:p w14:paraId="35A7EEF8" w14:textId="58E807FE" w:rsidR="005F7946" w:rsidRPr="00A53091" w:rsidRDefault="005F7946" w:rsidP="00E80BBA">
            <w:r w:rsidRPr="00D71A48">
              <w:rPr>
                <w:color w:val="000000" w:themeColor="text1"/>
              </w:rPr>
              <w:t>3T3-L1 cells</w:t>
            </w:r>
          </w:p>
        </w:tc>
        <w:tc>
          <w:tcPr>
            <w:tcW w:w="2417" w:type="dxa"/>
          </w:tcPr>
          <w:p w14:paraId="06875EF6" w14:textId="6408EFAA" w:rsidR="005F7946" w:rsidRDefault="00D71A48" w:rsidP="00E80BBA">
            <w:pPr>
              <w:rPr>
                <w:rFonts w:hint="eastAsia"/>
                <w:lang w:eastAsia="zh-CN"/>
              </w:rPr>
            </w:pPr>
            <w:r w:rsidRPr="00D71A48">
              <w:rPr>
                <w:lang w:eastAsia="zh-CN"/>
              </w:rPr>
              <w:t>Ethephon Biotechnology (Shanghai) Co., Ltd.</w:t>
            </w:r>
          </w:p>
        </w:tc>
        <w:tc>
          <w:tcPr>
            <w:tcW w:w="1226" w:type="dxa"/>
          </w:tcPr>
          <w:p w14:paraId="1252C60E" w14:textId="420554D6" w:rsidR="005F7946" w:rsidRDefault="00D71A48" w:rsidP="00E80BBA">
            <w:pPr>
              <w:rPr>
                <w:bCs/>
                <w:lang w:eastAsia="zh-CN"/>
              </w:rPr>
            </w:pPr>
            <w:r>
              <w:rPr>
                <w:bCs/>
                <w:lang w:eastAsia="zh-CN"/>
              </w:rPr>
              <w:t>NA</w:t>
            </w:r>
          </w:p>
        </w:tc>
        <w:tc>
          <w:tcPr>
            <w:tcW w:w="1468" w:type="dxa"/>
          </w:tcPr>
          <w:p w14:paraId="0C84D3E4" w14:textId="323B4CAD" w:rsidR="005F7946" w:rsidRPr="00E60368" w:rsidRDefault="00D71A48" w:rsidP="00E80BBA">
            <w:pPr>
              <w:rPr>
                <w:lang w:eastAsia="zh-CN"/>
              </w:rPr>
            </w:pPr>
            <w:r w:rsidRPr="00D71A48">
              <w:rPr>
                <w:lang w:eastAsia="zh-CN"/>
              </w:rPr>
              <w:t>YCL-0009</w:t>
            </w:r>
          </w:p>
        </w:tc>
        <w:tc>
          <w:tcPr>
            <w:tcW w:w="4110" w:type="dxa"/>
          </w:tcPr>
          <w:p w14:paraId="5EC18C45" w14:textId="148B0AFE" w:rsidR="005F7946" w:rsidRPr="00A53091" w:rsidRDefault="00D71A48" w:rsidP="00E80BBA">
            <w:pPr>
              <w:rPr>
                <w:lang w:eastAsia="zh-CN"/>
              </w:rPr>
            </w:pPr>
            <w:r w:rsidRPr="00D71A48">
              <w:rPr>
                <w:lang w:eastAsia="zh-CN"/>
              </w:rPr>
              <w:t>https://yzfbio.com/Product/details.html?id=192</w:t>
            </w:r>
          </w:p>
        </w:tc>
      </w:tr>
    </w:tbl>
    <w:p w14:paraId="36E0F86A" w14:textId="77777777" w:rsidR="00B978FA" w:rsidRDefault="00B978FA" w:rsidP="00767E46">
      <w:pPr>
        <w:spacing w:after="0"/>
      </w:pPr>
    </w:p>
    <w:p w14:paraId="3DB8B62F" w14:textId="3BCB43C7" w:rsidR="005C1623" w:rsidRPr="005C1623" w:rsidRDefault="00DC781E" w:rsidP="00767E46">
      <w:pPr>
        <w:spacing w:after="0"/>
        <w:rPr>
          <w:b/>
          <w:sz w:val="24"/>
          <w:szCs w:val="24"/>
        </w:rPr>
      </w:pPr>
      <w:r w:rsidRPr="00DC781E">
        <w:rPr>
          <w:b/>
          <w:sz w:val="24"/>
          <w:szCs w:val="24"/>
        </w:rPr>
        <w:t>Chemicals and assay kits</w:t>
      </w:r>
    </w:p>
    <w:tbl>
      <w:tblPr>
        <w:tblStyle w:val="a3"/>
        <w:tblW w:w="10790" w:type="dxa"/>
        <w:tblLayout w:type="fixed"/>
        <w:tblLook w:val="04A0" w:firstRow="1" w:lastRow="0" w:firstColumn="1" w:lastColumn="0" w:noHBand="0" w:noVBand="1"/>
      </w:tblPr>
      <w:tblGrid>
        <w:gridCol w:w="1975"/>
        <w:gridCol w:w="1170"/>
        <w:gridCol w:w="1440"/>
        <w:gridCol w:w="6205"/>
      </w:tblGrid>
      <w:tr w:rsidR="0017593F" w14:paraId="5DDC4F25" w14:textId="77777777" w:rsidTr="00524D82">
        <w:tc>
          <w:tcPr>
            <w:tcW w:w="1975" w:type="dxa"/>
          </w:tcPr>
          <w:p w14:paraId="7232109F" w14:textId="77777777" w:rsidR="0017593F" w:rsidRPr="00684EFB" w:rsidRDefault="0017593F" w:rsidP="00CD3CC7">
            <w:pPr>
              <w:jc w:val="center"/>
              <w:rPr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1170" w:type="dxa"/>
          </w:tcPr>
          <w:p w14:paraId="05B4A504" w14:textId="44B4BF93" w:rsidR="0017593F" w:rsidRPr="00684EFB" w:rsidRDefault="0017593F" w:rsidP="00CD3CC7">
            <w:pPr>
              <w:jc w:val="center"/>
              <w:rPr>
                <w:b/>
              </w:rPr>
            </w:pPr>
            <w:r>
              <w:rPr>
                <w:b/>
              </w:rPr>
              <w:t>Source / Repository</w:t>
            </w:r>
          </w:p>
        </w:tc>
        <w:tc>
          <w:tcPr>
            <w:tcW w:w="1440" w:type="dxa"/>
          </w:tcPr>
          <w:p w14:paraId="0C1D1E44" w14:textId="77777777" w:rsidR="0017593F" w:rsidRPr="0017593F" w:rsidRDefault="0017593F" w:rsidP="0017593F">
            <w:pPr>
              <w:jc w:val="center"/>
              <w:rPr>
                <w:b/>
              </w:rPr>
            </w:pPr>
            <w:r w:rsidRPr="0017593F">
              <w:rPr>
                <w:b/>
              </w:rPr>
              <w:t xml:space="preserve">Catalog </w:t>
            </w:r>
          </w:p>
          <w:p w14:paraId="79ED426A" w14:textId="541EE11B" w:rsidR="0017593F" w:rsidRPr="008B7AAC" w:rsidRDefault="0017593F" w:rsidP="0017593F">
            <w:pPr>
              <w:jc w:val="center"/>
              <w:rPr>
                <w:b/>
              </w:rPr>
            </w:pPr>
            <w:r w:rsidRPr="0017593F">
              <w:rPr>
                <w:b/>
              </w:rPr>
              <w:t>#</w:t>
            </w:r>
          </w:p>
        </w:tc>
        <w:tc>
          <w:tcPr>
            <w:tcW w:w="6205" w:type="dxa"/>
          </w:tcPr>
          <w:p w14:paraId="7E2B4AAA" w14:textId="57F8AC0D" w:rsidR="0017593F" w:rsidRPr="00684EFB" w:rsidRDefault="0017593F" w:rsidP="00CD3CC7">
            <w:pPr>
              <w:jc w:val="center"/>
              <w:rPr>
                <w:b/>
              </w:rPr>
            </w:pPr>
            <w:r w:rsidRPr="008B7AAC">
              <w:rPr>
                <w:b/>
              </w:rPr>
              <w:t>Persistent ID / URL</w:t>
            </w:r>
          </w:p>
        </w:tc>
      </w:tr>
      <w:tr w:rsidR="0017593F" w14:paraId="068B8084" w14:textId="77777777" w:rsidTr="00524D82">
        <w:tc>
          <w:tcPr>
            <w:tcW w:w="1975" w:type="dxa"/>
          </w:tcPr>
          <w:p w14:paraId="67D53427" w14:textId="17953231" w:rsidR="0017593F" w:rsidRDefault="00DC781E" w:rsidP="00CD3CC7">
            <w:r w:rsidRPr="00DC781E">
              <w:t>RPMI Medium 1640</w:t>
            </w:r>
          </w:p>
        </w:tc>
        <w:tc>
          <w:tcPr>
            <w:tcW w:w="1170" w:type="dxa"/>
          </w:tcPr>
          <w:p w14:paraId="793EA3B7" w14:textId="4799CF5C" w:rsidR="0017593F" w:rsidRDefault="00DC781E" w:rsidP="00CD3CC7">
            <w:proofErr w:type="spellStart"/>
            <w:r w:rsidRPr="00DC781E">
              <w:t>Bioagrio</w:t>
            </w:r>
            <w:proofErr w:type="spellEnd"/>
          </w:p>
        </w:tc>
        <w:tc>
          <w:tcPr>
            <w:tcW w:w="1440" w:type="dxa"/>
          </w:tcPr>
          <w:p w14:paraId="6096EAE6" w14:textId="4A64D8B1" w:rsidR="0017593F" w:rsidRDefault="00DC781E" w:rsidP="00CD3CC7">
            <w:r w:rsidRPr="00DC781E">
              <w:t>LR1634</w:t>
            </w:r>
          </w:p>
        </w:tc>
        <w:tc>
          <w:tcPr>
            <w:tcW w:w="6205" w:type="dxa"/>
          </w:tcPr>
          <w:p w14:paraId="731BA4BB" w14:textId="242C166B" w:rsidR="0017593F" w:rsidRDefault="0032638B" w:rsidP="00CD3CC7">
            <w:r w:rsidRPr="0032638B">
              <w:t>https://www.yulibio.cn/?products_13/184.html</w:t>
            </w:r>
          </w:p>
        </w:tc>
      </w:tr>
      <w:tr w:rsidR="0017593F" w14:paraId="699DD247" w14:textId="77777777" w:rsidTr="00524D82">
        <w:trPr>
          <w:trHeight w:val="161"/>
        </w:trPr>
        <w:tc>
          <w:tcPr>
            <w:tcW w:w="1975" w:type="dxa"/>
          </w:tcPr>
          <w:p w14:paraId="30CDEEB1" w14:textId="64801130" w:rsidR="0017593F" w:rsidRDefault="0032638B" w:rsidP="00CD3CC7">
            <w:pPr>
              <w:rPr>
                <w:lang w:eastAsia="zh-CN"/>
              </w:rPr>
            </w:pPr>
            <w:r w:rsidRPr="0032638B">
              <w:t xml:space="preserve">Minimum Essential Medium </w:t>
            </w:r>
            <w:r>
              <w:rPr>
                <w:rFonts w:hint="eastAsia"/>
                <w:lang w:eastAsia="zh-CN"/>
              </w:rPr>
              <w:t>(</w:t>
            </w:r>
            <w:r w:rsidR="00DC781E" w:rsidRPr="00DC781E">
              <w:t>MEM</w:t>
            </w:r>
            <w:r>
              <w:rPr>
                <w:rFonts w:hint="eastAsia"/>
                <w:lang w:eastAsia="zh-CN"/>
              </w:rPr>
              <w:t>)</w:t>
            </w:r>
          </w:p>
        </w:tc>
        <w:tc>
          <w:tcPr>
            <w:tcW w:w="1170" w:type="dxa"/>
          </w:tcPr>
          <w:p w14:paraId="674AD29E" w14:textId="48AD968A" w:rsidR="0017593F" w:rsidRDefault="00DC781E" w:rsidP="00CD3CC7">
            <w:r w:rsidRPr="00DC781E">
              <w:t>Corning</w:t>
            </w:r>
          </w:p>
        </w:tc>
        <w:tc>
          <w:tcPr>
            <w:tcW w:w="1440" w:type="dxa"/>
          </w:tcPr>
          <w:p w14:paraId="5DB98000" w14:textId="5E312C6D" w:rsidR="0017593F" w:rsidRDefault="00DC781E" w:rsidP="00CD3CC7">
            <w:r w:rsidRPr="00DC781E">
              <w:t>10-010-CV</w:t>
            </w:r>
          </w:p>
        </w:tc>
        <w:tc>
          <w:tcPr>
            <w:tcW w:w="6205" w:type="dxa"/>
          </w:tcPr>
          <w:p w14:paraId="3C7EDAD4" w14:textId="436C4FBC" w:rsidR="0017593F" w:rsidRDefault="0032638B" w:rsidP="00CD3CC7">
            <w:r w:rsidRPr="0032638B">
              <w:t>https://ecatalog.corning.com/life-sciences/b2b/US/en/Media,-Sera,-and-Reagents/Classical-Media/Minimum-Essential-Medium/Corning%C2%AE-MEM-(Minimum-Essential-Medium)/p/10-010-CV</w:t>
            </w:r>
          </w:p>
        </w:tc>
      </w:tr>
      <w:tr w:rsidR="0017593F" w14:paraId="6803EA80" w14:textId="77777777" w:rsidTr="00524D82">
        <w:tc>
          <w:tcPr>
            <w:tcW w:w="1975" w:type="dxa"/>
          </w:tcPr>
          <w:p w14:paraId="6698D0C5" w14:textId="35FAEFFF" w:rsidR="0017593F" w:rsidRDefault="00DC781E" w:rsidP="00CD3CC7">
            <w:r w:rsidRPr="00DC781E">
              <w:t>Fetal bovine serum</w:t>
            </w:r>
          </w:p>
        </w:tc>
        <w:tc>
          <w:tcPr>
            <w:tcW w:w="1170" w:type="dxa"/>
          </w:tcPr>
          <w:p w14:paraId="0F8E13C0" w14:textId="110C32D0" w:rsidR="0017593F" w:rsidRDefault="00DC781E" w:rsidP="00CD3CC7">
            <w:r w:rsidRPr="00DC781E">
              <w:t>Gibco</w:t>
            </w:r>
          </w:p>
        </w:tc>
        <w:tc>
          <w:tcPr>
            <w:tcW w:w="1440" w:type="dxa"/>
          </w:tcPr>
          <w:p w14:paraId="651E91A4" w14:textId="7D035BE0" w:rsidR="0017593F" w:rsidRDefault="00DC781E" w:rsidP="00CD3CC7">
            <w:r w:rsidRPr="00DC781E">
              <w:t>10099141C</w:t>
            </w:r>
          </w:p>
        </w:tc>
        <w:tc>
          <w:tcPr>
            <w:tcW w:w="6205" w:type="dxa"/>
          </w:tcPr>
          <w:p w14:paraId="58985BBB" w14:textId="08D6F325" w:rsidR="0017593F" w:rsidRDefault="0032638B" w:rsidP="00CD3CC7">
            <w:r w:rsidRPr="0032638B">
              <w:t>https://www.thermofisher.cn/order/catalog/product/10099141C?SID=srch-hj-10099141C</w:t>
            </w:r>
          </w:p>
        </w:tc>
      </w:tr>
      <w:tr w:rsidR="00DC781E" w14:paraId="7CFB60CB" w14:textId="77777777" w:rsidTr="00524D82">
        <w:tc>
          <w:tcPr>
            <w:tcW w:w="1975" w:type="dxa"/>
          </w:tcPr>
          <w:p w14:paraId="2B7BF7CC" w14:textId="28676AC5" w:rsidR="00DC781E" w:rsidRPr="00DC781E" w:rsidRDefault="0032638B" w:rsidP="0032638B">
            <w:r>
              <w:t xml:space="preserve">MEM Non-Essential Amino Acids </w:t>
            </w:r>
          </w:p>
        </w:tc>
        <w:tc>
          <w:tcPr>
            <w:tcW w:w="1170" w:type="dxa"/>
          </w:tcPr>
          <w:p w14:paraId="4DDE0D3F" w14:textId="2FF292DB" w:rsidR="00DC781E" w:rsidRPr="00DC781E" w:rsidRDefault="00DC781E" w:rsidP="00CD3CC7">
            <w:r w:rsidRPr="00DC781E">
              <w:t>Gibco</w:t>
            </w:r>
          </w:p>
        </w:tc>
        <w:tc>
          <w:tcPr>
            <w:tcW w:w="1440" w:type="dxa"/>
          </w:tcPr>
          <w:p w14:paraId="5AAF164F" w14:textId="19A5265B" w:rsidR="00DC781E" w:rsidRPr="00DC781E" w:rsidRDefault="00DC781E" w:rsidP="00CD3CC7">
            <w:r w:rsidRPr="00DC781E">
              <w:t>11140050</w:t>
            </w:r>
          </w:p>
        </w:tc>
        <w:tc>
          <w:tcPr>
            <w:tcW w:w="6205" w:type="dxa"/>
          </w:tcPr>
          <w:p w14:paraId="09F7A82C" w14:textId="1321DCC8" w:rsidR="00DC781E" w:rsidRDefault="0032638B" w:rsidP="00CD3CC7">
            <w:r w:rsidRPr="0032638B">
              <w:t>https://www.thermofisher.cn/order/catalog/product/11140050?SID=srch-srp-11140050</w:t>
            </w:r>
          </w:p>
        </w:tc>
      </w:tr>
      <w:tr w:rsidR="00DC781E" w14:paraId="482EF253" w14:textId="77777777" w:rsidTr="00524D82">
        <w:tc>
          <w:tcPr>
            <w:tcW w:w="1975" w:type="dxa"/>
          </w:tcPr>
          <w:p w14:paraId="374F30F5" w14:textId="166047E0" w:rsidR="00DC781E" w:rsidRPr="00DC781E" w:rsidRDefault="00DC781E" w:rsidP="00CD3CC7">
            <w:r w:rsidRPr="00DC781E">
              <w:t>Penicillin Streptomycin</w:t>
            </w:r>
          </w:p>
        </w:tc>
        <w:tc>
          <w:tcPr>
            <w:tcW w:w="1170" w:type="dxa"/>
          </w:tcPr>
          <w:p w14:paraId="741601D0" w14:textId="3B7EC2D4" w:rsidR="00DC781E" w:rsidRPr="00DC781E" w:rsidRDefault="00DC781E" w:rsidP="00CD3CC7">
            <w:r w:rsidRPr="00DC781E">
              <w:t>Gibco</w:t>
            </w:r>
          </w:p>
        </w:tc>
        <w:tc>
          <w:tcPr>
            <w:tcW w:w="1440" w:type="dxa"/>
          </w:tcPr>
          <w:p w14:paraId="0B508E77" w14:textId="26FF7C24" w:rsidR="00DC781E" w:rsidRPr="00DC781E" w:rsidRDefault="00DC781E" w:rsidP="00CD3CC7">
            <w:r w:rsidRPr="00DC781E">
              <w:t>15140-122</w:t>
            </w:r>
          </w:p>
        </w:tc>
        <w:tc>
          <w:tcPr>
            <w:tcW w:w="6205" w:type="dxa"/>
          </w:tcPr>
          <w:p w14:paraId="2C760F1F" w14:textId="13A42710" w:rsidR="00DC781E" w:rsidRDefault="0032638B" w:rsidP="00CD3CC7">
            <w:r w:rsidRPr="0032638B">
              <w:t>https://www.thermofisher.cn/order/catalog/product/15140122?SID=srch-srp-15140122</w:t>
            </w:r>
          </w:p>
        </w:tc>
      </w:tr>
      <w:tr w:rsidR="00DC781E" w14:paraId="2AE12EA0" w14:textId="77777777" w:rsidTr="00524D82">
        <w:tc>
          <w:tcPr>
            <w:tcW w:w="1975" w:type="dxa"/>
          </w:tcPr>
          <w:p w14:paraId="25E7982E" w14:textId="7A7A5498" w:rsidR="00DC781E" w:rsidRPr="00DC781E" w:rsidRDefault="00DC781E" w:rsidP="00CD3CC7">
            <w:r w:rsidRPr="00DC781E">
              <w:t xml:space="preserve">0.25% </w:t>
            </w:r>
            <w:proofErr w:type="spellStart"/>
            <w:r w:rsidRPr="00DC781E">
              <w:t>Tripsin</w:t>
            </w:r>
            <w:proofErr w:type="spellEnd"/>
            <w:r w:rsidRPr="00DC781E">
              <w:t>-EDTA</w:t>
            </w:r>
          </w:p>
        </w:tc>
        <w:tc>
          <w:tcPr>
            <w:tcW w:w="1170" w:type="dxa"/>
          </w:tcPr>
          <w:p w14:paraId="40C5E2B2" w14:textId="38B1B168" w:rsidR="00DC781E" w:rsidRPr="00DC781E" w:rsidRDefault="00DC781E" w:rsidP="00CD3CC7">
            <w:r w:rsidRPr="00DC781E">
              <w:t>Gibco</w:t>
            </w:r>
          </w:p>
        </w:tc>
        <w:tc>
          <w:tcPr>
            <w:tcW w:w="1440" w:type="dxa"/>
          </w:tcPr>
          <w:p w14:paraId="0296932C" w14:textId="70B17F57" w:rsidR="00DC781E" w:rsidRPr="00DC781E" w:rsidRDefault="00DC781E" w:rsidP="00CD3CC7">
            <w:r w:rsidRPr="00DC781E">
              <w:t>25200-056</w:t>
            </w:r>
          </w:p>
        </w:tc>
        <w:tc>
          <w:tcPr>
            <w:tcW w:w="6205" w:type="dxa"/>
          </w:tcPr>
          <w:p w14:paraId="65989D8E" w14:textId="3781F865" w:rsidR="00DC781E" w:rsidRDefault="0032638B" w:rsidP="00CD3CC7">
            <w:r w:rsidRPr="0032638B">
              <w:t>https://www.thermofisher.cn/order/catalog/product/25200056?SID=srch-hj-25200-056</w:t>
            </w:r>
          </w:p>
        </w:tc>
      </w:tr>
      <w:tr w:rsidR="00A53091" w14:paraId="294A34C4" w14:textId="77777777" w:rsidTr="00524D82">
        <w:tc>
          <w:tcPr>
            <w:tcW w:w="1975" w:type="dxa"/>
          </w:tcPr>
          <w:p w14:paraId="559909C4" w14:textId="1DD23B04" w:rsidR="00A53091" w:rsidRPr="00DC781E" w:rsidRDefault="00A53091" w:rsidP="00A53091">
            <w:r>
              <w:rPr>
                <w:rFonts w:hint="eastAsia"/>
                <w:lang w:eastAsia="zh-CN"/>
              </w:rPr>
              <w:t>P</w:t>
            </w:r>
            <w:r w:rsidRPr="00A53091">
              <w:rPr>
                <w:lang w:eastAsia="zh-CN"/>
              </w:rPr>
              <w:t>hosphate buffered saline</w:t>
            </w:r>
          </w:p>
        </w:tc>
        <w:tc>
          <w:tcPr>
            <w:tcW w:w="1170" w:type="dxa"/>
          </w:tcPr>
          <w:p w14:paraId="6B188216" w14:textId="5FE1D325" w:rsidR="00A53091" w:rsidRPr="00DC781E" w:rsidRDefault="00A53091" w:rsidP="00A53091">
            <w:proofErr w:type="spellStart"/>
            <w:r>
              <w:rPr>
                <w:rFonts w:hint="eastAsia"/>
              </w:rPr>
              <w:t>Servicebio</w:t>
            </w:r>
            <w:proofErr w:type="spellEnd"/>
          </w:p>
        </w:tc>
        <w:tc>
          <w:tcPr>
            <w:tcW w:w="1440" w:type="dxa"/>
          </w:tcPr>
          <w:p w14:paraId="264376B0" w14:textId="756E2DC6" w:rsidR="00A53091" w:rsidRPr="00DC781E" w:rsidRDefault="00A53091" w:rsidP="00A53091">
            <w:r w:rsidRPr="000E29F0">
              <w:rPr>
                <w:rFonts w:hint="eastAsia"/>
              </w:rPr>
              <w:t>G4202</w:t>
            </w:r>
          </w:p>
        </w:tc>
        <w:tc>
          <w:tcPr>
            <w:tcW w:w="6205" w:type="dxa"/>
          </w:tcPr>
          <w:p w14:paraId="052CF89C" w14:textId="1EDEF506" w:rsidR="00A53091" w:rsidRPr="0032638B" w:rsidRDefault="00A53091" w:rsidP="00A53091">
            <w:r w:rsidRPr="000E29F0">
              <w:rPr>
                <w:rFonts w:hint="eastAsia"/>
              </w:rPr>
              <w:t>https://www.servicebio.cn/goodsdetail?id=4118</w:t>
            </w:r>
          </w:p>
        </w:tc>
      </w:tr>
      <w:tr w:rsidR="00A53091" w14:paraId="5914DA60" w14:textId="77777777" w:rsidTr="00524D82">
        <w:tc>
          <w:tcPr>
            <w:tcW w:w="1975" w:type="dxa"/>
          </w:tcPr>
          <w:p w14:paraId="29A556C9" w14:textId="0D7B4E4D" w:rsidR="00A53091" w:rsidRPr="00DC781E" w:rsidRDefault="00A53091" w:rsidP="00A53091">
            <w:pPr>
              <w:rPr>
                <w:lang w:eastAsia="zh-CN"/>
              </w:rPr>
            </w:pPr>
            <w:r w:rsidRPr="00863850">
              <w:t>Lipopolysaccharide</w:t>
            </w:r>
          </w:p>
        </w:tc>
        <w:tc>
          <w:tcPr>
            <w:tcW w:w="1170" w:type="dxa"/>
          </w:tcPr>
          <w:p w14:paraId="46FF1DE8" w14:textId="1AC610C3" w:rsidR="00A53091" w:rsidRPr="00DC781E" w:rsidRDefault="00A53091" w:rsidP="00A53091">
            <w:r>
              <w:rPr>
                <w:rFonts w:hint="eastAsia"/>
              </w:rPr>
              <w:t>Sigma-Aldrich</w:t>
            </w:r>
          </w:p>
        </w:tc>
        <w:tc>
          <w:tcPr>
            <w:tcW w:w="1440" w:type="dxa"/>
          </w:tcPr>
          <w:p w14:paraId="442B32A9" w14:textId="3B7DB65C" w:rsidR="00A53091" w:rsidRPr="00DC781E" w:rsidRDefault="00A53091" w:rsidP="00A53091">
            <w:r w:rsidRPr="005E08BA">
              <w:rPr>
                <w:rFonts w:hint="eastAsia"/>
              </w:rPr>
              <w:t>L5293</w:t>
            </w:r>
          </w:p>
        </w:tc>
        <w:tc>
          <w:tcPr>
            <w:tcW w:w="6205" w:type="dxa"/>
          </w:tcPr>
          <w:p w14:paraId="48434E04" w14:textId="60C9BB61" w:rsidR="00A53091" w:rsidRPr="0032638B" w:rsidRDefault="00A53091" w:rsidP="00A53091">
            <w:r w:rsidRPr="005E08BA">
              <w:rPr>
                <w:rFonts w:hint="eastAsia"/>
              </w:rPr>
              <w:t>https://www.sigmaaldrich.cn/CN/zh/product/sigma/l5293</w:t>
            </w:r>
          </w:p>
        </w:tc>
      </w:tr>
      <w:tr w:rsidR="00A53091" w14:paraId="669793A8" w14:textId="77777777" w:rsidTr="00524D82">
        <w:tc>
          <w:tcPr>
            <w:tcW w:w="1975" w:type="dxa"/>
          </w:tcPr>
          <w:p w14:paraId="72B09459" w14:textId="71DB903B" w:rsidR="00A53091" w:rsidRPr="00B73E7C" w:rsidRDefault="00A53091" w:rsidP="00A53091">
            <w:pPr>
              <w:rPr>
                <w:rFonts w:ascii="Calibri" w:hAnsi="Calibri" w:cs="Calibri"/>
                <w:lang w:eastAsia="zh-CN"/>
              </w:rPr>
            </w:pPr>
            <w:r w:rsidRPr="005E08BA">
              <w:rPr>
                <w:rFonts w:hint="eastAsia"/>
              </w:rPr>
              <w:t>Recombinant Mouse M-CSF</w:t>
            </w:r>
          </w:p>
        </w:tc>
        <w:tc>
          <w:tcPr>
            <w:tcW w:w="1170" w:type="dxa"/>
          </w:tcPr>
          <w:p w14:paraId="7B381B21" w14:textId="69F8D3D8" w:rsidR="00A53091" w:rsidRPr="00DC781E" w:rsidRDefault="00A53091" w:rsidP="00A53091">
            <w:pPr>
              <w:rPr>
                <w:lang w:eastAsia="zh-CN"/>
              </w:rPr>
            </w:pPr>
            <w:proofErr w:type="spellStart"/>
            <w:r>
              <w:rPr>
                <w:rFonts w:hint="eastAsia"/>
              </w:rPr>
              <w:t>BioLegend</w:t>
            </w:r>
            <w:proofErr w:type="spellEnd"/>
          </w:p>
        </w:tc>
        <w:tc>
          <w:tcPr>
            <w:tcW w:w="1440" w:type="dxa"/>
          </w:tcPr>
          <w:p w14:paraId="3275CA7C" w14:textId="09E3EA40" w:rsidR="00A53091" w:rsidRPr="00DC781E" w:rsidRDefault="00A53091" w:rsidP="00A53091">
            <w:r w:rsidRPr="005E08BA">
              <w:rPr>
                <w:rFonts w:hint="eastAsia"/>
              </w:rPr>
              <w:t>576406</w:t>
            </w:r>
          </w:p>
        </w:tc>
        <w:tc>
          <w:tcPr>
            <w:tcW w:w="6205" w:type="dxa"/>
          </w:tcPr>
          <w:p w14:paraId="6BE5B682" w14:textId="079E587E" w:rsidR="00A53091" w:rsidRPr="0032638B" w:rsidRDefault="00A53091" w:rsidP="00A53091">
            <w:r w:rsidRPr="005E08BA">
              <w:rPr>
                <w:rFonts w:hint="eastAsia"/>
              </w:rPr>
              <w:t>https://www.biolegend.com/ja-jp/products/recombinant-mouse-m-csf-carrier-free-7780?GroupID=GROUP577</w:t>
            </w:r>
          </w:p>
        </w:tc>
      </w:tr>
      <w:tr w:rsidR="00A53091" w14:paraId="47FA8903" w14:textId="77777777" w:rsidTr="00524D82">
        <w:tc>
          <w:tcPr>
            <w:tcW w:w="1975" w:type="dxa"/>
          </w:tcPr>
          <w:p w14:paraId="06CE7186" w14:textId="77777777" w:rsidR="00A53091" w:rsidRPr="00DC781E" w:rsidRDefault="00A53091" w:rsidP="00A53091">
            <w:r w:rsidRPr="00622F21">
              <w:rPr>
                <w:rFonts w:hint="eastAsia"/>
              </w:rPr>
              <w:t>Control siRNA</w:t>
            </w:r>
          </w:p>
        </w:tc>
        <w:tc>
          <w:tcPr>
            <w:tcW w:w="1170" w:type="dxa"/>
          </w:tcPr>
          <w:p w14:paraId="38E5D096" w14:textId="77777777" w:rsidR="00A53091" w:rsidRPr="00DC781E" w:rsidRDefault="00A53091" w:rsidP="00A53091">
            <w:r>
              <w:rPr>
                <w:rFonts w:hint="eastAsia"/>
              </w:rPr>
              <w:t>Santa Cruz</w:t>
            </w:r>
          </w:p>
        </w:tc>
        <w:tc>
          <w:tcPr>
            <w:tcW w:w="1440" w:type="dxa"/>
          </w:tcPr>
          <w:p w14:paraId="637FD917" w14:textId="77777777" w:rsidR="00A53091" w:rsidRPr="00DC781E" w:rsidRDefault="00A53091" w:rsidP="00A53091">
            <w:r>
              <w:rPr>
                <w:rFonts w:hint="eastAsia"/>
              </w:rPr>
              <w:t>Sc-37007</w:t>
            </w:r>
          </w:p>
        </w:tc>
        <w:tc>
          <w:tcPr>
            <w:tcW w:w="6205" w:type="dxa"/>
          </w:tcPr>
          <w:p w14:paraId="3AB835F3" w14:textId="77777777" w:rsidR="00A53091" w:rsidRPr="00903B9A" w:rsidRDefault="00A53091" w:rsidP="00A53091">
            <w:r w:rsidRPr="00622F21">
              <w:rPr>
                <w:rFonts w:hint="eastAsia"/>
              </w:rPr>
              <w:t>https://www.scbt.com/zh/p/control-sirna-a</w:t>
            </w:r>
          </w:p>
        </w:tc>
      </w:tr>
      <w:tr w:rsidR="00A53091" w14:paraId="6C816198" w14:textId="77777777" w:rsidTr="00524D82">
        <w:tc>
          <w:tcPr>
            <w:tcW w:w="1975" w:type="dxa"/>
          </w:tcPr>
          <w:p w14:paraId="7CDC8AE3" w14:textId="35985A72" w:rsidR="00A53091" w:rsidRPr="00DC781E" w:rsidRDefault="00A53091" w:rsidP="00A53091">
            <w:pPr>
              <w:rPr>
                <w:lang w:eastAsia="zh-CN"/>
              </w:rPr>
            </w:pPr>
            <w:r w:rsidRPr="00906CE0">
              <w:t>RAGE siRNA</w:t>
            </w:r>
          </w:p>
        </w:tc>
        <w:tc>
          <w:tcPr>
            <w:tcW w:w="1170" w:type="dxa"/>
          </w:tcPr>
          <w:p w14:paraId="33C9100A" w14:textId="30D28A54" w:rsidR="00A53091" w:rsidRPr="00DC781E" w:rsidRDefault="00A53091" w:rsidP="00A53091">
            <w:r>
              <w:rPr>
                <w:rFonts w:hint="eastAsia"/>
              </w:rPr>
              <w:t>Santa Cruz</w:t>
            </w:r>
          </w:p>
        </w:tc>
        <w:tc>
          <w:tcPr>
            <w:tcW w:w="1440" w:type="dxa"/>
          </w:tcPr>
          <w:p w14:paraId="437926ED" w14:textId="181173DD" w:rsidR="00A53091" w:rsidRPr="00DC781E" w:rsidRDefault="00A53091" w:rsidP="00A53091">
            <w:r w:rsidRPr="00906CE0">
              <w:t>sc-36375</w:t>
            </w:r>
          </w:p>
        </w:tc>
        <w:tc>
          <w:tcPr>
            <w:tcW w:w="6205" w:type="dxa"/>
          </w:tcPr>
          <w:p w14:paraId="19D71D07" w14:textId="7096935D" w:rsidR="00A53091" w:rsidRPr="0032638B" w:rsidRDefault="00A53091" w:rsidP="00A53091">
            <w:r w:rsidRPr="00906CE0">
              <w:rPr>
                <w:rFonts w:hint="eastAsia"/>
              </w:rPr>
              <w:t>https://www.scbt.com/zh/p/rage-sirna-m-shrna-and-lentiviral-particle-gene-silencers</w:t>
            </w:r>
          </w:p>
        </w:tc>
      </w:tr>
      <w:tr w:rsidR="00A53091" w14:paraId="38AB555E" w14:textId="77777777" w:rsidTr="00524D82">
        <w:tc>
          <w:tcPr>
            <w:tcW w:w="1975" w:type="dxa"/>
          </w:tcPr>
          <w:p w14:paraId="769D58A1" w14:textId="5BA04BD2" w:rsidR="00A53091" w:rsidRPr="00AE27A8" w:rsidRDefault="00A53091" w:rsidP="00A53091">
            <w:pPr>
              <w:rPr>
                <w:rFonts w:ascii="Calibri" w:hAnsi="Calibri" w:cs="Calibri"/>
                <w:lang w:eastAsia="zh-CN"/>
              </w:rPr>
            </w:pPr>
            <w:r>
              <w:rPr>
                <w:rFonts w:hint="eastAsia"/>
              </w:rPr>
              <w:t>TLR4 siRNA</w:t>
            </w:r>
          </w:p>
        </w:tc>
        <w:tc>
          <w:tcPr>
            <w:tcW w:w="1170" w:type="dxa"/>
          </w:tcPr>
          <w:p w14:paraId="0D5E07D6" w14:textId="2F89AD01" w:rsidR="00A53091" w:rsidRPr="00DC781E" w:rsidRDefault="00A53091" w:rsidP="00A53091">
            <w:pPr>
              <w:rPr>
                <w:lang w:eastAsia="zh-CN"/>
              </w:rPr>
            </w:pPr>
            <w:r>
              <w:rPr>
                <w:rFonts w:hint="eastAsia"/>
              </w:rPr>
              <w:t>Santa Cruz</w:t>
            </w:r>
          </w:p>
        </w:tc>
        <w:tc>
          <w:tcPr>
            <w:tcW w:w="1440" w:type="dxa"/>
          </w:tcPr>
          <w:p w14:paraId="6B5F4D38" w14:textId="4FBEC08D" w:rsidR="00A53091" w:rsidRPr="00DC781E" w:rsidRDefault="00A53091" w:rsidP="00A53091">
            <w:pPr>
              <w:rPr>
                <w:lang w:eastAsia="zh-CN"/>
              </w:rPr>
            </w:pPr>
            <w:r w:rsidRPr="00622F21">
              <w:t>sc-40261</w:t>
            </w:r>
          </w:p>
        </w:tc>
        <w:tc>
          <w:tcPr>
            <w:tcW w:w="6205" w:type="dxa"/>
          </w:tcPr>
          <w:p w14:paraId="42224B30" w14:textId="63EDBC1C" w:rsidR="00A53091" w:rsidRPr="0032638B" w:rsidRDefault="00A53091" w:rsidP="00A53091">
            <w:r w:rsidRPr="00622F21">
              <w:rPr>
                <w:rFonts w:hint="eastAsia"/>
              </w:rPr>
              <w:t>https://www.scbt.com/zh/p/tlr4-sirna-m-shrna-and-lentiviral-particle-gene-silencers</w:t>
            </w:r>
          </w:p>
        </w:tc>
      </w:tr>
      <w:tr w:rsidR="006E10FF" w14:paraId="1E6DDB22" w14:textId="77777777" w:rsidTr="00524D82">
        <w:tc>
          <w:tcPr>
            <w:tcW w:w="1975" w:type="dxa"/>
          </w:tcPr>
          <w:p w14:paraId="12218539" w14:textId="00C0DDAD" w:rsidR="006E10FF" w:rsidRDefault="00BA6D7A" w:rsidP="00A53091">
            <w:pPr>
              <w:rPr>
                <w:rFonts w:hint="eastAsia"/>
              </w:rPr>
            </w:pPr>
            <w:r w:rsidRPr="00BA6D7A">
              <w:t>IL-6Rα</w:t>
            </w:r>
            <w:r>
              <w:t xml:space="preserve"> </w:t>
            </w:r>
            <w:r>
              <w:rPr>
                <w:rFonts w:hint="eastAsia"/>
              </w:rPr>
              <w:t>siRNA</w:t>
            </w:r>
          </w:p>
        </w:tc>
        <w:tc>
          <w:tcPr>
            <w:tcW w:w="1170" w:type="dxa"/>
          </w:tcPr>
          <w:p w14:paraId="2B00A537" w14:textId="1AE25895" w:rsidR="006E10FF" w:rsidRDefault="00BA6D7A" w:rsidP="00A53091">
            <w:pPr>
              <w:rPr>
                <w:rFonts w:hint="eastAsia"/>
              </w:rPr>
            </w:pPr>
            <w:r>
              <w:rPr>
                <w:rFonts w:hint="eastAsia"/>
              </w:rPr>
              <w:t>Santa Cruz</w:t>
            </w:r>
          </w:p>
        </w:tc>
        <w:tc>
          <w:tcPr>
            <w:tcW w:w="1440" w:type="dxa"/>
          </w:tcPr>
          <w:p w14:paraId="52CEE9B9" w14:textId="4570F44C" w:rsidR="006E10FF" w:rsidRPr="00622F21" w:rsidRDefault="00BA6D7A" w:rsidP="00A53091">
            <w:r w:rsidRPr="00BA6D7A">
              <w:t>sc-40065</w:t>
            </w:r>
          </w:p>
        </w:tc>
        <w:tc>
          <w:tcPr>
            <w:tcW w:w="6205" w:type="dxa"/>
          </w:tcPr>
          <w:p w14:paraId="66E947A1" w14:textId="6B2AF147" w:rsidR="006E10FF" w:rsidRPr="00622F21" w:rsidRDefault="00BA6D7A" w:rsidP="00A53091">
            <w:pPr>
              <w:rPr>
                <w:rFonts w:hint="eastAsia"/>
              </w:rPr>
            </w:pPr>
            <w:r w:rsidRPr="00BA6D7A">
              <w:t>https://www.scbt.com/zh/p/il-6ralpha-sirna-m-shrna-and-lentiviral-particle-gene-silencers</w:t>
            </w:r>
          </w:p>
        </w:tc>
      </w:tr>
      <w:tr w:rsidR="00CD3333" w14:paraId="60D4173F" w14:textId="77777777" w:rsidTr="00524D82">
        <w:tc>
          <w:tcPr>
            <w:tcW w:w="1975" w:type="dxa"/>
          </w:tcPr>
          <w:p w14:paraId="64EE1E64" w14:textId="0CB01BB3" w:rsidR="00CD3333" w:rsidRDefault="00CD3333" w:rsidP="00A5309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MGB1</w:t>
            </w:r>
          </w:p>
        </w:tc>
        <w:tc>
          <w:tcPr>
            <w:tcW w:w="1170" w:type="dxa"/>
          </w:tcPr>
          <w:p w14:paraId="1E10BD8E" w14:textId="4C8C140B" w:rsidR="00CD3333" w:rsidRDefault="00830B73" w:rsidP="00A53091">
            <w:proofErr w:type="spellStart"/>
            <w:r>
              <w:rPr>
                <w:rFonts w:hint="eastAsia"/>
                <w:lang w:eastAsia="zh-CN"/>
              </w:rPr>
              <w:t>G</w:t>
            </w:r>
            <w:r w:rsidRPr="00830B73">
              <w:t>en</w:t>
            </w:r>
            <w:r>
              <w:rPr>
                <w:rFonts w:hint="eastAsia"/>
                <w:lang w:eastAsia="zh-CN"/>
              </w:rPr>
              <w:t>S</w:t>
            </w:r>
            <w:r w:rsidRPr="00830B73">
              <w:t>cript</w:t>
            </w:r>
            <w:proofErr w:type="spellEnd"/>
          </w:p>
        </w:tc>
        <w:tc>
          <w:tcPr>
            <w:tcW w:w="1440" w:type="dxa"/>
          </w:tcPr>
          <w:p w14:paraId="0344BCDE" w14:textId="296A1265" w:rsidR="00CD3333" w:rsidRPr="00622F21" w:rsidRDefault="00830B73" w:rsidP="00A53091">
            <w:r w:rsidRPr="00830B73">
              <w:t>Z02803</w:t>
            </w:r>
          </w:p>
        </w:tc>
        <w:tc>
          <w:tcPr>
            <w:tcW w:w="6205" w:type="dxa"/>
          </w:tcPr>
          <w:p w14:paraId="7F0E40AD" w14:textId="5CBF295E" w:rsidR="00CD3333" w:rsidRPr="00622F21" w:rsidRDefault="00830B73" w:rsidP="00A53091">
            <w:r w:rsidRPr="00830B73">
              <w:t>https://www.genscript.com/protein/Z02803-HMGB1_His_Human.html?page_no=1&amp;position_no=1&amp;sensors=googlesearch</w:t>
            </w:r>
          </w:p>
        </w:tc>
      </w:tr>
      <w:tr w:rsidR="00CD3333" w14:paraId="33A27332" w14:textId="77777777" w:rsidTr="00524D82">
        <w:tc>
          <w:tcPr>
            <w:tcW w:w="1975" w:type="dxa"/>
          </w:tcPr>
          <w:p w14:paraId="4D7CC9F4" w14:textId="02537247" w:rsidR="00CD3333" w:rsidRDefault="00CD3333" w:rsidP="00A5309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100A12</w:t>
            </w:r>
          </w:p>
        </w:tc>
        <w:tc>
          <w:tcPr>
            <w:tcW w:w="1170" w:type="dxa"/>
          </w:tcPr>
          <w:p w14:paraId="475C6477" w14:textId="19F51938" w:rsidR="00CD3333" w:rsidRDefault="00830B73" w:rsidP="00A53091">
            <w:pPr>
              <w:rPr>
                <w:lang w:eastAsia="zh-CN"/>
              </w:rPr>
            </w:pPr>
            <w:proofErr w:type="spellStart"/>
            <w:r>
              <w:rPr>
                <w:lang w:eastAsia="zh-CN"/>
              </w:rPr>
              <w:t>N</w:t>
            </w:r>
            <w:r>
              <w:rPr>
                <w:rFonts w:hint="eastAsia"/>
                <w:lang w:eastAsia="zh-CN"/>
              </w:rPr>
              <w:t>ovoprotein</w:t>
            </w:r>
            <w:proofErr w:type="spellEnd"/>
          </w:p>
        </w:tc>
        <w:tc>
          <w:tcPr>
            <w:tcW w:w="1440" w:type="dxa"/>
          </w:tcPr>
          <w:p w14:paraId="3E87065E" w14:textId="16360BAA" w:rsidR="00CD3333" w:rsidRPr="00622F21" w:rsidRDefault="00830B73" w:rsidP="00A53091">
            <w:r w:rsidRPr="00830B73">
              <w:t>C743</w:t>
            </w:r>
          </w:p>
        </w:tc>
        <w:tc>
          <w:tcPr>
            <w:tcW w:w="6205" w:type="dxa"/>
          </w:tcPr>
          <w:p w14:paraId="5D0C1585" w14:textId="16E2DF20" w:rsidR="00CD3333" w:rsidRPr="00622F21" w:rsidRDefault="00830B73" w:rsidP="00A53091">
            <w:r w:rsidRPr="00830B73">
              <w:t>https://www.novoprotein.com.cn/product-detail?productNumber=C743</w:t>
            </w:r>
          </w:p>
        </w:tc>
      </w:tr>
      <w:tr w:rsidR="00CD3333" w14:paraId="7841CB0F" w14:textId="77777777" w:rsidTr="00524D82">
        <w:tc>
          <w:tcPr>
            <w:tcW w:w="1975" w:type="dxa"/>
          </w:tcPr>
          <w:p w14:paraId="6BFA45EA" w14:textId="7825027C" w:rsidR="00CD3333" w:rsidRDefault="00CD3333" w:rsidP="00A53091">
            <w:pPr>
              <w:rPr>
                <w:lang w:eastAsia="zh-CN"/>
              </w:rPr>
            </w:pPr>
            <w:r w:rsidRPr="00CD3333">
              <w:t>Phorbol 12-myristate 13-acetate</w:t>
            </w:r>
            <w:r>
              <w:rPr>
                <w:rFonts w:hint="eastAsia"/>
                <w:lang w:eastAsia="zh-CN"/>
              </w:rPr>
              <w:t xml:space="preserve"> (PMA)</w:t>
            </w:r>
          </w:p>
        </w:tc>
        <w:tc>
          <w:tcPr>
            <w:tcW w:w="1170" w:type="dxa"/>
          </w:tcPr>
          <w:p w14:paraId="7B5910C0" w14:textId="40321E78" w:rsidR="00CD3333" w:rsidRDefault="00CD3333" w:rsidP="00A5309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CE</w:t>
            </w:r>
          </w:p>
        </w:tc>
        <w:tc>
          <w:tcPr>
            <w:tcW w:w="1440" w:type="dxa"/>
          </w:tcPr>
          <w:p w14:paraId="22E48193" w14:textId="0AB4E2A7" w:rsidR="00CD3333" w:rsidRPr="00622F21" w:rsidRDefault="00CD3333" w:rsidP="00A53091">
            <w:r w:rsidRPr="00CD3333">
              <w:t>HY-18739 </w:t>
            </w:r>
          </w:p>
        </w:tc>
        <w:tc>
          <w:tcPr>
            <w:tcW w:w="6205" w:type="dxa"/>
          </w:tcPr>
          <w:p w14:paraId="334BA691" w14:textId="2EBD6B0F" w:rsidR="00CD3333" w:rsidRPr="00622F21" w:rsidRDefault="00CD3333" w:rsidP="00A53091">
            <w:r w:rsidRPr="00CD3333">
              <w:t>https://www.medchemexpress.cn/Phorbol-12-myristate-13-acetate.html</w:t>
            </w:r>
          </w:p>
        </w:tc>
      </w:tr>
      <w:tr w:rsidR="005F7946" w14:paraId="5DB72FDA" w14:textId="77777777" w:rsidTr="00524D82">
        <w:tc>
          <w:tcPr>
            <w:tcW w:w="1975" w:type="dxa"/>
          </w:tcPr>
          <w:p w14:paraId="0F9538F1" w14:textId="28850740" w:rsidR="005F7946" w:rsidRPr="00CD3333" w:rsidRDefault="005F7946" w:rsidP="00A53091">
            <w:r>
              <w:t>Rosiglitazone</w:t>
            </w:r>
          </w:p>
        </w:tc>
        <w:tc>
          <w:tcPr>
            <w:tcW w:w="1170" w:type="dxa"/>
          </w:tcPr>
          <w:p w14:paraId="6AB63A68" w14:textId="3F97D45C" w:rsidR="005F7946" w:rsidRDefault="005F7946" w:rsidP="00A53091">
            <w:pPr>
              <w:rPr>
                <w:lang w:eastAsia="zh-CN"/>
              </w:rPr>
            </w:pPr>
            <w:r>
              <w:rPr>
                <w:lang w:eastAsia="zh-CN"/>
              </w:rPr>
              <w:t>MCE</w:t>
            </w:r>
          </w:p>
        </w:tc>
        <w:tc>
          <w:tcPr>
            <w:tcW w:w="1440" w:type="dxa"/>
          </w:tcPr>
          <w:p w14:paraId="6BEBA535" w14:textId="3AC9E368" w:rsidR="005F7946" w:rsidRPr="00CD3333" w:rsidRDefault="005F7946" w:rsidP="00A53091">
            <w:r w:rsidRPr="005F7946">
              <w:rPr>
                <w:lang w:eastAsia="zh-CN"/>
              </w:rPr>
              <w:t>HY-17386</w:t>
            </w:r>
          </w:p>
        </w:tc>
        <w:tc>
          <w:tcPr>
            <w:tcW w:w="6205" w:type="dxa"/>
          </w:tcPr>
          <w:p w14:paraId="4A2DE501" w14:textId="7BD1E061" w:rsidR="005F7946" w:rsidRPr="00CD3333" w:rsidRDefault="005F7946" w:rsidP="00A53091">
            <w:r w:rsidRPr="005F7946">
              <w:t>https://www.medchemexpress.cn/Rosiglitazone.html</w:t>
            </w:r>
          </w:p>
        </w:tc>
      </w:tr>
      <w:tr w:rsidR="005F7946" w14:paraId="5B1B0D76" w14:textId="77777777" w:rsidTr="00524D82">
        <w:tc>
          <w:tcPr>
            <w:tcW w:w="1975" w:type="dxa"/>
          </w:tcPr>
          <w:p w14:paraId="5B5F9B20" w14:textId="5400C034" w:rsidR="005F7946" w:rsidRPr="00CD3333" w:rsidRDefault="005F7946" w:rsidP="00A53091">
            <w:pPr>
              <w:rPr>
                <w:rFonts w:hint="eastAsia"/>
                <w:lang w:eastAsia="zh-CN"/>
              </w:rPr>
            </w:pPr>
            <w:r w:rsidRPr="005F7946">
              <w:rPr>
                <w:lang w:eastAsia="zh-CN"/>
              </w:rPr>
              <w:lastRenderedPageBreak/>
              <w:t>Dexamethasone phosphate disodium</w:t>
            </w:r>
          </w:p>
        </w:tc>
        <w:tc>
          <w:tcPr>
            <w:tcW w:w="1170" w:type="dxa"/>
          </w:tcPr>
          <w:p w14:paraId="7DCF1355" w14:textId="1AF89394" w:rsidR="005F7946" w:rsidRDefault="005F7946" w:rsidP="00A53091">
            <w:pPr>
              <w:rPr>
                <w:rFonts w:hint="eastAsia"/>
                <w:lang w:eastAsia="zh-CN"/>
              </w:rPr>
            </w:pPr>
            <w:r>
              <w:rPr>
                <w:lang w:eastAsia="zh-CN"/>
              </w:rPr>
              <w:t>MCE</w:t>
            </w:r>
          </w:p>
        </w:tc>
        <w:tc>
          <w:tcPr>
            <w:tcW w:w="1440" w:type="dxa"/>
          </w:tcPr>
          <w:p w14:paraId="0C2595A0" w14:textId="0A59ADDC" w:rsidR="005F7946" w:rsidRPr="00CD3333" w:rsidRDefault="005F7946" w:rsidP="00A53091">
            <w:r w:rsidRPr="005F7946">
              <w:t>HY-B1829A</w:t>
            </w:r>
          </w:p>
        </w:tc>
        <w:tc>
          <w:tcPr>
            <w:tcW w:w="6205" w:type="dxa"/>
          </w:tcPr>
          <w:p w14:paraId="18E9C443" w14:textId="53B13A22" w:rsidR="005F7946" w:rsidRPr="00CD3333" w:rsidRDefault="005F7946" w:rsidP="00A53091">
            <w:r w:rsidRPr="005F7946">
              <w:t>https://www.medchemexpress.cn/dexamethasone-phosphate-disodium.html</w:t>
            </w:r>
          </w:p>
        </w:tc>
      </w:tr>
      <w:tr w:rsidR="00C66579" w14:paraId="30A53AC9" w14:textId="77777777" w:rsidTr="00524D82">
        <w:tc>
          <w:tcPr>
            <w:tcW w:w="1975" w:type="dxa"/>
          </w:tcPr>
          <w:p w14:paraId="363DFDD5" w14:textId="1BAE8B67" w:rsidR="00C66579" w:rsidRPr="00CD3333" w:rsidRDefault="00C66579" w:rsidP="00C66579">
            <w:r w:rsidRPr="00C66579">
              <w:t>Insulin</w:t>
            </w:r>
          </w:p>
        </w:tc>
        <w:tc>
          <w:tcPr>
            <w:tcW w:w="1170" w:type="dxa"/>
          </w:tcPr>
          <w:p w14:paraId="033F938C" w14:textId="2AF29B5A" w:rsidR="00C66579" w:rsidRDefault="00C66579" w:rsidP="00C66579">
            <w:pPr>
              <w:rPr>
                <w:rFonts w:hint="eastAsia"/>
                <w:lang w:eastAsia="zh-CN"/>
              </w:rPr>
            </w:pPr>
            <w:r>
              <w:rPr>
                <w:lang w:eastAsia="zh-CN"/>
              </w:rPr>
              <w:t>MCE</w:t>
            </w:r>
          </w:p>
        </w:tc>
        <w:tc>
          <w:tcPr>
            <w:tcW w:w="1440" w:type="dxa"/>
          </w:tcPr>
          <w:p w14:paraId="390C2585" w14:textId="1E858596" w:rsidR="00C66579" w:rsidRPr="00CD3333" w:rsidRDefault="00C66579" w:rsidP="00C66579">
            <w:r w:rsidRPr="00C66579">
              <w:rPr>
                <w:lang w:eastAsia="zh-CN"/>
              </w:rPr>
              <w:t>HY-P0035</w:t>
            </w:r>
          </w:p>
        </w:tc>
        <w:tc>
          <w:tcPr>
            <w:tcW w:w="6205" w:type="dxa"/>
          </w:tcPr>
          <w:p w14:paraId="220839FC" w14:textId="1D492412" w:rsidR="00C66579" w:rsidRPr="00CD3333" w:rsidRDefault="00C66579" w:rsidP="00C66579">
            <w:r w:rsidRPr="00C66579">
              <w:t>https://www.medchemexpress.cn/Insulin_human_.html</w:t>
            </w:r>
          </w:p>
        </w:tc>
      </w:tr>
      <w:tr w:rsidR="00C66579" w14:paraId="2259F847" w14:textId="77777777" w:rsidTr="00524D82">
        <w:tc>
          <w:tcPr>
            <w:tcW w:w="1975" w:type="dxa"/>
          </w:tcPr>
          <w:p w14:paraId="3842399C" w14:textId="49A74705" w:rsidR="00C66579" w:rsidRPr="00CD3333" w:rsidRDefault="00C4440B" w:rsidP="00C66579">
            <w:pPr>
              <w:rPr>
                <w:lang w:eastAsia="zh-CN"/>
              </w:rPr>
            </w:pPr>
            <w:r w:rsidRPr="00C4440B">
              <w:rPr>
                <w:lang w:eastAsia="zh-CN"/>
              </w:rPr>
              <w:t>IBMX</w:t>
            </w:r>
          </w:p>
        </w:tc>
        <w:tc>
          <w:tcPr>
            <w:tcW w:w="1170" w:type="dxa"/>
          </w:tcPr>
          <w:p w14:paraId="5FA8E060" w14:textId="4E32CC62" w:rsidR="00C66579" w:rsidRDefault="00C4440B" w:rsidP="00C66579">
            <w:pPr>
              <w:rPr>
                <w:lang w:eastAsia="zh-CN"/>
              </w:rPr>
            </w:pPr>
            <w:r>
              <w:rPr>
                <w:lang w:eastAsia="zh-CN"/>
              </w:rPr>
              <w:t>MCE</w:t>
            </w:r>
          </w:p>
        </w:tc>
        <w:tc>
          <w:tcPr>
            <w:tcW w:w="1440" w:type="dxa"/>
          </w:tcPr>
          <w:p w14:paraId="6CB4A062" w14:textId="22D0D0AB" w:rsidR="00C66579" w:rsidRPr="00CD3333" w:rsidRDefault="00C4440B" w:rsidP="00C66579">
            <w:r w:rsidRPr="00C4440B">
              <w:t>HY-12318</w:t>
            </w:r>
          </w:p>
        </w:tc>
        <w:tc>
          <w:tcPr>
            <w:tcW w:w="6205" w:type="dxa"/>
          </w:tcPr>
          <w:p w14:paraId="6879C3D0" w14:textId="7EFB96C7" w:rsidR="00C66579" w:rsidRPr="00CD3333" w:rsidRDefault="00C4440B" w:rsidP="00C66579">
            <w:r w:rsidRPr="00C4440B">
              <w:t>https://www.medchemexpress.cn/IBMX.html</w:t>
            </w:r>
          </w:p>
        </w:tc>
      </w:tr>
      <w:tr w:rsidR="00C66579" w14:paraId="718ADEBA" w14:textId="77777777" w:rsidTr="00524D82">
        <w:tc>
          <w:tcPr>
            <w:tcW w:w="1975" w:type="dxa"/>
          </w:tcPr>
          <w:p w14:paraId="48FACFAF" w14:textId="0330DCB8" w:rsidR="00C66579" w:rsidRPr="00DC781E" w:rsidRDefault="00C66579" w:rsidP="00C66579">
            <w:r w:rsidRPr="00635ECD">
              <w:t>Pierce™</w:t>
            </w:r>
            <w:r w:rsidRPr="00DC781E">
              <w:t xml:space="preserve"> IP lysis buffer</w:t>
            </w:r>
          </w:p>
        </w:tc>
        <w:tc>
          <w:tcPr>
            <w:tcW w:w="1170" w:type="dxa"/>
          </w:tcPr>
          <w:p w14:paraId="58FE4D75" w14:textId="0FFF2C3F" w:rsidR="00C66579" w:rsidRPr="00DC781E" w:rsidRDefault="00C66579" w:rsidP="00C66579">
            <w:proofErr w:type="spellStart"/>
            <w:r w:rsidRPr="00DC781E">
              <w:t>Thermo</w:t>
            </w:r>
            <w:proofErr w:type="spellEnd"/>
            <w:r w:rsidRPr="00DC781E">
              <w:t xml:space="preserve"> Scientific</w:t>
            </w:r>
          </w:p>
        </w:tc>
        <w:tc>
          <w:tcPr>
            <w:tcW w:w="1440" w:type="dxa"/>
          </w:tcPr>
          <w:p w14:paraId="2EEE5606" w14:textId="62C2D86C" w:rsidR="00C66579" w:rsidRPr="00DC781E" w:rsidRDefault="00C66579" w:rsidP="00C66579">
            <w:r w:rsidRPr="00DC781E">
              <w:t>87788</w:t>
            </w:r>
          </w:p>
        </w:tc>
        <w:tc>
          <w:tcPr>
            <w:tcW w:w="6205" w:type="dxa"/>
          </w:tcPr>
          <w:p w14:paraId="0866F9D4" w14:textId="39CB9B3B" w:rsidR="00C66579" w:rsidRDefault="00C66579" w:rsidP="00C66579">
            <w:r w:rsidRPr="00635ECD">
              <w:t>https://www.thermofisher.cn/order/catalog/product/87788?SID=srch-srp-87788</w:t>
            </w:r>
          </w:p>
        </w:tc>
      </w:tr>
      <w:tr w:rsidR="00C66579" w14:paraId="3DCB3905" w14:textId="77777777" w:rsidTr="00524D82">
        <w:tc>
          <w:tcPr>
            <w:tcW w:w="1975" w:type="dxa"/>
          </w:tcPr>
          <w:p w14:paraId="29E27399" w14:textId="61E38EA3" w:rsidR="00C66579" w:rsidRPr="00DC781E" w:rsidRDefault="00C66579" w:rsidP="00C66579">
            <w:r w:rsidRPr="00DC781E">
              <w:t>Protein A/G Magnetic Beads for IP</w:t>
            </w:r>
          </w:p>
        </w:tc>
        <w:tc>
          <w:tcPr>
            <w:tcW w:w="1170" w:type="dxa"/>
          </w:tcPr>
          <w:p w14:paraId="6F79849A" w14:textId="5D0EA518" w:rsidR="00C66579" w:rsidRPr="00DC781E" w:rsidRDefault="00C66579" w:rsidP="00C66579">
            <w:r w:rsidRPr="00DC781E">
              <w:t>Selleck</w:t>
            </w:r>
          </w:p>
        </w:tc>
        <w:tc>
          <w:tcPr>
            <w:tcW w:w="1440" w:type="dxa"/>
          </w:tcPr>
          <w:p w14:paraId="23E107DA" w14:textId="02F15C51" w:rsidR="00C66579" w:rsidRPr="00DC781E" w:rsidRDefault="00C66579" w:rsidP="00C66579">
            <w:r w:rsidRPr="00DC781E">
              <w:t>B23202</w:t>
            </w:r>
          </w:p>
        </w:tc>
        <w:tc>
          <w:tcPr>
            <w:tcW w:w="6205" w:type="dxa"/>
          </w:tcPr>
          <w:p w14:paraId="0AF6EC13" w14:textId="3B86233D" w:rsidR="00C66579" w:rsidRDefault="00C66579" w:rsidP="00C66579">
            <w:r w:rsidRPr="004B3B06">
              <w:t>https://www.selleck.cn/bioreagents/protein-a-g-magnetic-beads-for-ip.html</w:t>
            </w:r>
          </w:p>
        </w:tc>
      </w:tr>
      <w:tr w:rsidR="00C66579" w14:paraId="0609E3A8" w14:textId="77777777" w:rsidTr="00524D82">
        <w:tc>
          <w:tcPr>
            <w:tcW w:w="1975" w:type="dxa"/>
          </w:tcPr>
          <w:p w14:paraId="297ED094" w14:textId="481EAE82" w:rsidR="00C66579" w:rsidRPr="00DC781E" w:rsidRDefault="00C66579" w:rsidP="00C66579">
            <w:r w:rsidRPr="00DC781E">
              <w:t>Protease and Phosphatase Inhibitor Cocktail</w:t>
            </w:r>
          </w:p>
        </w:tc>
        <w:tc>
          <w:tcPr>
            <w:tcW w:w="1170" w:type="dxa"/>
          </w:tcPr>
          <w:p w14:paraId="01148554" w14:textId="5F49E4FF" w:rsidR="00C66579" w:rsidRPr="00DC781E" w:rsidRDefault="00C66579" w:rsidP="00C66579">
            <w:r w:rsidRPr="00DC781E">
              <w:t>NCM Biotech</w:t>
            </w:r>
          </w:p>
        </w:tc>
        <w:tc>
          <w:tcPr>
            <w:tcW w:w="1440" w:type="dxa"/>
          </w:tcPr>
          <w:p w14:paraId="0B4B868A" w14:textId="418358F7" w:rsidR="00C66579" w:rsidRPr="00DC781E" w:rsidRDefault="00C66579" w:rsidP="00C66579">
            <w:r w:rsidRPr="00DC781E">
              <w:t>P002</w:t>
            </w:r>
          </w:p>
        </w:tc>
        <w:tc>
          <w:tcPr>
            <w:tcW w:w="6205" w:type="dxa"/>
          </w:tcPr>
          <w:p w14:paraId="6B751740" w14:textId="54F86B30" w:rsidR="00C66579" w:rsidRDefault="00C66579" w:rsidP="00C66579">
            <w:r w:rsidRPr="00903B9A">
              <w:t>http://www.ncmbio.com/product/show-138.html</w:t>
            </w:r>
          </w:p>
        </w:tc>
      </w:tr>
      <w:tr w:rsidR="00C66579" w14:paraId="22F6D7AF" w14:textId="77777777" w:rsidTr="00524D82">
        <w:tc>
          <w:tcPr>
            <w:tcW w:w="1975" w:type="dxa"/>
          </w:tcPr>
          <w:p w14:paraId="148F759B" w14:textId="1B0F6852" w:rsidR="00C66579" w:rsidRPr="00DC781E" w:rsidRDefault="00C66579" w:rsidP="00C66579">
            <w:r w:rsidRPr="00DC781E">
              <w:t>Oil red O</w:t>
            </w:r>
          </w:p>
        </w:tc>
        <w:tc>
          <w:tcPr>
            <w:tcW w:w="1170" w:type="dxa"/>
          </w:tcPr>
          <w:p w14:paraId="5E9F7873" w14:textId="1F10A224" w:rsidR="00C66579" w:rsidRPr="00DC781E" w:rsidRDefault="00C66579" w:rsidP="00C66579">
            <w:proofErr w:type="spellStart"/>
            <w:r w:rsidRPr="00DC781E">
              <w:t>Servicebio</w:t>
            </w:r>
            <w:proofErr w:type="spellEnd"/>
          </w:p>
        </w:tc>
        <w:tc>
          <w:tcPr>
            <w:tcW w:w="1440" w:type="dxa"/>
          </w:tcPr>
          <w:p w14:paraId="26DCB603" w14:textId="3000E3E2" w:rsidR="00C66579" w:rsidRPr="00DC781E" w:rsidRDefault="00C66579" w:rsidP="00C66579">
            <w:r w:rsidRPr="00DC781E">
              <w:t>G1015</w:t>
            </w:r>
          </w:p>
        </w:tc>
        <w:tc>
          <w:tcPr>
            <w:tcW w:w="6205" w:type="dxa"/>
          </w:tcPr>
          <w:p w14:paraId="7C3F4995" w14:textId="5C98A921" w:rsidR="00C66579" w:rsidRDefault="00C66579" w:rsidP="00C66579">
            <w:r w:rsidRPr="00903B9A">
              <w:t>https://www.servicebio.cn/goodsdetail?id=1765</w:t>
            </w:r>
          </w:p>
        </w:tc>
      </w:tr>
      <w:tr w:rsidR="00C66579" w14:paraId="1B7BB31D" w14:textId="77777777" w:rsidTr="00524D82">
        <w:tc>
          <w:tcPr>
            <w:tcW w:w="1975" w:type="dxa"/>
          </w:tcPr>
          <w:p w14:paraId="4991ABF0" w14:textId="78D7421E" w:rsidR="00C66579" w:rsidRPr="00DC781E" w:rsidRDefault="00C66579" w:rsidP="00C66579">
            <w:r w:rsidRPr="00DC781E">
              <w:t>DAPI</w:t>
            </w:r>
          </w:p>
        </w:tc>
        <w:tc>
          <w:tcPr>
            <w:tcW w:w="1170" w:type="dxa"/>
          </w:tcPr>
          <w:p w14:paraId="747DE9E1" w14:textId="26A7DB24" w:rsidR="00C66579" w:rsidRPr="00DC781E" w:rsidRDefault="00C66579" w:rsidP="00C66579">
            <w:proofErr w:type="spellStart"/>
            <w:r w:rsidRPr="00DC781E">
              <w:t>Servicebio</w:t>
            </w:r>
            <w:proofErr w:type="spellEnd"/>
          </w:p>
        </w:tc>
        <w:tc>
          <w:tcPr>
            <w:tcW w:w="1440" w:type="dxa"/>
          </w:tcPr>
          <w:p w14:paraId="1D8258D2" w14:textId="7288736D" w:rsidR="00C66579" w:rsidRPr="00DC781E" w:rsidRDefault="00C66579" w:rsidP="00C66579">
            <w:r w:rsidRPr="00DC781E">
              <w:t>G1012</w:t>
            </w:r>
          </w:p>
        </w:tc>
        <w:tc>
          <w:tcPr>
            <w:tcW w:w="6205" w:type="dxa"/>
          </w:tcPr>
          <w:p w14:paraId="2C964256" w14:textId="7657DB9A" w:rsidR="00C66579" w:rsidRDefault="00C66579" w:rsidP="00C66579">
            <w:r w:rsidRPr="00DB4E12">
              <w:t>https://www.servicebio.cn/goodsdetail?id=1762</w:t>
            </w:r>
          </w:p>
        </w:tc>
      </w:tr>
      <w:tr w:rsidR="00C66579" w14:paraId="732EB195" w14:textId="77777777" w:rsidTr="00524D82">
        <w:tc>
          <w:tcPr>
            <w:tcW w:w="1975" w:type="dxa"/>
          </w:tcPr>
          <w:p w14:paraId="44A36391" w14:textId="189A193A" w:rsidR="00C66579" w:rsidRPr="00DC781E" w:rsidRDefault="00C66579" w:rsidP="00C66579">
            <w:r w:rsidRPr="00DC781E">
              <w:t>BCA Protein Assay Kit</w:t>
            </w:r>
          </w:p>
        </w:tc>
        <w:tc>
          <w:tcPr>
            <w:tcW w:w="1170" w:type="dxa"/>
          </w:tcPr>
          <w:p w14:paraId="4B2F9BEC" w14:textId="512290EC" w:rsidR="00C66579" w:rsidRPr="00DC781E" w:rsidRDefault="00C66579" w:rsidP="00C66579">
            <w:r w:rsidRPr="00DC781E">
              <w:t>CWBIO</w:t>
            </w:r>
          </w:p>
        </w:tc>
        <w:tc>
          <w:tcPr>
            <w:tcW w:w="1440" w:type="dxa"/>
          </w:tcPr>
          <w:p w14:paraId="7C7D9C4D" w14:textId="3404FD4E" w:rsidR="00C66579" w:rsidRPr="00DC781E" w:rsidRDefault="00C66579" w:rsidP="00C66579">
            <w:r w:rsidRPr="00DC781E">
              <w:t>CW0014S</w:t>
            </w:r>
          </w:p>
        </w:tc>
        <w:tc>
          <w:tcPr>
            <w:tcW w:w="6205" w:type="dxa"/>
          </w:tcPr>
          <w:p w14:paraId="79E22191" w14:textId="04CDB314" w:rsidR="00C66579" w:rsidRDefault="00C66579" w:rsidP="00C66579">
            <w:r w:rsidRPr="00DB4E12">
              <w:t>https://www.cwbio.com/product/detail/id/10069</w:t>
            </w:r>
          </w:p>
        </w:tc>
      </w:tr>
      <w:tr w:rsidR="00C66579" w14:paraId="1A816E46" w14:textId="77777777" w:rsidTr="00524D82">
        <w:tc>
          <w:tcPr>
            <w:tcW w:w="1975" w:type="dxa"/>
          </w:tcPr>
          <w:p w14:paraId="26648490" w14:textId="1F7BEF06" w:rsidR="00C66579" w:rsidRPr="00DC781E" w:rsidRDefault="00C66579" w:rsidP="00C66579">
            <w:r w:rsidRPr="00DC781E">
              <w:t>Light chemiluminescence kit</w:t>
            </w:r>
          </w:p>
        </w:tc>
        <w:tc>
          <w:tcPr>
            <w:tcW w:w="1170" w:type="dxa"/>
          </w:tcPr>
          <w:p w14:paraId="793E4095" w14:textId="69022EAA" w:rsidR="00C66579" w:rsidRPr="00DC781E" w:rsidRDefault="00C66579" w:rsidP="00C66579">
            <w:proofErr w:type="spellStart"/>
            <w:r w:rsidRPr="00DC781E">
              <w:t>EpiZyme</w:t>
            </w:r>
            <w:proofErr w:type="spellEnd"/>
          </w:p>
        </w:tc>
        <w:tc>
          <w:tcPr>
            <w:tcW w:w="1440" w:type="dxa"/>
          </w:tcPr>
          <w:p w14:paraId="64408C2A" w14:textId="1C120242" w:rsidR="00C66579" w:rsidRPr="00DC781E" w:rsidRDefault="00C66579" w:rsidP="00C66579">
            <w:r w:rsidRPr="00DC781E">
              <w:t>SQ201</w:t>
            </w:r>
          </w:p>
        </w:tc>
        <w:tc>
          <w:tcPr>
            <w:tcW w:w="6205" w:type="dxa"/>
          </w:tcPr>
          <w:p w14:paraId="1B4E00CD" w14:textId="0D2253BC" w:rsidR="00C66579" w:rsidRDefault="00C66579" w:rsidP="00C66579">
            <w:r w:rsidRPr="00DB4E12">
              <w:t>http://www.epizyme.cn//search.aspx?keyword=SQ201</w:t>
            </w:r>
          </w:p>
        </w:tc>
      </w:tr>
      <w:tr w:rsidR="00C66579" w14:paraId="491CBE40" w14:textId="77777777" w:rsidTr="00524D82">
        <w:tc>
          <w:tcPr>
            <w:tcW w:w="1975" w:type="dxa"/>
          </w:tcPr>
          <w:p w14:paraId="1D31DAB7" w14:textId="7F785942" w:rsidR="00C66579" w:rsidRPr="00DC781E" w:rsidRDefault="00C66579" w:rsidP="00C66579">
            <w:pPr>
              <w:rPr>
                <w:lang w:eastAsia="zh-CN"/>
              </w:rPr>
            </w:pPr>
            <w:proofErr w:type="spellStart"/>
            <w:r w:rsidRPr="001B27E9">
              <w:rPr>
                <w:lang w:eastAsia="zh-CN"/>
              </w:rPr>
              <w:t>TRIzol</w:t>
            </w:r>
            <w:proofErr w:type="spellEnd"/>
            <w:r w:rsidRPr="001B27E9">
              <w:rPr>
                <w:lang w:eastAsia="zh-CN"/>
              </w:rPr>
              <w:t xml:space="preserve"> reagent</w:t>
            </w:r>
          </w:p>
        </w:tc>
        <w:tc>
          <w:tcPr>
            <w:tcW w:w="1170" w:type="dxa"/>
          </w:tcPr>
          <w:p w14:paraId="1CA06404" w14:textId="2F0B507F" w:rsidR="00C66579" w:rsidRPr="00DC781E" w:rsidRDefault="00C66579" w:rsidP="00C66579">
            <w:r w:rsidRPr="00AD0F8A">
              <w:t>Invitrogen</w:t>
            </w:r>
          </w:p>
        </w:tc>
        <w:tc>
          <w:tcPr>
            <w:tcW w:w="1440" w:type="dxa"/>
          </w:tcPr>
          <w:p w14:paraId="5029B682" w14:textId="1C5EE9F2" w:rsidR="00C66579" w:rsidRPr="004B3B06" w:rsidRDefault="00C66579" w:rsidP="00C66579">
            <w:r w:rsidRPr="00AD0F8A">
              <w:t>15596026CN</w:t>
            </w:r>
          </w:p>
        </w:tc>
        <w:tc>
          <w:tcPr>
            <w:tcW w:w="6205" w:type="dxa"/>
          </w:tcPr>
          <w:p w14:paraId="6B4B76E2" w14:textId="6FFB67ED" w:rsidR="00C66579" w:rsidRPr="004B3B06" w:rsidRDefault="00C66579" w:rsidP="00C66579">
            <w:r w:rsidRPr="00AD0F8A">
              <w:t>https://www.thermofisher.cn/order/catalog/product/15596026CN?SID=srch-srp-15596026CN</w:t>
            </w:r>
          </w:p>
        </w:tc>
      </w:tr>
      <w:tr w:rsidR="00C66579" w14:paraId="0B4EE98B" w14:textId="77777777" w:rsidTr="00524D82">
        <w:tc>
          <w:tcPr>
            <w:tcW w:w="1975" w:type="dxa"/>
          </w:tcPr>
          <w:p w14:paraId="76C73D52" w14:textId="2886D546" w:rsidR="00C66579" w:rsidRPr="001B27E9" w:rsidRDefault="00C66579" w:rsidP="00C66579">
            <w:pPr>
              <w:rPr>
                <w:lang w:eastAsia="zh-CN"/>
              </w:rPr>
            </w:pPr>
            <w:r w:rsidRPr="00CD7FA8">
              <w:rPr>
                <w:rFonts w:hint="eastAsia"/>
              </w:rPr>
              <w:t>Lipofectamine 3000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170" w:type="dxa"/>
          </w:tcPr>
          <w:p w14:paraId="54887AC8" w14:textId="207B1966" w:rsidR="00C66579" w:rsidRPr="00AD0F8A" w:rsidRDefault="00C66579" w:rsidP="00C66579">
            <w:r w:rsidRPr="00863850">
              <w:t>Invitrogen</w:t>
            </w:r>
          </w:p>
        </w:tc>
        <w:tc>
          <w:tcPr>
            <w:tcW w:w="1440" w:type="dxa"/>
          </w:tcPr>
          <w:p w14:paraId="12DB3E93" w14:textId="62D749E5" w:rsidR="00C66579" w:rsidRPr="00AD0F8A" w:rsidRDefault="00C66579" w:rsidP="00C66579">
            <w:r w:rsidRPr="00CD7FA8">
              <w:rPr>
                <w:rFonts w:hint="eastAsia"/>
              </w:rPr>
              <w:t>L3000015</w:t>
            </w:r>
          </w:p>
        </w:tc>
        <w:tc>
          <w:tcPr>
            <w:tcW w:w="6205" w:type="dxa"/>
          </w:tcPr>
          <w:p w14:paraId="7FFC40CD" w14:textId="0A8071CA" w:rsidR="00C66579" w:rsidRPr="00AD0F8A" w:rsidRDefault="00C66579" w:rsidP="00C66579">
            <w:r w:rsidRPr="00863850">
              <w:t>https://www.thermofisher.cn/order/catalog/product/L3000015?SID=srch-hj-L3000015</w:t>
            </w:r>
          </w:p>
        </w:tc>
      </w:tr>
      <w:tr w:rsidR="00C66579" w14:paraId="1AC5E2AB" w14:textId="77777777" w:rsidTr="00524D82">
        <w:tc>
          <w:tcPr>
            <w:tcW w:w="1975" w:type="dxa"/>
          </w:tcPr>
          <w:p w14:paraId="1CDBF291" w14:textId="57B0A277" w:rsidR="00C66579" w:rsidRPr="00DC781E" w:rsidRDefault="00C66579" w:rsidP="00C66579">
            <w:r w:rsidRPr="00CD7FA8">
              <w:rPr>
                <w:rFonts w:hint="eastAsia"/>
              </w:rPr>
              <w:t xml:space="preserve">Lipofectamine </w:t>
            </w:r>
            <w:proofErr w:type="spellStart"/>
            <w:r w:rsidRPr="00CD7FA8">
              <w:rPr>
                <w:rFonts w:hint="eastAsia"/>
              </w:rPr>
              <w:t>RNAiMAX</w:t>
            </w:r>
            <w:proofErr w:type="spellEnd"/>
            <w:r w:rsidRPr="00CD7FA8">
              <w:rPr>
                <w:rFonts w:hint="eastAsia"/>
              </w:rPr>
              <w:t xml:space="preserve"> </w:t>
            </w:r>
          </w:p>
        </w:tc>
        <w:tc>
          <w:tcPr>
            <w:tcW w:w="1170" w:type="dxa"/>
          </w:tcPr>
          <w:p w14:paraId="3CF56065" w14:textId="02F8C1CD" w:rsidR="00C66579" w:rsidRPr="00DC781E" w:rsidRDefault="00C66579" w:rsidP="00C66579">
            <w:r w:rsidRPr="00863850">
              <w:t>Invitrogen</w:t>
            </w:r>
          </w:p>
        </w:tc>
        <w:tc>
          <w:tcPr>
            <w:tcW w:w="1440" w:type="dxa"/>
          </w:tcPr>
          <w:p w14:paraId="2C7FD39E" w14:textId="3012C7F6" w:rsidR="00C66579" w:rsidRPr="004B3B06" w:rsidRDefault="00C66579" w:rsidP="00C66579">
            <w:r w:rsidRPr="00D876FC">
              <w:rPr>
                <w:rFonts w:hint="eastAsia"/>
              </w:rPr>
              <w:t>13778150</w:t>
            </w:r>
          </w:p>
        </w:tc>
        <w:tc>
          <w:tcPr>
            <w:tcW w:w="6205" w:type="dxa"/>
          </w:tcPr>
          <w:p w14:paraId="3EE60E78" w14:textId="52AE34E6" w:rsidR="00C66579" w:rsidRPr="004B3B06" w:rsidRDefault="00C66579" w:rsidP="00C66579">
            <w:r w:rsidRPr="00863850">
              <w:t>https://www.thermofisher.cn/order/catalog/product/cn/en/13778150</w:t>
            </w:r>
          </w:p>
        </w:tc>
      </w:tr>
    </w:tbl>
    <w:p w14:paraId="3B122FFA" w14:textId="4439BC0B" w:rsidR="003F0D04" w:rsidRPr="00652AE2" w:rsidRDefault="003F0D04" w:rsidP="00652AE2">
      <w:pPr>
        <w:rPr>
          <w:lang w:eastAsia="zh-CN"/>
        </w:rPr>
      </w:pPr>
    </w:p>
    <w:sectPr w:rsidR="003F0D04" w:rsidRPr="00652AE2" w:rsidSect="00B91F3D">
      <w:pgSz w:w="12240" w:h="15840"/>
      <w:pgMar w:top="720" w:right="720" w:bottom="720" w:left="720" w:header="576" w:footer="57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854BE8" w14:textId="77777777" w:rsidR="006469C5" w:rsidRDefault="006469C5" w:rsidP="00B91F3D">
      <w:pPr>
        <w:spacing w:after="0" w:line="240" w:lineRule="auto"/>
      </w:pPr>
      <w:r>
        <w:separator/>
      </w:r>
    </w:p>
  </w:endnote>
  <w:endnote w:type="continuationSeparator" w:id="0">
    <w:p w14:paraId="5AD60B92" w14:textId="77777777" w:rsidR="006469C5" w:rsidRDefault="006469C5" w:rsidP="00B91F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234109" w14:textId="77777777" w:rsidR="006469C5" w:rsidRDefault="006469C5" w:rsidP="00B91F3D">
      <w:pPr>
        <w:spacing w:after="0" w:line="240" w:lineRule="auto"/>
      </w:pPr>
      <w:r>
        <w:separator/>
      </w:r>
    </w:p>
  </w:footnote>
  <w:footnote w:type="continuationSeparator" w:id="0">
    <w:p w14:paraId="26BC95CE" w14:textId="77777777" w:rsidR="006469C5" w:rsidRDefault="006469C5" w:rsidP="00B91F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7787"/>
    <w:rsid w:val="00004543"/>
    <w:rsid w:val="0003236B"/>
    <w:rsid w:val="000442C9"/>
    <w:rsid w:val="00062817"/>
    <w:rsid w:val="000A3E89"/>
    <w:rsid w:val="000A4667"/>
    <w:rsid w:val="0010178F"/>
    <w:rsid w:val="00125E97"/>
    <w:rsid w:val="001647E8"/>
    <w:rsid w:val="0017593F"/>
    <w:rsid w:val="00186D7F"/>
    <w:rsid w:val="0019014A"/>
    <w:rsid w:val="00197A97"/>
    <w:rsid w:val="001A6AA2"/>
    <w:rsid w:val="001B27E9"/>
    <w:rsid w:val="001B7225"/>
    <w:rsid w:val="001C1EE1"/>
    <w:rsid w:val="001C5855"/>
    <w:rsid w:val="001E2F1F"/>
    <w:rsid w:val="0021159A"/>
    <w:rsid w:val="002173E6"/>
    <w:rsid w:val="00225CCE"/>
    <w:rsid w:val="002323AF"/>
    <w:rsid w:val="00246C21"/>
    <w:rsid w:val="00267942"/>
    <w:rsid w:val="00281D38"/>
    <w:rsid w:val="00282CC7"/>
    <w:rsid w:val="00285062"/>
    <w:rsid w:val="002926BA"/>
    <w:rsid w:val="002A16AA"/>
    <w:rsid w:val="002B2274"/>
    <w:rsid w:val="002E1BAE"/>
    <w:rsid w:val="002E770B"/>
    <w:rsid w:val="002F4619"/>
    <w:rsid w:val="003031B6"/>
    <w:rsid w:val="00314DD5"/>
    <w:rsid w:val="00322F9B"/>
    <w:rsid w:val="0032638B"/>
    <w:rsid w:val="003403B6"/>
    <w:rsid w:val="003463A3"/>
    <w:rsid w:val="00363B47"/>
    <w:rsid w:val="00364E96"/>
    <w:rsid w:val="00367787"/>
    <w:rsid w:val="00367E9B"/>
    <w:rsid w:val="00371693"/>
    <w:rsid w:val="00376F18"/>
    <w:rsid w:val="003C11DD"/>
    <w:rsid w:val="003C5E5E"/>
    <w:rsid w:val="003D1858"/>
    <w:rsid w:val="003F0D04"/>
    <w:rsid w:val="003F2258"/>
    <w:rsid w:val="003F2F44"/>
    <w:rsid w:val="00404F08"/>
    <w:rsid w:val="004173A6"/>
    <w:rsid w:val="00420504"/>
    <w:rsid w:val="00425622"/>
    <w:rsid w:val="00432CA0"/>
    <w:rsid w:val="004358DF"/>
    <w:rsid w:val="004425DE"/>
    <w:rsid w:val="00444374"/>
    <w:rsid w:val="00492FEF"/>
    <w:rsid w:val="004B0A4D"/>
    <w:rsid w:val="004B3B06"/>
    <w:rsid w:val="004F15E6"/>
    <w:rsid w:val="00524D82"/>
    <w:rsid w:val="0053132B"/>
    <w:rsid w:val="00534B79"/>
    <w:rsid w:val="00543397"/>
    <w:rsid w:val="005768A3"/>
    <w:rsid w:val="00596418"/>
    <w:rsid w:val="005B5C09"/>
    <w:rsid w:val="005B68A5"/>
    <w:rsid w:val="005C1623"/>
    <w:rsid w:val="005D268D"/>
    <w:rsid w:val="005D3A23"/>
    <w:rsid w:val="005F6858"/>
    <w:rsid w:val="005F7946"/>
    <w:rsid w:val="00635ECD"/>
    <w:rsid w:val="00637EB4"/>
    <w:rsid w:val="006469C5"/>
    <w:rsid w:val="00651A07"/>
    <w:rsid w:val="00652AE2"/>
    <w:rsid w:val="006545F5"/>
    <w:rsid w:val="006575AD"/>
    <w:rsid w:val="00660984"/>
    <w:rsid w:val="00681E85"/>
    <w:rsid w:val="00684EFB"/>
    <w:rsid w:val="006A2E42"/>
    <w:rsid w:val="006C65C7"/>
    <w:rsid w:val="006E0739"/>
    <w:rsid w:val="006E10FF"/>
    <w:rsid w:val="006E1830"/>
    <w:rsid w:val="006F1895"/>
    <w:rsid w:val="007147ED"/>
    <w:rsid w:val="00726C19"/>
    <w:rsid w:val="00730F8E"/>
    <w:rsid w:val="00754403"/>
    <w:rsid w:val="00763027"/>
    <w:rsid w:val="00767E46"/>
    <w:rsid w:val="00770DAE"/>
    <w:rsid w:val="00773546"/>
    <w:rsid w:val="00785D20"/>
    <w:rsid w:val="007A3D95"/>
    <w:rsid w:val="007D4F13"/>
    <w:rsid w:val="007D5015"/>
    <w:rsid w:val="0081236B"/>
    <w:rsid w:val="008249DF"/>
    <w:rsid w:val="00830B73"/>
    <w:rsid w:val="00857364"/>
    <w:rsid w:val="008605E4"/>
    <w:rsid w:val="0086379C"/>
    <w:rsid w:val="00863850"/>
    <w:rsid w:val="00890E24"/>
    <w:rsid w:val="00894FA7"/>
    <w:rsid w:val="008B5B39"/>
    <w:rsid w:val="008B7AAC"/>
    <w:rsid w:val="008D5245"/>
    <w:rsid w:val="008E103D"/>
    <w:rsid w:val="008E3A81"/>
    <w:rsid w:val="008E42B3"/>
    <w:rsid w:val="008E532E"/>
    <w:rsid w:val="009029B9"/>
    <w:rsid w:val="00903B9A"/>
    <w:rsid w:val="0092168D"/>
    <w:rsid w:val="00941172"/>
    <w:rsid w:val="00942DD4"/>
    <w:rsid w:val="009772FF"/>
    <w:rsid w:val="00980AA1"/>
    <w:rsid w:val="009C3531"/>
    <w:rsid w:val="009D04D5"/>
    <w:rsid w:val="00A157BB"/>
    <w:rsid w:val="00A34534"/>
    <w:rsid w:val="00A43283"/>
    <w:rsid w:val="00A47FB8"/>
    <w:rsid w:val="00A53091"/>
    <w:rsid w:val="00A76236"/>
    <w:rsid w:val="00AB6788"/>
    <w:rsid w:val="00AD0F8A"/>
    <w:rsid w:val="00AE27A8"/>
    <w:rsid w:val="00AF5928"/>
    <w:rsid w:val="00B11585"/>
    <w:rsid w:val="00B13E5D"/>
    <w:rsid w:val="00B16297"/>
    <w:rsid w:val="00B56C8F"/>
    <w:rsid w:val="00B61B81"/>
    <w:rsid w:val="00B73E7C"/>
    <w:rsid w:val="00B81696"/>
    <w:rsid w:val="00B913BE"/>
    <w:rsid w:val="00B91F3D"/>
    <w:rsid w:val="00B978FA"/>
    <w:rsid w:val="00BA28B9"/>
    <w:rsid w:val="00BA6D7A"/>
    <w:rsid w:val="00BA7469"/>
    <w:rsid w:val="00BB07CD"/>
    <w:rsid w:val="00BB53FA"/>
    <w:rsid w:val="00BF086D"/>
    <w:rsid w:val="00C04084"/>
    <w:rsid w:val="00C10AD2"/>
    <w:rsid w:val="00C15EC4"/>
    <w:rsid w:val="00C1773B"/>
    <w:rsid w:val="00C2670E"/>
    <w:rsid w:val="00C27135"/>
    <w:rsid w:val="00C4440B"/>
    <w:rsid w:val="00C55D27"/>
    <w:rsid w:val="00C66579"/>
    <w:rsid w:val="00C759D0"/>
    <w:rsid w:val="00C76F41"/>
    <w:rsid w:val="00C831C1"/>
    <w:rsid w:val="00C91555"/>
    <w:rsid w:val="00CA0A1E"/>
    <w:rsid w:val="00CD3333"/>
    <w:rsid w:val="00CD3CC7"/>
    <w:rsid w:val="00CF5A62"/>
    <w:rsid w:val="00D22BBB"/>
    <w:rsid w:val="00D55451"/>
    <w:rsid w:val="00D630A5"/>
    <w:rsid w:val="00D71A48"/>
    <w:rsid w:val="00D75CA1"/>
    <w:rsid w:val="00D93E9E"/>
    <w:rsid w:val="00D975BF"/>
    <w:rsid w:val="00D97764"/>
    <w:rsid w:val="00DA6E7C"/>
    <w:rsid w:val="00DA7AFD"/>
    <w:rsid w:val="00DB46D3"/>
    <w:rsid w:val="00DB4E12"/>
    <w:rsid w:val="00DB618E"/>
    <w:rsid w:val="00DC29EA"/>
    <w:rsid w:val="00DC546A"/>
    <w:rsid w:val="00DC781E"/>
    <w:rsid w:val="00DD3338"/>
    <w:rsid w:val="00DF78FA"/>
    <w:rsid w:val="00DF7ED6"/>
    <w:rsid w:val="00E34F37"/>
    <w:rsid w:val="00E60368"/>
    <w:rsid w:val="00E622FA"/>
    <w:rsid w:val="00E654F4"/>
    <w:rsid w:val="00E9153B"/>
    <w:rsid w:val="00E93433"/>
    <w:rsid w:val="00EE0894"/>
    <w:rsid w:val="00EE3E9E"/>
    <w:rsid w:val="00F02D0E"/>
    <w:rsid w:val="00F4106C"/>
    <w:rsid w:val="00F45F58"/>
    <w:rsid w:val="00F5257D"/>
    <w:rsid w:val="00F52711"/>
    <w:rsid w:val="00F5558D"/>
    <w:rsid w:val="00F67E3D"/>
    <w:rsid w:val="00FA5612"/>
    <w:rsid w:val="00FB3332"/>
    <w:rsid w:val="00FD2922"/>
    <w:rsid w:val="00FD2981"/>
    <w:rsid w:val="00FE04A6"/>
    <w:rsid w:val="00FE2F1F"/>
    <w:rsid w:val="00FF5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A58E59"/>
  <w15:chartTrackingRefBased/>
  <w15:docId w15:val="{21743F8D-5F73-470E-A35F-80AC3658E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162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77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91F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B91F3D"/>
  </w:style>
  <w:style w:type="paragraph" w:styleId="a6">
    <w:name w:val="footer"/>
    <w:basedOn w:val="a"/>
    <w:link w:val="a7"/>
    <w:uiPriority w:val="99"/>
    <w:unhideWhenUsed/>
    <w:rsid w:val="00B91F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B91F3D"/>
  </w:style>
  <w:style w:type="character" w:styleId="a8">
    <w:name w:val="Hyperlink"/>
    <w:basedOn w:val="a0"/>
    <w:uiPriority w:val="99"/>
    <w:unhideWhenUsed/>
    <w:rsid w:val="00DD3338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DD3338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06281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1226</Words>
  <Characters>698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8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ugherty, Alan</dc:creator>
  <cp:keywords/>
  <dc:description/>
  <cp:lastModifiedBy>菲菲 李</cp:lastModifiedBy>
  <cp:revision>6</cp:revision>
  <dcterms:created xsi:type="dcterms:W3CDTF">2026-01-18T06:16:00Z</dcterms:created>
  <dcterms:modified xsi:type="dcterms:W3CDTF">2026-01-18T06:36:00Z</dcterms:modified>
</cp:coreProperties>
</file>